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5BDB45" w14:textId="4E4AC26B" w:rsidR="00D91656" w:rsidRPr="00030BC3" w:rsidRDefault="00253E42">
      <w:pPr>
        <w:rPr>
          <w:lang w:val="en-US"/>
        </w:rPr>
      </w:pPr>
      <w:r w:rsidRPr="00030BC3">
        <w:rPr>
          <w:lang w:val="en-US"/>
        </w:rPr>
        <w:t>Supplemental data set 1</w:t>
      </w:r>
    </w:p>
    <w:p w14:paraId="2511518C" w14:textId="24723710" w:rsidR="00253E42" w:rsidRPr="00030BC3" w:rsidRDefault="00253E42">
      <w:pPr>
        <w:rPr>
          <w:lang w:val="en-US"/>
        </w:rPr>
      </w:pPr>
    </w:p>
    <w:p w14:paraId="4CB71410" w14:textId="5F1459C7" w:rsidR="00253E42" w:rsidRPr="00030BC3" w:rsidRDefault="00253E42">
      <w:pPr>
        <w:rPr>
          <w:rFonts w:cstheme="minorHAnsi"/>
          <w:lang w:val="en-US"/>
        </w:rPr>
      </w:pPr>
      <w:r w:rsidRPr="00030BC3">
        <w:rPr>
          <w:rFonts w:cstheme="minorHAnsi"/>
          <w:lang w:val="en-US"/>
        </w:rPr>
        <w:t>Consensus sequences of RTE-1_Gir and L1-1_Gir</w:t>
      </w:r>
      <w:r w:rsidR="00030BC3">
        <w:rPr>
          <w:rFonts w:cstheme="minorHAnsi"/>
          <w:lang w:val="en-US"/>
        </w:rPr>
        <w:t xml:space="preserve"> as well as giraffe-specific versions of SINEs</w:t>
      </w:r>
    </w:p>
    <w:p w14:paraId="739CD963" w14:textId="77777777" w:rsidR="00030BC3" w:rsidRPr="00030BC3" w:rsidRDefault="00030BC3" w:rsidP="00030BC3">
      <w:pPr>
        <w:pStyle w:val="NormalWeb"/>
        <w:spacing w:before="0" w:beforeAutospacing="0" w:after="0" w:afterAutospacing="0"/>
        <w:rPr>
          <w:rFonts w:asciiTheme="minorHAnsi" w:hAnsiTheme="minorHAnsi" w:cstheme="minorHAnsi"/>
        </w:rPr>
      </w:pPr>
      <w:r w:rsidRPr="00030BC3">
        <w:rPr>
          <w:rFonts w:asciiTheme="minorHAnsi" w:hAnsiTheme="minorHAnsi" w:cstheme="minorHAnsi"/>
          <w:color w:val="000000"/>
          <w:sz w:val="22"/>
          <w:szCs w:val="22"/>
        </w:rPr>
        <w:t>These are also available as Fasta files in the Dryad repository (data package 1) for this study.</w:t>
      </w:r>
    </w:p>
    <w:p w14:paraId="42E5593A" w14:textId="77777777" w:rsidR="00030BC3" w:rsidRPr="00030BC3" w:rsidRDefault="00030BC3"/>
    <w:p w14:paraId="09BD04DD" w14:textId="77777777" w:rsidR="00253E42" w:rsidRPr="00253E42" w:rsidRDefault="00253E42" w:rsidP="00253E42">
      <w:pPr>
        <w:rPr>
          <w:rFonts w:ascii="Courier New" w:hAnsi="Courier New" w:cs="Courier New"/>
          <w:b/>
          <w:bCs/>
          <w:sz w:val="16"/>
          <w:szCs w:val="16"/>
        </w:rPr>
      </w:pPr>
      <w:r w:rsidRPr="00253E42">
        <w:rPr>
          <w:rFonts w:ascii="Courier New" w:hAnsi="Courier New" w:cs="Courier New"/>
          <w:b/>
          <w:bCs/>
          <w:sz w:val="16"/>
          <w:szCs w:val="16"/>
        </w:rPr>
        <w:t>&gt;RTE-1_Gir</w:t>
      </w:r>
    </w:p>
    <w:p w14:paraId="33703A00" w14:textId="77777777" w:rsidR="00253E42" w:rsidRPr="007117B6" w:rsidRDefault="00253E42" w:rsidP="00253E42">
      <w:pPr>
        <w:rPr>
          <w:rFonts w:ascii="Courier New" w:hAnsi="Courier New" w:cs="Courier New"/>
          <w:sz w:val="16"/>
          <w:szCs w:val="16"/>
        </w:rPr>
      </w:pPr>
      <w:r w:rsidRPr="007117B6">
        <w:rPr>
          <w:rFonts w:ascii="Courier New" w:hAnsi="Courier New" w:cs="Courier New"/>
          <w:sz w:val="16"/>
          <w:szCs w:val="16"/>
        </w:rPr>
        <w:t>CTGCGACGGCTCGGCGCAGAAGCGAGGCGGCTGCGACGGCTCGGCGCAGAAGCGTGGCCGAGAGGAGCTA</w:t>
      </w:r>
    </w:p>
    <w:p w14:paraId="736DCFD0" w14:textId="77777777" w:rsidR="00253E42" w:rsidRPr="007117B6" w:rsidRDefault="00253E42" w:rsidP="00253E42">
      <w:pPr>
        <w:rPr>
          <w:rFonts w:ascii="Courier New" w:hAnsi="Courier New" w:cs="Courier New"/>
          <w:sz w:val="16"/>
          <w:szCs w:val="16"/>
        </w:rPr>
      </w:pPr>
      <w:r w:rsidRPr="007117B6">
        <w:rPr>
          <w:rFonts w:ascii="Courier New" w:hAnsi="Courier New" w:cs="Courier New"/>
          <w:sz w:val="16"/>
          <w:szCs w:val="16"/>
        </w:rPr>
        <w:t>GGCCGGGCCGGGGGCCGGGGGCGGCAACCGAGAGGGGCTAGGCCGGGCCGGGGGCCGGCGGCGGCCGACA</w:t>
      </w:r>
    </w:p>
    <w:p w14:paraId="56CA5925" w14:textId="77777777" w:rsidR="00253E42" w:rsidRPr="007117B6" w:rsidRDefault="00253E42" w:rsidP="00253E42">
      <w:pPr>
        <w:rPr>
          <w:rFonts w:ascii="Courier New" w:hAnsi="Courier New" w:cs="Courier New"/>
          <w:sz w:val="16"/>
          <w:szCs w:val="16"/>
        </w:rPr>
      </w:pPr>
      <w:r w:rsidRPr="007117B6">
        <w:rPr>
          <w:rFonts w:ascii="Courier New" w:hAnsi="Courier New" w:cs="Courier New"/>
          <w:sz w:val="16"/>
          <w:szCs w:val="16"/>
        </w:rPr>
        <w:t>GGGGCTAGGCCGGGCCGGGGGCCGGGGGCCGGGGGCCGGGGGCGGCGGCCGAGAGGGGCTAGGCCGGGCC</w:t>
      </w:r>
    </w:p>
    <w:p w14:paraId="2BCAC093" w14:textId="77777777" w:rsidR="00253E42" w:rsidRPr="007117B6" w:rsidRDefault="00253E42" w:rsidP="00253E42">
      <w:pPr>
        <w:rPr>
          <w:rFonts w:ascii="Courier New" w:hAnsi="Courier New" w:cs="Courier New"/>
          <w:sz w:val="16"/>
          <w:szCs w:val="16"/>
        </w:rPr>
      </w:pPr>
      <w:r w:rsidRPr="007117B6">
        <w:rPr>
          <w:rFonts w:ascii="Courier New" w:hAnsi="Courier New" w:cs="Courier New"/>
          <w:sz w:val="16"/>
          <w:szCs w:val="16"/>
        </w:rPr>
        <w:t>GGGGGCCGGGGGCGGCGGCCGACAGGGCCTAGGCCGGGCCGGGGGCCGGGAGCCGGGGGCGGCGGCCGAG</w:t>
      </w:r>
    </w:p>
    <w:p w14:paraId="1C4AA2F8" w14:textId="77777777" w:rsidR="00253E42" w:rsidRPr="007117B6" w:rsidRDefault="00253E42" w:rsidP="00253E42">
      <w:pPr>
        <w:rPr>
          <w:rFonts w:ascii="Courier New" w:hAnsi="Courier New" w:cs="Courier New"/>
          <w:sz w:val="16"/>
          <w:szCs w:val="16"/>
        </w:rPr>
      </w:pPr>
      <w:r w:rsidRPr="007117B6">
        <w:rPr>
          <w:rFonts w:ascii="Courier New" w:hAnsi="Courier New" w:cs="Courier New"/>
          <w:sz w:val="16"/>
          <w:szCs w:val="16"/>
        </w:rPr>
        <w:t>AGGGGCTAGGCCGGGCCGGGGGCCGGGGGCCGGGGGCGGCGGCCGACAGGGGCTAGGCCGGGCCGGGGGC</w:t>
      </w:r>
    </w:p>
    <w:p w14:paraId="765AB638" w14:textId="77777777" w:rsidR="00253E42" w:rsidRPr="007117B6" w:rsidRDefault="00253E42" w:rsidP="00253E42">
      <w:pPr>
        <w:rPr>
          <w:rFonts w:ascii="Courier New" w:hAnsi="Courier New" w:cs="Courier New"/>
          <w:sz w:val="16"/>
          <w:szCs w:val="16"/>
        </w:rPr>
      </w:pPr>
      <w:r w:rsidRPr="007117B6">
        <w:rPr>
          <w:rFonts w:ascii="Courier New" w:hAnsi="Courier New" w:cs="Courier New"/>
          <w:sz w:val="16"/>
          <w:szCs w:val="16"/>
        </w:rPr>
        <w:t>CGGGAGCTGGGGGCGGCGGCCGAGAGGGGCTAGGCCGGGCCGGGGGCCGGGGGCCGGGGGCGGCGGCCGA</w:t>
      </w:r>
    </w:p>
    <w:p w14:paraId="110D700B" w14:textId="77777777" w:rsidR="00253E42" w:rsidRPr="007117B6" w:rsidRDefault="00253E42" w:rsidP="00253E42">
      <w:pPr>
        <w:rPr>
          <w:rFonts w:ascii="Courier New" w:hAnsi="Courier New" w:cs="Courier New"/>
          <w:sz w:val="16"/>
          <w:szCs w:val="16"/>
        </w:rPr>
      </w:pPr>
      <w:r w:rsidRPr="007117B6">
        <w:rPr>
          <w:rFonts w:ascii="Courier New" w:hAnsi="Courier New" w:cs="Courier New"/>
          <w:sz w:val="16"/>
          <w:szCs w:val="16"/>
        </w:rPr>
        <w:t>CAGGGGCTAGGCCGGGCCGGGGGCCGGGGGCAGCGGCTGACAGGGCCTAGGCCGGGCCGGGGGCCGGGGG</w:t>
      </w:r>
    </w:p>
    <w:p w14:paraId="4B900679" w14:textId="77777777" w:rsidR="00253E42" w:rsidRPr="007117B6" w:rsidRDefault="00253E42" w:rsidP="00253E42">
      <w:pPr>
        <w:rPr>
          <w:rFonts w:ascii="Courier New" w:hAnsi="Courier New" w:cs="Courier New"/>
          <w:sz w:val="16"/>
          <w:szCs w:val="16"/>
        </w:rPr>
      </w:pPr>
      <w:r w:rsidRPr="007117B6">
        <w:rPr>
          <w:rFonts w:ascii="Courier New" w:hAnsi="Courier New" w:cs="Courier New"/>
          <w:sz w:val="16"/>
          <w:szCs w:val="16"/>
        </w:rPr>
        <w:t>CCGGGGGCCGGGGGCGGCAGCCGAGAGGGGCTAGGCCAGGCCGGGGGCTGGGGCCGGCGGCGGCGGTGGC</w:t>
      </w:r>
    </w:p>
    <w:p w14:paraId="6F553DCD" w14:textId="77777777" w:rsidR="00253E42" w:rsidRPr="007117B6" w:rsidRDefault="00253E42" w:rsidP="00253E42">
      <w:pPr>
        <w:rPr>
          <w:rFonts w:ascii="Courier New" w:hAnsi="Courier New" w:cs="Courier New"/>
          <w:sz w:val="16"/>
          <w:szCs w:val="16"/>
        </w:rPr>
      </w:pPr>
      <w:r w:rsidRPr="007117B6">
        <w:rPr>
          <w:rFonts w:ascii="Courier New" w:hAnsi="Courier New" w:cs="Courier New"/>
          <w:sz w:val="16"/>
          <w:szCs w:val="16"/>
        </w:rPr>
        <w:t>GGCGGCAAGAGGAATTACCCAAGGCCCAAGGTAAGAGAAACCCAAGTAAGACGGTAAGTGTTGCGAGAGG</w:t>
      </w:r>
    </w:p>
    <w:p w14:paraId="3430C641" w14:textId="77777777" w:rsidR="00253E42" w:rsidRPr="007117B6" w:rsidRDefault="00253E42" w:rsidP="00253E42">
      <w:pPr>
        <w:rPr>
          <w:rFonts w:ascii="Courier New" w:hAnsi="Courier New" w:cs="Courier New"/>
          <w:sz w:val="16"/>
          <w:szCs w:val="16"/>
        </w:rPr>
      </w:pPr>
      <w:r w:rsidRPr="007117B6">
        <w:rPr>
          <w:rFonts w:ascii="Courier New" w:hAnsi="Courier New" w:cs="Courier New"/>
          <w:sz w:val="16"/>
          <w:szCs w:val="16"/>
        </w:rPr>
        <w:t>GCATCAGAGGGCAGACACACTAAAACTAAAACTACAGAAAACTAGCTAATCTGATCACACGGACCACAGC</w:t>
      </w:r>
    </w:p>
    <w:p w14:paraId="4E326AED" w14:textId="77777777" w:rsidR="00253E42" w:rsidRPr="007117B6" w:rsidRDefault="00253E42" w:rsidP="00253E42">
      <w:pPr>
        <w:rPr>
          <w:rFonts w:ascii="Courier New" w:hAnsi="Courier New" w:cs="Courier New"/>
          <w:sz w:val="16"/>
          <w:szCs w:val="16"/>
        </w:rPr>
      </w:pPr>
      <w:r w:rsidRPr="007117B6">
        <w:rPr>
          <w:rFonts w:ascii="Courier New" w:hAnsi="Courier New" w:cs="Courier New"/>
          <w:sz w:val="16"/>
          <w:szCs w:val="16"/>
        </w:rPr>
        <w:t>CTTGTCTATCTCAATGAAACTAAGCCATGCCGTGTGGGGCCACCCAAGACGGATGGGTCATGGTGGAGAG</w:t>
      </w:r>
    </w:p>
    <w:p w14:paraId="7F3CF297" w14:textId="77777777" w:rsidR="00253E42" w:rsidRPr="007117B6" w:rsidRDefault="00253E42" w:rsidP="00253E42">
      <w:pPr>
        <w:rPr>
          <w:rFonts w:ascii="Courier New" w:hAnsi="Courier New" w:cs="Courier New"/>
          <w:sz w:val="16"/>
          <w:szCs w:val="16"/>
        </w:rPr>
      </w:pPr>
      <w:r w:rsidRPr="007117B6">
        <w:rPr>
          <w:rFonts w:ascii="Courier New" w:hAnsi="Courier New" w:cs="Courier New"/>
          <w:sz w:val="16"/>
          <w:szCs w:val="16"/>
        </w:rPr>
        <w:t>GTCTGACAGATTGTGGTCCACTGGAGAAGGGCATGGCAAACCACTTCAGTATTCTTGCCTTGAGAACCCC</w:t>
      </w:r>
    </w:p>
    <w:p w14:paraId="60338BA8" w14:textId="77777777" w:rsidR="00253E42" w:rsidRPr="007117B6" w:rsidRDefault="00253E42" w:rsidP="00253E42">
      <w:pPr>
        <w:rPr>
          <w:rFonts w:ascii="Courier New" w:hAnsi="Courier New" w:cs="Courier New"/>
          <w:sz w:val="16"/>
          <w:szCs w:val="16"/>
        </w:rPr>
      </w:pPr>
      <w:r w:rsidRPr="007117B6">
        <w:rPr>
          <w:rFonts w:ascii="Courier New" w:hAnsi="Courier New" w:cs="Courier New"/>
          <w:sz w:val="16"/>
          <w:szCs w:val="16"/>
        </w:rPr>
        <w:t>ATGAACAGTATGAAAAGGCAAAAGGATAGGACACTGAAAGATGAACTCCCCAGGTCAGTAGGTGCCCAAT</w:t>
      </w:r>
    </w:p>
    <w:p w14:paraId="34818F2A" w14:textId="77777777" w:rsidR="00253E42" w:rsidRPr="007117B6" w:rsidRDefault="00253E42" w:rsidP="00253E42">
      <w:pPr>
        <w:rPr>
          <w:rFonts w:ascii="Courier New" w:hAnsi="Courier New" w:cs="Courier New"/>
          <w:sz w:val="16"/>
          <w:szCs w:val="16"/>
        </w:rPr>
      </w:pPr>
      <w:r w:rsidRPr="007117B6">
        <w:rPr>
          <w:rFonts w:ascii="Courier New" w:hAnsi="Courier New" w:cs="Courier New"/>
          <w:sz w:val="16"/>
          <w:szCs w:val="16"/>
        </w:rPr>
        <w:t>ATGCTAATGGAGATCAGTGGAGAAATAACTCCAGAAAGAATGATGGGATGGAGCCAAAGCAAAAACGATA</w:t>
      </w:r>
    </w:p>
    <w:p w14:paraId="695DFDA5" w14:textId="77777777" w:rsidR="00253E42" w:rsidRPr="007117B6" w:rsidRDefault="00253E42" w:rsidP="00253E42">
      <w:pPr>
        <w:rPr>
          <w:rFonts w:ascii="Courier New" w:hAnsi="Courier New" w:cs="Courier New"/>
          <w:sz w:val="16"/>
          <w:szCs w:val="16"/>
        </w:rPr>
      </w:pPr>
      <w:r w:rsidRPr="007117B6">
        <w:rPr>
          <w:rFonts w:ascii="Courier New" w:hAnsi="Courier New" w:cs="Courier New"/>
          <w:sz w:val="16"/>
          <w:szCs w:val="16"/>
        </w:rPr>
        <w:t>CCCAACTGTGGATGTGACTGGTGATAGACGCAAAGTCCGATGCTGTAAAGAGCAATATTGCATAGGAACC</w:t>
      </w:r>
    </w:p>
    <w:p w14:paraId="55D89668" w14:textId="77777777" w:rsidR="00253E42" w:rsidRPr="007117B6" w:rsidRDefault="00253E42" w:rsidP="00253E42">
      <w:pPr>
        <w:rPr>
          <w:rFonts w:ascii="Courier New" w:hAnsi="Courier New" w:cs="Courier New"/>
          <w:sz w:val="16"/>
          <w:szCs w:val="16"/>
        </w:rPr>
      </w:pPr>
      <w:r w:rsidRPr="007117B6">
        <w:rPr>
          <w:rFonts w:ascii="Courier New" w:hAnsi="Courier New" w:cs="Courier New"/>
          <w:sz w:val="16"/>
          <w:szCs w:val="16"/>
        </w:rPr>
        <w:t>TGGAATGTTAGGTCCATGAATCAAGGCAAACTGGAAGTGGTCAAACAGGAGATGGCAAGAGTGAACGTTG</w:t>
      </w:r>
    </w:p>
    <w:p w14:paraId="710EEA19" w14:textId="77777777" w:rsidR="00253E42" w:rsidRPr="007117B6" w:rsidRDefault="00253E42" w:rsidP="00253E42">
      <w:pPr>
        <w:rPr>
          <w:rFonts w:ascii="Courier New" w:hAnsi="Courier New" w:cs="Courier New"/>
          <w:sz w:val="16"/>
          <w:szCs w:val="16"/>
        </w:rPr>
      </w:pPr>
      <w:r w:rsidRPr="007117B6">
        <w:rPr>
          <w:rFonts w:ascii="Courier New" w:hAnsi="Courier New" w:cs="Courier New"/>
          <w:sz w:val="16"/>
          <w:szCs w:val="16"/>
        </w:rPr>
        <w:t>ACATTCTAGGAATCAGCGAACTAAGATGGACTGGAATGGGTGAATTTAACTCAGATGACCATTATATCTA</w:t>
      </w:r>
    </w:p>
    <w:p w14:paraId="6437A483" w14:textId="77777777" w:rsidR="00253E42" w:rsidRPr="007117B6" w:rsidRDefault="00253E42" w:rsidP="00253E42">
      <w:pPr>
        <w:rPr>
          <w:rFonts w:ascii="Courier New" w:hAnsi="Courier New" w:cs="Courier New"/>
          <w:sz w:val="16"/>
          <w:szCs w:val="16"/>
        </w:rPr>
      </w:pPr>
      <w:r w:rsidRPr="007117B6">
        <w:rPr>
          <w:rFonts w:ascii="Courier New" w:hAnsi="Courier New" w:cs="Courier New"/>
          <w:sz w:val="16"/>
          <w:szCs w:val="16"/>
        </w:rPr>
        <w:t>CTACTGTGGGCAAGAATCCCTTAGAAGAAATGGAGTAGCCATCATGGTCAACAAAAGAGTCCGAAATGCA</w:t>
      </w:r>
    </w:p>
    <w:p w14:paraId="45AF10ED" w14:textId="77777777" w:rsidR="00253E42" w:rsidRPr="007117B6" w:rsidRDefault="00253E42" w:rsidP="00253E42">
      <w:pPr>
        <w:rPr>
          <w:rFonts w:ascii="Courier New" w:hAnsi="Courier New" w:cs="Courier New"/>
          <w:sz w:val="16"/>
          <w:szCs w:val="16"/>
        </w:rPr>
      </w:pPr>
      <w:r w:rsidRPr="007117B6">
        <w:rPr>
          <w:rFonts w:ascii="Courier New" w:hAnsi="Courier New" w:cs="Courier New"/>
          <w:sz w:val="16"/>
          <w:szCs w:val="16"/>
        </w:rPr>
        <w:t>GTACTTGGATGCAATCTCAAAAACGACAGAATGATCTCTGTTCGTTTCCAAGGCAAACCATTCAATATCA</w:t>
      </w:r>
    </w:p>
    <w:p w14:paraId="68293E0B" w14:textId="77777777" w:rsidR="00253E42" w:rsidRPr="007117B6" w:rsidRDefault="00253E42" w:rsidP="00253E42">
      <w:pPr>
        <w:rPr>
          <w:rFonts w:ascii="Courier New" w:hAnsi="Courier New" w:cs="Courier New"/>
          <w:sz w:val="16"/>
          <w:szCs w:val="16"/>
        </w:rPr>
      </w:pPr>
      <w:r w:rsidRPr="007117B6">
        <w:rPr>
          <w:rFonts w:ascii="Courier New" w:hAnsi="Courier New" w:cs="Courier New"/>
          <w:sz w:val="16"/>
          <w:szCs w:val="16"/>
        </w:rPr>
        <w:t>CGGTAATCCAAGTCTATGCCCCGACCAGTAACGCCGAAGAAGCTGAAGTTGAACGGTTCTATGAAGACCT</w:t>
      </w:r>
    </w:p>
    <w:p w14:paraId="113E260F" w14:textId="77777777" w:rsidR="00253E42" w:rsidRPr="007117B6" w:rsidRDefault="00253E42" w:rsidP="00253E42">
      <w:pPr>
        <w:rPr>
          <w:rFonts w:ascii="Courier New" w:hAnsi="Courier New" w:cs="Courier New"/>
          <w:sz w:val="16"/>
          <w:szCs w:val="16"/>
        </w:rPr>
      </w:pPr>
      <w:r w:rsidRPr="007117B6">
        <w:rPr>
          <w:rFonts w:ascii="Courier New" w:hAnsi="Courier New" w:cs="Courier New"/>
          <w:sz w:val="16"/>
          <w:szCs w:val="16"/>
        </w:rPr>
        <w:t>ACAAGACCTTCTAGAACTAACACCCAAAAAAGATGTCCTTTTCATTATAGGGGACTGGAATGCAAAAGTA</w:t>
      </w:r>
    </w:p>
    <w:p w14:paraId="1846BCCF" w14:textId="77777777" w:rsidR="00253E42" w:rsidRPr="007117B6" w:rsidRDefault="00253E42" w:rsidP="00253E42">
      <w:pPr>
        <w:rPr>
          <w:rFonts w:ascii="Courier New" w:hAnsi="Courier New" w:cs="Courier New"/>
          <w:sz w:val="16"/>
          <w:szCs w:val="16"/>
        </w:rPr>
      </w:pPr>
      <w:r w:rsidRPr="007117B6">
        <w:rPr>
          <w:rFonts w:ascii="Courier New" w:hAnsi="Courier New" w:cs="Courier New"/>
          <w:sz w:val="16"/>
          <w:szCs w:val="16"/>
        </w:rPr>
        <w:t>GGAAGTCAAGAAACACCTGGCGTAACAGGCAAGTTTGGCCTTGGAGTACAGAATGAAGCAGGGCAAAGGC</w:t>
      </w:r>
    </w:p>
    <w:p w14:paraId="6CC5FCE1" w14:textId="77777777" w:rsidR="00253E42" w:rsidRPr="007117B6" w:rsidRDefault="00253E42" w:rsidP="00253E42">
      <w:pPr>
        <w:rPr>
          <w:rFonts w:ascii="Courier New" w:hAnsi="Courier New" w:cs="Courier New"/>
          <w:sz w:val="16"/>
          <w:szCs w:val="16"/>
        </w:rPr>
      </w:pPr>
      <w:r w:rsidRPr="007117B6">
        <w:rPr>
          <w:rFonts w:ascii="Courier New" w:hAnsi="Courier New" w:cs="Courier New"/>
          <w:sz w:val="16"/>
          <w:szCs w:val="16"/>
        </w:rPr>
        <w:t>TAATAGAGTTTTGCCACGAGAACGCACTGGTAATAGCAAACACCCTATTCCAACAACACAAGAGAAGACT</w:t>
      </w:r>
    </w:p>
    <w:p w14:paraId="02833FF9" w14:textId="77777777" w:rsidR="00253E42" w:rsidRPr="007117B6" w:rsidRDefault="00253E42" w:rsidP="00253E42">
      <w:pPr>
        <w:rPr>
          <w:rFonts w:ascii="Courier New" w:hAnsi="Courier New" w:cs="Courier New"/>
          <w:sz w:val="16"/>
          <w:szCs w:val="16"/>
        </w:rPr>
      </w:pPr>
      <w:r w:rsidRPr="007117B6">
        <w:rPr>
          <w:rFonts w:ascii="Courier New" w:hAnsi="Courier New" w:cs="Courier New"/>
          <w:sz w:val="16"/>
          <w:szCs w:val="16"/>
        </w:rPr>
        <w:t>CTACACGTGGACATCACCAGATGGTCAACACCGAAATCAGATTGATTATATTCTTTGCAGCCAAAGATGG</w:t>
      </w:r>
    </w:p>
    <w:p w14:paraId="0039ED3B" w14:textId="77777777" w:rsidR="00253E42" w:rsidRPr="007117B6" w:rsidRDefault="00253E42" w:rsidP="00253E42">
      <w:pPr>
        <w:rPr>
          <w:rFonts w:ascii="Courier New" w:hAnsi="Courier New" w:cs="Courier New"/>
          <w:sz w:val="16"/>
          <w:szCs w:val="16"/>
        </w:rPr>
      </w:pPr>
      <w:r w:rsidRPr="007117B6">
        <w:rPr>
          <w:rFonts w:ascii="Courier New" w:hAnsi="Courier New" w:cs="Courier New"/>
          <w:sz w:val="16"/>
          <w:szCs w:val="16"/>
        </w:rPr>
        <w:t>AGAAGCTCTATACAGTCAGCAAAAACAAGACCAGGAGCAGACTGTGGCTCAGATCATGAACTGCTTATTG</w:t>
      </w:r>
    </w:p>
    <w:p w14:paraId="494EA5A3" w14:textId="77777777" w:rsidR="00253E42" w:rsidRPr="007117B6" w:rsidRDefault="00253E42" w:rsidP="00253E42">
      <w:pPr>
        <w:rPr>
          <w:rFonts w:ascii="Courier New" w:hAnsi="Courier New" w:cs="Courier New"/>
          <w:sz w:val="16"/>
          <w:szCs w:val="16"/>
        </w:rPr>
      </w:pPr>
      <w:r w:rsidRPr="007117B6">
        <w:rPr>
          <w:rFonts w:ascii="Courier New" w:hAnsi="Courier New" w:cs="Courier New"/>
          <w:sz w:val="16"/>
          <w:szCs w:val="16"/>
        </w:rPr>
        <w:t>CCAAATTCAGACTTAAATTGAAGAAAGTAGGGAAAACCACTAGACCATTCAGGTATGACCTAGATCAAAT</w:t>
      </w:r>
    </w:p>
    <w:p w14:paraId="69352756" w14:textId="77777777" w:rsidR="00253E42" w:rsidRPr="007117B6" w:rsidRDefault="00253E42" w:rsidP="00253E42">
      <w:pPr>
        <w:rPr>
          <w:rFonts w:ascii="Courier New" w:hAnsi="Courier New" w:cs="Courier New"/>
          <w:sz w:val="16"/>
          <w:szCs w:val="16"/>
        </w:rPr>
      </w:pPr>
      <w:r w:rsidRPr="007117B6">
        <w:rPr>
          <w:rFonts w:ascii="Courier New" w:hAnsi="Courier New" w:cs="Courier New"/>
          <w:sz w:val="16"/>
          <w:szCs w:val="16"/>
        </w:rPr>
        <w:t>CCCTTATGAGTATACAGTGGAAGTGACAAATAGATTTAAGGGACTAGACCTGATAGACAGAGTGCCTGAT</w:t>
      </w:r>
    </w:p>
    <w:p w14:paraId="373308FA" w14:textId="77777777" w:rsidR="00253E42" w:rsidRPr="007117B6" w:rsidRDefault="00253E42" w:rsidP="00253E42">
      <w:pPr>
        <w:rPr>
          <w:rFonts w:ascii="Courier New" w:hAnsi="Courier New" w:cs="Courier New"/>
          <w:sz w:val="16"/>
          <w:szCs w:val="16"/>
        </w:rPr>
      </w:pPr>
      <w:r w:rsidRPr="007117B6">
        <w:rPr>
          <w:rFonts w:ascii="Courier New" w:hAnsi="Courier New" w:cs="Courier New"/>
          <w:sz w:val="16"/>
          <w:szCs w:val="16"/>
        </w:rPr>
        <w:t>GAACTATGGACAGAGGTTCGTGACATTGTACAGGAGACAGGGATCAAGAAAATCCCCATGGAAAAGAAAT</w:t>
      </w:r>
    </w:p>
    <w:p w14:paraId="3BEC2687" w14:textId="77777777" w:rsidR="00253E42" w:rsidRPr="007117B6" w:rsidRDefault="00253E42" w:rsidP="00253E42">
      <w:pPr>
        <w:rPr>
          <w:rFonts w:ascii="Courier New" w:hAnsi="Courier New" w:cs="Courier New"/>
          <w:sz w:val="16"/>
          <w:szCs w:val="16"/>
        </w:rPr>
      </w:pPr>
      <w:r w:rsidRPr="007117B6">
        <w:rPr>
          <w:rFonts w:ascii="Courier New" w:hAnsi="Courier New" w:cs="Courier New"/>
          <w:sz w:val="16"/>
          <w:szCs w:val="16"/>
        </w:rPr>
        <w:t>GCAAAAAAGCAAAATGGCTGTCTGAGGAGGCCTTACAGATAGCTGGGAAGAGAAGAGAAGCGAAAAGCAA</w:t>
      </w:r>
    </w:p>
    <w:p w14:paraId="6D8EDC5C" w14:textId="77777777" w:rsidR="00253E42" w:rsidRPr="007117B6" w:rsidRDefault="00253E42" w:rsidP="00253E42">
      <w:pPr>
        <w:rPr>
          <w:rFonts w:ascii="Courier New" w:hAnsi="Courier New" w:cs="Courier New"/>
          <w:sz w:val="16"/>
          <w:szCs w:val="16"/>
        </w:rPr>
      </w:pPr>
      <w:r w:rsidRPr="007117B6">
        <w:rPr>
          <w:rFonts w:ascii="Courier New" w:hAnsi="Courier New" w:cs="Courier New"/>
          <w:sz w:val="16"/>
          <w:szCs w:val="16"/>
        </w:rPr>
        <w:t>AGGAGAAAAGGAAAGATATTCCCATCTGAATGCAGAGTTCCAAAGAATAGCAAGGAGAGATAAGAAAGCC</w:t>
      </w:r>
    </w:p>
    <w:p w14:paraId="1CA8B507" w14:textId="77777777" w:rsidR="00253E42" w:rsidRPr="007117B6" w:rsidRDefault="00253E42" w:rsidP="00253E42">
      <w:pPr>
        <w:rPr>
          <w:rFonts w:ascii="Courier New" w:hAnsi="Courier New" w:cs="Courier New"/>
          <w:sz w:val="16"/>
          <w:szCs w:val="16"/>
        </w:rPr>
      </w:pPr>
      <w:r w:rsidRPr="007117B6">
        <w:rPr>
          <w:rFonts w:ascii="Courier New" w:hAnsi="Courier New" w:cs="Courier New"/>
          <w:sz w:val="16"/>
          <w:szCs w:val="16"/>
        </w:rPr>
        <w:t>TTCCTCAGCGATCAGTGCAAACAAATAGAGGAAAACAACAGATTGGGAAAGACTAGAGACCTCTTCAAGA</w:t>
      </w:r>
    </w:p>
    <w:p w14:paraId="0F358DE9" w14:textId="77777777" w:rsidR="00253E42" w:rsidRPr="007117B6" w:rsidRDefault="00253E42" w:rsidP="00253E42">
      <w:pPr>
        <w:rPr>
          <w:rFonts w:ascii="Courier New" w:hAnsi="Courier New" w:cs="Courier New"/>
          <w:sz w:val="16"/>
          <w:szCs w:val="16"/>
        </w:rPr>
      </w:pPr>
      <w:r w:rsidRPr="007117B6">
        <w:rPr>
          <w:rFonts w:ascii="Courier New" w:hAnsi="Courier New" w:cs="Courier New"/>
          <w:sz w:val="16"/>
          <w:szCs w:val="16"/>
        </w:rPr>
        <w:t>AAATTAGAGATACCAAAGGAACATTTCATGCAAAGATAGGCTCGATAAAGGACAGAAATGGTATGGACCT</w:t>
      </w:r>
    </w:p>
    <w:p w14:paraId="1491D83F" w14:textId="77777777" w:rsidR="00253E42" w:rsidRPr="007117B6" w:rsidRDefault="00253E42" w:rsidP="00253E42">
      <w:pPr>
        <w:rPr>
          <w:rFonts w:ascii="Courier New" w:hAnsi="Courier New" w:cs="Courier New"/>
          <w:sz w:val="16"/>
          <w:szCs w:val="16"/>
        </w:rPr>
      </w:pPr>
      <w:r w:rsidRPr="007117B6">
        <w:rPr>
          <w:rFonts w:ascii="Courier New" w:hAnsi="Courier New" w:cs="Courier New"/>
          <w:sz w:val="16"/>
          <w:szCs w:val="16"/>
        </w:rPr>
        <w:t>AACAGAAGCAGAAGATATTAAGAAGAGGTGGCAAGAATACACAGAAGAACTGTACAAAAAAGATCTTCAC</w:t>
      </w:r>
    </w:p>
    <w:p w14:paraId="3A21AFFF" w14:textId="77777777" w:rsidR="00253E42" w:rsidRPr="007117B6" w:rsidRDefault="00253E42" w:rsidP="00253E42">
      <w:pPr>
        <w:rPr>
          <w:rFonts w:ascii="Courier New" w:hAnsi="Courier New" w:cs="Courier New"/>
          <w:sz w:val="16"/>
          <w:szCs w:val="16"/>
        </w:rPr>
      </w:pPr>
      <w:r w:rsidRPr="007117B6">
        <w:rPr>
          <w:rFonts w:ascii="Courier New" w:hAnsi="Courier New" w:cs="Courier New"/>
          <w:sz w:val="16"/>
          <w:szCs w:val="16"/>
        </w:rPr>
        <w:t>GACCCAGATAATCACGATGGTGTGATCACTCACCTAGAGCCAGACATCCTGGAATGTGAAGTCAAGTGGG</w:t>
      </w:r>
    </w:p>
    <w:p w14:paraId="39698B93" w14:textId="77777777" w:rsidR="00253E42" w:rsidRPr="007117B6" w:rsidRDefault="00253E42" w:rsidP="00253E42">
      <w:pPr>
        <w:rPr>
          <w:rFonts w:ascii="Courier New" w:hAnsi="Courier New" w:cs="Courier New"/>
          <w:sz w:val="16"/>
          <w:szCs w:val="16"/>
        </w:rPr>
      </w:pPr>
      <w:r w:rsidRPr="007117B6">
        <w:rPr>
          <w:rFonts w:ascii="Courier New" w:hAnsi="Courier New" w:cs="Courier New"/>
          <w:sz w:val="16"/>
          <w:szCs w:val="16"/>
        </w:rPr>
        <w:t>CCTTAGAAAGCATCACTACGAACAAAGCTAGTGGAGGTGATGGAATTCCAGTTGAGCTATTTCAAATCCT</w:t>
      </w:r>
    </w:p>
    <w:p w14:paraId="211C5A40" w14:textId="77777777" w:rsidR="00253E42" w:rsidRPr="007117B6" w:rsidRDefault="00253E42" w:rsidP="00253E42">
      <w:pPr>
        <w:rPr>
          <w:rFonts w:ascii="Courier New" w:hAnsi="Courier New" w:cs="Courier New"/>
          <w:sz w:val="16"/>
          <w:szCs w:val="16"/>
        </w:rPr>
      </w:pPr>
      <w:r w:rsidRPr="007117B6">
        <w:rPr>
          <w:rFonts w:ascii="Courier New" w:hAnsi="Courier New" w:cs="Courier New"/>
          <w:sz w:val="16"/>
          <w:szCs w:val="16"/>
        </w:rPr>
        <w:t>CAAAGGTGATGCTGTGAAAGTGCTGCACTCGATATGCCAGCAAATTTGGAAAACTCAGCAGTGGCCACAG</w:t>
      </w:r>
    </w:p>
    <w:p w14:paraId="57BF068A" w14:textId="77777777" w:rsidR="00253E42" w:rsidRPr="007117B6" w:rsidRDefault="00253E42" w:rsidP="00253E42">
      <w:pPr>
        <w:rPr>
          <w:rFonts w:ascii="Courier New" w:hAnsi="Courier New" w:cs="Courier New"/>
          <w:sz w:val="16"/>
          <w:szCs w:val="16"/>
        </w:rPr>
      </w:pPr>
      <w:r w:rsidRPr="007117B6">
        <w:rPr>
          <w:rFonts w:ascii="Courier New" w:hAnsi="Courier New" w:cs="Courier New"/>
          <w:sz w:val="16"/>
          <w:szCs w:val="16"/>
        </w:rPr>
        <w:t>GACTGGAAAAGGTCAGTTTTCGTTCCAATCCCAAAGAAAGGCAATGCCAAAGAATGCTCAAACTACCGCA</w:t>
      </w:r>
    </w:p>
    <w:p w14:paraId="566ACC4D" w14:textId="77777777" w:rsidR="00253E42" w:rsidRPr="007117B6" w:rsidRDefault="00253E42" w:rsidP="00253E42">
      <w:pPr>
        <w:rPr>
          <w:rFonts w:ascii="Courier New" w:hAnsi="Courier New" w:cs="Courier New"/>
          <w:sz w:val="16"/>
          <w:szCs w:val="16"/>
        </w:rPr>
      </w:pPr>
      <w:r w:rsidRPr="007117B6">
        <w:rPr>
          <w:rFonts w:ascii="Courier New" w:hAnsi="Courier New" w:cs="Courier New"/>
          <w:sz w:val="16"/>
          <w:szCs w:val="16"/>
        </w:rPr>
        <w:t>CAATTGCACTCATCTCACATGCTAGTAAAGTAATGCTCAAAATTCTCCAAGCCAGGCTTCAGCAATACGT</w:t>
      </w:r>
    </w:p>
    <w:p w14:paraId="5A2C7C97" w14:textId="77777777" w:rsidR="00253E42" w:rsidRPr="007117B6" w:rsidRDefault="00253E42" w:rsidP="00253E42">
      <w:pPr>
        <w:rPr>
          <w:rFonts w:ascii="Courier New" w:hAnsi="Courier New" w:cs="Courier New"/>
          <w:sz w:val="16"/>
          <w:szCs w:val="16"/>
        </w:rPr>
      </w:pPr>
      <w:r w:rsidRPr="007117B6">
        <w:rPr>
          <w:rFonts w:ascii="Courier New" w:hAnsi="Courier New" w:cs="Courier New"/>
          <w:sz w:val="16"/>
          <w:szCs w:val="16"/>
        </w:rPr>
        <w:t>GAACCGTGAACTTCCAGATGTTCAAGCTGGTTTTAGAAAAGGCAGAGGAACCAGAGATCAAATTGCCAAT</w:t>
      </w:r>
    </w:p>
    <w:p w14:paraId="77B485CB" w14:textId="77777777" w:rsidR="00253E42" w:rsidRPr="007117B6" w:rsidRDefault="00253E42" w:rsidP="00253E42">
      <w:pPr>
        <w:rPr>
          <w:rFonts w:ascii="Courier New" w:hAnsi="Courier New" w:cs="Courier New"/>
          <w:sz w:val="16"/>
          <w:szCs w:val="16"/>
        </w:rPr>
      </w:pPr>
      <w:r w:rsidRPr="007117B6">
        <w:rPr>
          <w:rFonts w:ascii="Courier New" w:hAnsi="Courier New" w:cs="Courier New"/>
          <w:sz w:val="16"/>
          <w:szCs w:val="16"/>
        </w:rPr>
        <w:t>ATCCGCTGGATCATCGAAAAAGCAAGAGAGTTCCAGAAAAACATCTATTTCTGCTTTATTGACTATGCCA</w:t>
      </w:r>
    </w:p>
    <w:p w14:paraId="637DADE3" w14:textId="77777777" w:rsidR="00253E42" w:rsidRPr="007117B6" w:rsidRDefault="00253E42" w:rsidP="00253E42">
      <w:pPr>
        <w:rPr>
          <w:rFonts w:ascii="Courier New" w:hAnsi="Courier New" w:cs="Courier New"/>
          <w:sz w:val="16"/>
          <w:szCs w:val="16"/>
        </w:rPr>
      </w:pPr>
      <w:r w:rsidRPr="007117B6">
        <w:rPr>
          <w:rFonts w:ascii="Courier New" w:hAnsi="Courier New" w:cs="Courier New"/>
          <w:sz w:val="16"/>
          <w:szCs w:val="16"/>
        </w:rPr>
        <w:t>AAGCCTTTGACTGTGTGGATCACAATAAACTGTGGAAAATTCTGAAAGAGATGGGAATACCAGACCATCT</w:t>
      </w:r>
    </w:p>
    <w:p w14:paraId="6784C217" w14:textId="77777777" w:rsidR="00253E42" w:rsidRPr="007117B6" w:rsidRDefault="00253E42" w:rsidP="00253E42">
      <w:pPr>
        <w:rPr>
          <w:rFonts w:ascii="Courier New" w:hAnsi="Courier New" w:cs="Courier New"/>
          <w:sz w:val="16"/>
          <w:szCs w:val="16"/>
        </w:rPr>
      </w:pPr>
      <w:r w:rsidRPr="007117B6">
        <w:rPr>
          <w:rFonts w:ascii="Courier New" w:hAnsi="Courier New" w:cs="Courier New"/>
          <w:sz w:val="16"/>
          <w:szCs w:val="16"/>
        </w:rPr>
        <w:t>GACCTGTCTCTTGAGAAACCTGTATGCAGGTCAGGAAGCAACAGTTAGAACTGGACATGGAACAACAGAC</w:t>
      </w:r>
    </w:p>
    <w:p w14:paraId="6B16EA62" w14:textId="77777777" w:rsidR="00253E42" w:rsidRPr="007117B6" w:rsidRDefault="00253E42" w:rsidP="00253E42">
      <w:pPr>
        <w:rPr>
          <w:rFonts w:ascii="Courier New" w:hAnsi="Courier New" w:cs="Courier New"/>
          <w:sz w:val="16"/>
          <w:szCs w:val="16"/>
        </w:rPr>
      </w:pPr>
      <w:r w:rsidRPr="007117B6">
        <w:rPr>
          <w:rFonts w:ascii="Courier New" w:hAnsi="Courier New" w:cs="Courier New"/>
          <w:sz w:val="16"/>
          <w:szCs w:val="16"/>
        </w:rPr>
        <w:t>TGGTTCCAAATAGGAAAAGGAGTACGTCAAGGCTGTATATTGTCACCCTGCTTATTTAACTTATATGCAG</w:t>
      </w:r>
    </w:p>
    <w:p w14:paraId="692A9F5F" w14:textId="77777777" w:rsidR="00253E42" w:rsidRPr="007117B6" w:rsidRDefault="00253E42" w:rsidP="00253E42">
      <w:pPr>
        <w:rPr>
          <w:rFonts w:ascii="Courier New" w:hAnsi="Courier New" w:cs="Courier New"/>
          <w:sz w:val="16"/>
          <w:szCs w:val="16"/>
        </w:rPr>
      </w:pPr>
      <w:r w:rsidRPr="007117B6">
        <w:rPr>
          <w:rFonts w:ascii="Courier New" w:hAnsi="Courier New" w:cs="Courier New"/>
          <w:sz w:val="16"/>
          <w:szCs w:val="16"/>
        </w:rPr>
        <w:t>AGTACATCATGAGAAACGCTGGGCTGGAAGAAACACAAGCTGGAATCAAGATTGCCGGGAGAAATATCAA</w:t>
      </w:r>
    </w:p>
    <w:p w14:paraId="2330DD66" w14:textId="77777777" w:rsidR="00253E42" w:rsidRPr="007117B6" w:rsidRDefault="00253E42" w:rsidP="00253E42">
      <w:pPr>
        <w:rPr>
          <w:rFonts w:ascii="Courier New" w:hAnsi="Courier New" w:cs="Courier New"/>
          <w:sz w:val="16"/>
          <w:szCs w:val="16"/>
        </w:rPr>
      </w:pPr>
      <w:r w:rsidRPr="007117B6">
        <w:rPr>
          <w:rFonts w:ascii="Courier New" w:hAnsi="Courier New" w:cs="Courier New"/>
          <w:sz w:val="16"/>
          <w:szCs w:val="16"/>
        </w:rPr>
        <w:t>TAACCTCAGATATGCGGATGACACCACCCTTATGGCAGAAAGTGAAGAAGAACTAAAGAGCCTCTTGATG</w:t>
      </w:r>
    </w:p>
    <w:p w14:paraId="24AA5C63" w14:textId="77777777" w:rsidR="00253E42" w:rsidRPr="007117B6" w:rsidRDefault="00253E42" w:rsidP="00253E42">
      <w:pPr>
        <w:rPr>
          <w:rFonts w:ascii="Courier New" w:hAnsi="Courier New" w:cs="Courier New"/>
          <w:sz w:val="16"/>
          <w:szCs w:val="16"/>
        </w:rPr>
      </w:pPr>
      <w:r w:rsidRPr="007117B6">
        <w:rPr>
          <w:rFonts w:ascii="Courier New" w:hAnsi="Courier New" w:cs="Courier New"/>
          <w:sz w:val="16"/>
          <w:szCs w:val="16"/>
        </w:rPr>
        <w:t>AAGGTGAAGGAGGAGAGTGAAAAAGTTGGCTTAAAGCTCAACGTTCAGAAAACTAAGATCATGGCATCTG</w:t>
      </w:r>
    </w:p>
    <w:p w14:paraId="36A6FCA2" w14:textId="77777777" w:rsidR="00253E42" w:rsidRPr="007117B6" w:rsidRDefault="00253E42" w:rsidP="00253E42">
      <w:pPr>
        <w:rPr>
          <w:rFonts w:ascii="Courier New" w:hAnsi="Courier New" w:cs="Courier New"/>
          <w:sz w:val="16"/>
          <w:szCs w:val="16"/>
        </w:rPr>
      </w:pPr>
      <w:r w:rsidRPr="007117B6">
        <w:rPr>
          <w:rFonts w:ascii="Courier New" w:hAnsi="Courier New" w:cs="Courier New"/>
          <w:sz w:val="16"/>
          <w:szCs w:val="16"/>
        </w:rPr>
        <w:t>GTCCCATCACTCCATGGGAAATAGATGGGGAAACAGTGGAAACAGTGTCAGACTTTACTTTTTTGGGCTC</w:t>
      </w:r>
    </w:p>
    <w:p w14:paraId="3F36B54F" w14:textId="77777777" w:rsidR="00253E42" w:rsidRPr="007117B6" w:rsidRDefault="00253E42" w:rsidP="00253E42">
      <w:pPr>
        <w:rPr>
          <w:rFonts w:ascii="Courier New" w:hAnsi="Courier New" w:cs="Courier New"/>
          <w:sz w:val="16"/>
          <w:szCs w:val="16"/>
        </w:rPr>
      </w:pPr>
      <w:r w:rsidRPr="007117B6">
        <w:rPr>
          <w:rFonts w:ascii="Courier New" w:hAnsi="Courier New" w:cs="Courier New"/>
          <w:sz w:val="16"/>
          <w:szCs w:val="16"/>
        </w:rPr>
        <w:t>CAGAATCACTGCTGATGGTGACTGCAGCCATGAAATTAAAAGACGCTTACTCCTTGGAAGGAAGGTTATG</w:t>
      </w:r>
    </w:p>
    <w:p w14:paraId="30D6651A" w14:textId="77777777" w:rsidR="00253E42" w:rsidRPr="007117B6" w:rsidRDefault="00253E42" w:rsidP="00253E42">
      <w:pPr>
        <w:rPr>
          <w:rFonts w:ascii="Courier New" w:hAnsi="Courier New" w:cs="Courier New"/>
          <w:sz w:val="16"/>
          <w:szCs w:val="16"/>
        </w:rPr>
      </w:pPr>
      <w:r w:rsidRPr="007117B6">
        <w:rPr>
          <w:rFonts w:ascii="Courier New" w:hAnsi="Courier New" w:cs="Courier New"/>
          <w:sz w:val="16"/>
          <w:szCs w:val="16"/>
        </w:rPr>
        <w:t>GCCAACCTAGATAGCATGTTTAAAAGCAGAGACATTACTTTGCCAACAAAAGTCCGTCTAGTCAAGGCTA</w:t>
      </w:r>
    </w:p>
    <w:p w14:paraId="2BF16246" w14:textId="77777777" w:rsidR="00253E42" w:rsidRPr="007117B6" w:rsidRDefault="00253E42" w:rsidP="00253E42">
      <w:pPr>
        <w:rPr>
          <w:rFonts w:ascii="Courier New" w:hAnsi="Courier New" w:cs="Courier New"/>
          <w:sz w:val="16"/>
          <w:szCs w:val="16"/>
        </w:rPr>
      </w:pPr>
      <w:r w:rsidRPr="007117B6">
        <w:rPr>
          <w:rFonts w:ascii="Courier New" w:hAnsi="Courier New" w:cs="Courier New"/>
          <w:sz w:val="16"/>
          <w:szCs w:val="16"/>
        </w:rPr>
        <w:t>TGGTTTTTCCAGTGGTCATGTATGGATGTGAGAGTTGGACGGTGAAGAAAGCTGAGCGCCGCAGAATTGA</w:t>
      </w:r>
    </w:p>
    <w:p w14:paraId="6653EA60" w14:textId="77777777" w:rsidR="00253E42" w:rsidRPr="007117B6" w:rsidRDefault="00253E42" w:rsidP="00253E42">
      <w:pPr>
        <w:rPr>
          <w:rFonts w:ascii="Courier New" w:hAnsi="Courier New" w:cs="Courier New"/>
          <w:sz w:val="16"/>
          <w:szCs w:val="16"/>
        </w:rPr>
      </w:pPr>
      <w:r w:rsidRPr="007117B6">
        <w:rPr>
          <w:rFonts w:ascii="Courier New" w:hAnsi="Courier New" w:cs="Courier New"/>
          <w:sz w:val="16"/>
          <w:szCs w:val="16"/>
        </w:rPr>
        <w:t>TGCTTTTGAACTGTGGTGTTGGAGAAGACTCTTGAGAGTCCCTTGGACTGCAAGGAGATCCAATCAATCC</w:t>
      </w:r>
    </w:p>
    <w:p w14:paraId="3C5341A3" w14:textId="77777777" w:rsidR="00253E42" w:rsidRPr="007117B6" w:rsidRDefault="00253E42" w:rsidP="00253E42">
      <w:pPr>
        <w:rPr>
          <w:rFonts w:ascii="Courier New" w:hAnsi="Courier New" w:cs="Courier New"/>
          <w:sz w:val="16"/>
          <w:szCs w:val="16"/>
        </w:rPr>
      </w:pPr>
      <w:r w:rsidRPr="007117B6">
        <w:rPr>
          <w:rFonts w:ascii="Courier New" w:hAnsi="Courier New" w:cs="Courier New"/>
          <w:sz w:val="16"/>
          <w:szCs w:val="16"/>
        </w:rPr>
        <w:t>ATCCTAAAAGAGATCAATCCTGGGTGTTCATTGGAAGGTCTGATGTTGAAGCTGAAACTCCAATACTTTG</w:t>
      </w:r>
    </w:p>
    <w:p w14:paraId="6109DF1B" w14:textId="77777777" w:rsidR="00253E42" w:rsidRPr="007117B6" w:rsidRDefault="00253E42" w:rsidP="00253E42">
      <w:pPr>
        <w:rPr>
          <w:rFonts w:ascii="Courier New" w:hAnsi="Courier New" w:cs="Courier New"/>
          <w:sz w:val="16"/>
          <w:szCs w:val="16"/>
        </w:rPr>
      </w:pPr>
      <w:r w:rsidRPr="007117B6">
        <w:rPr>
          <w:rFonts w:ascii="Courier New" w:hAnsi="Courier New" w:cs="Courier New"/>
          <w:sz w:val="16"/>
          <w:szCs w:val="16"/>
        </w:rPr>
        <w:t>GCCACCTCATGCGAAGGGTTGACTCATTGGAAAAGACCCTAATGCTGGGTAGGATTGGGGGCGGGAGGAG</w:t>
      </w:r>
    </w:p>
    <w:p w14:paraId="52C1074B" w14:textId="77777777" w:rsidR="00253E42" w:rsidRPr="007117B6" w:rsidRDefault="00253E42" w:rsidP="00253E42">
      <w:pPr>
        <w:rPr>
          <w:rFonts w:ascii="Courier New" w:hAnsi="Courier New" w:cs="Courier New"/>
          <w:sz w:val="16"/>
          <w:szCs w:val="16"/>
        </w:rPr>
      </w:pPr>
      <w:r w:rsidRPr="007117B6">
        <w:rPr>
          <w:rFonts w:ascii="Courier New" w:hAnsi="Courier New" w:cs="Courier New"/>
          <w:sz w:val="16"/>
          <w:szCs w:val="16"/>
        </w:rPr>
        <w:t>AAGGGGACGACAGAGGATGAGATGGTTGGATGGCATCACCGACTCGATGAACATGGGTTTGGGTAGACTC</w:t>
      </w:r>
    </w:p>
    <w:p w14:paraId="5241A515" w14:textId="77777777" w:rsidR="00253E42" w:rsidRPr="007117B6" w:rsidRDefault="00253E42" w:rsidP="00253E42">
      <w:pPr>
        <w:rPr>
          <w:rFonts w:ascii="Courier New" w:hAnsi="Courier New" w:cs="Courier New"/>
          <w:sz w:val="16"/>
          <w:szCs w:val="16"/>
        </w:rPr>
      </w:pPr>
      <w:r w:rsidRPr="007117B6">
        <w:rPr>
          <w:rFonts w:ascii="Courier New" w:hAnsi="Courier New" w:cs="Courier New"/>
          <w:sz w:val="16"/>
          <w:szCs w:val="16"/>
        </w:rPr>
        <w:t>CGGGAGTTGGTGATGGACAGAGAGGCCTGGCGTGCTGCAATTCATGGGGTCGCAGAGAGTCGGACACGAC</w:t>
      </w:r>
    </w:p>
    <w:p w14:paraId="3B66F27E" w14:textId="77777777" w:rsidR="00253E42" w:rsidRPr="007117B6" w:rsidRDefault="00253E42" w:rsidP="00253E42">
      <w:pPr>
        <w:rPr>
          <w:rFonts w:ascii="Courier New" w:hAnsi="Courier New" w:cs="Courier New"/>
          <w:sz w:val="16"/>
          <w:szCs w:val="16"/>
        </w:rPr>
      </w:pPr>
      <w:r w:rsidRPr="007117B6">
        <w:rPr>
          <w:rFonts w:ascii="Courier New" w:hAnsi="Courier New" w:cs="Courier New"/>
          <w:sz w:val="16"/>
          <w:szCs w:val="16"/>
        </w:rPr>
        <w:t>TGAGCGACTGAACTGAACTGA</w:t>
      </w:r>
    </w:p>
    <w:p w14:paraId="777199C5" w14:textId="77777777" w:rsidR="00253E42" w:rsidRPr="007117B6" w:rsidRDefault="00253E42" w:rsidP="00253E42">
      <w:pPr>
        <w:rPr>
          <w:rFonts w:ascii="Courier New" w:hAnsi="Courier New" w:cs="Courier New"/>
          <w:sz w:val="16"/>
          <w:szCs w:val="16"/>
        </w:rPr>
      </w:pPr>
      <w:r w:rsidRPr="00253E42">
        <w:rPr>
          <w:rFonts w:ascii="Courier New" w:hAnsi="Courier New" w:cs="Courier New"/>
          <w:b/>
          <w:bCs/>
          <w:sz w:val="16"/>
          <w:szCs w:val="16"/>
        </w:rPr>
        <w:t>&gt;RTE-1A1_</w:t>
      </w:r>
      <w:r w:rsidRPr="007117B6">
        <w:rPr>
          <w:rFonts w:ascii="Courier New" w:hAnsi="Courier New" w:cs="Courier New"/>
          <w:sz w:val="16"/>
          <w:szCs w:val="16"/>
        </w:rPr>
        <w:t>Gir 5'-truncated; some copies have the (AAC)n 3'-terminus instead of (ACTGA)n</w:t>
      </w:r>
    </w:p>
    <w:p w14:paraId="5C251E24" w14:textId="77777777" w:rsidR="00253E42" w:rsidRPr="007117B6" w:rsidRDefault="00253E42" w:rsidP="00253E42">
      <w:pPr>
        <w:rPr>
          <w:rFonts w:ascii="Courier New" w:hAnsi="Courier New" w:cs="Courier New"/>
          <w:sz w:val="16"/>
          <w:szCs w:val="16"/>
        </w:rPr>
      </w:pPr>
      <w:r w:rsidRPr="007117B6">
        <w:rPr>
          <w:rFonts w:ascii="Courier New" w:hAnsi="Courier New" w:cs="Courier New"/>
          <w:sz w:val="16"/>
          <w:szCs w:val="16"/>
        </w:rPr>
        <w:t>CAGTGCCTGAAGAACTATGGACGGAGGTTCGTAACATTGTACAGGAGGCGGTGATCAAAACCATCCCCAA</w:t>
      </w:r>
    </w:p>
    <w:p w14:paraId="1702236C" w14:textId="77777777" w:rsidR="00253E42" w:rsidRPr="007117B6" w:rsidRDefault="00253E42" w:rsidP="00253E42">
      <w:pPr>
        <w:rPr>
          <w:rFonts w:ascii="Courier New" w:hAnsi="Courier New" w:cs="Courier New"/>
          <w:sz w:val="16"/>
          <w:szCs w:val="16"/>
        </w:rPr>
      </w:pPr>
      <w:r w:rsidRPr="007117B6">
        <w:rPr>
          <w:rFonts w:ascii="Courier New" w:hAnsi="Courier New" w:cs="Courier New"/>
          <w:sz w:val="16"/>
          <w:szCs w:val="16"/>
        </w:rPr>
        <w:t>GAAAAAGAAATGCAAAAAGGCAAAATGGTTGTCTGAGGAGGCCTTACAAATAGCTGAGAAAAGAAGAGAA</w:t>
      </w:r>
    </w:p>
    <w:p w14:paraId="48159FA1" w14:textId="77777777" w:rsidR="00253E42" w:rsidRPr="007117B6" w:rsidRDefault="00253E42" w:rsidP="00253E42">
      <w:pPr>
        <w:rPr>
          <w:rFonts w:ascii="Courier New" w:hAnsi="Courier New" w:cs="Courier New"/>
          <w:sz w:val="16"/>
          <w:szCs w:val="16"/>
        </w:rPr>
      </w:pPr>
      <w:r w:rsidRPr="007117B6">
        <w:rPr>
          <w:rFonts w:ascii="Courier New" w:hAnsi="Courier New" w:cs="Courier New"/>
          <w:sz w:val="16"/>
          <w:szCs w:val="16"/>
        </w:rPr>
        <w:t>GCGAAAGGCAAAGGAGAAAAGGAAAGATATACCCATCTGAATGCAGAGTTCCAAAGAATAGCAAGGAGAG</w:t>
      </w:r>
    </w:p>
    <w:p w14:paraId="0099C294" w14:textId="77777777" w:rsidR="00253E42" w:rsidRPr="007117B6" w:rsidRDefault="00253E42" w:rsidP="00253E42">
      <w:pPr>
        <w:rPr>
          <w:rFonts w:ascii="Courier New" w:hAnsi="Courier New" w:cs="Courier New"/>
          <w:sz w:val="16"/>
          <w:szCs w:val="16"/>
        </w:rPr>
      </w:pPr>
      <w:r w:rsidRPr="007117B6">
        <w:rPr>
          <w:rFonts w:ascii="Courier New" w:hAnsi="Courier New" w:cs="Courier New"/>
          <w:sz w:val="16"/>
          <w:szCs w:val="16"/>
        </w:rPr>
        <w:t>ATAAGAAAGCCTTCCTCAGTGATCAATGCAAAGAAATAGAGGAAAACAATAGAATGGGAAAGACTAGAGA</w:t>
      </w:r>
    </w:p>
    <w:p w14:paraId="25CA4823" w14:textId="77777777" w:rsidR="00253E42" w:rsidRPr="007117B6" w:rsidRDefault="00253E42" w:rsidP="00253E42">
      <w:pPr>
        <w:rPr>
          <w:rFonts w:ascii="Courier New" w:hAnsi="Courier New" w:cs="Courier New"/>
          <w:sz w:val="16"/>
          <w:szCs w:val="16"/>
        </w:rPr>
      </w:pPr>
      <w:r w:rsidRPr="007117B6">
        <w:rPr>
          <w:rFonts w:ascii="Courier New" w:hAnsi="Courier New" w:cs="Courier New"/>
          <w:sz w:val="16"/>
          <w:szCs w:val="16"/>
        </w:rPr>
        <w:t>TCTCTTCAAGAAAATTAGAGATACCAAGGGAACATTTCATGCAAAGATGGGCACAATAAAGGACAGAAAT</w:t>
      </w:r>
    </w:p>
    <w:p w14:paraId="5C3E2C2C" w14:textId="77777777" w:rsidR="00253E42" w:rsidRPr="007117B6" w:rsidRDefault="00253E42" w:rsidP="00253E42">
      <w:pPr>
        <w:rPr>
          <w:rFonts w:ascii="Courier New" w:hAnsi="Courier New" w:cs="Courier New"/>
          <w:sz w:val="16"/>
          <w:szCs w:val="16"/>
        </w:rPr>
      </w:pPr>
      <w:r w:rsidRPr="007117B6">
        <w:rPr>
          <w:rFonts w:ascii="Courier New" w:hAnsi="Courier New" w:cs="Courier New"/>
          <w:sz w:val="16"/>
          <w:szCs w:val="16"/>
        </w:rPr>
        <w:t>GGTATGGACCTAACAGAAGCAGAAGATATTAAGAAGAGGTGGCAAGAATACACAGAAGAACTATACAAAA</w:t>
      </w:r>
    </w:p>
    <w:p w14:paraId="583187EF" w14:textId="77777777" w:rsidR="00253E42" w:rsidRPr="007117B6" w:rsidRDefault="00253E42" w:rsidP="00253E42">
      <w:pPr>
        <w:rPr>
          <w:rFonts w:ascii="Courier New" w:hAnsi="Courier New" w:cs="Courier New"/>
          <w:sz w:val="16"/>
          <w:szCs w:val="16"/>
        </w:rPr>
      </w:pPr>
      <w:r w:rsidRPr="007117B6">
        <w:rPr>
          <w:rFonts w:ascii="Courier New" w:hAnsi="Courier New" w:cs="Courier New"/>
          <w:sz w:val="16"/>
          <w:szCs w:val="16"/>
        </w:rPr>
        <w:t>AAGATCTTCATGACCCAGATAACCACGATGGTGTGATCACTCACCTAGAGCCAGACATCCTGGAATGTGA</w:t>
      </w:r>
    </w:p>
    <w:p w14:paraId="7F38CC37" w14:textId="77777777" w:rsidR="00253E42" w:rsidRPr="007117B6" w:rsidRDefault="00253E42" w:rsidP="00253E42">
      <w:pPr>
        <w:rPr>
          <w:rFonts w:ascii="Courier New" w:hAnsi="Courier New" w:cs="Courier New"/>
          <w:sz w:val="16"/>
          <w:szCs w:val="16"/>
        </w:rPr>
      </w:pPr>
      <w:r w:rsidRPr="007117B6">
        <w:rPr>
          <w:rFonts w:ascii="Courier New" w:hAnsi="Courier New" w:cs="Courier New"/>
          <w:sz w:val="16"/>
          <w:szCs w:val="16"/>
        </w:rPr>
        <w:t>AGTCAAGTGGGCCTTAGGAAGCATCACTACGAACAAAGCTAGTGGAGGTGATGGAATTCCAGTTGAGCTA</w:t>
      </w:r>
    </w:p>
    <w:p w14:paraId="40FF4581" w14:textId="77777777" w:rsidR="00253E42" w:rsidRPr="007117B6" w:rsidRDefault="00253E42" w:rsidP="00253E42">
      <w:pPr>
        <w:rPr>
          <w:rFonts w:ascii="Courier New" w:hAnsi="Courier New" w:cs="Courier New"/>
          <w:sz w:val="16"/>
          <w:szCs w:val="16"/>
        </w:rPr>
      </w:pPr>
      <w:r w:rsidRPr="007117B6">
        <w:rPr>
          <w:rFonts w:ascii="Courier New" w:hAnsi="Courier New" w:cs="Courier New"/>
          <w:sz w:val="16"/>
          <w:szCs w:val="16"/>
        </w:rPr>
        <w:t>TTTCAAATCCTAAAAGATGATGCTGTGAAAGTGCTGCACTCAATATGCCAGCAAATTTGGAAAACTCAGC</w:t>
      </w:r>
    </w:p>
    <w:p w14:paraId="1C1A3284" w14:textId="77777777" w:rsidR="00253E42" w:rsidRPr="007117B6" w:rsidRDefault="00253E42" w:rsidP="00253E42">
      <w:pPr>
        <w:rPr>
          <w:rFonts w:ascii="Courier New" w:hAnsi="Courier New" w:cs="Courier New"/>
          <w:sz w:val="16"/>
          <w:szCs w:val="16"/>
        </w:rPr>
      </w:pPr>
      <w:r w:rsidRPr="007117B6">
        <w:rPr>
          <w:rFonts w:ascii="Courier New" w:hAnsi="Courier New" w:cs="Courier New"/>
          <w:sz w:val="16"/>
          <w:szCs w:val="16"/>
        </w:rPr>
        <w:t>AGTGGCCACAGGACTGGAAAAGGTCAGTTTTCATTCCAATCCCAAAGAAAGGCAATGCCAAAGAATGTTC</w:t>
      </w:r>
    </w:p>
    <w:p w14:paraId="3410C4D3" w14:textId="77777777" w:rsidR="00253E42" w:rsidRPr="007117B6" w:rsidRDefault="00253E42" w:rsidP="00253E42">
      <w:pPr>
        <w:rPr>
          <w:rFonts w:ascii="Courier New" w:hAnsi="Courier New" w:cs="Courier New"/>
          <w:sz w:val="16"/>
          <w:szCs w:val="16"/>
        </w:rPr>
      </w:pPr>
      <w:r w:rsidRPr="007117B6">
        <w:rPr>
          <w:rFonts w:ascii="Courier New" w:hAnsi="Courier New" w:cs="Courier New"/>
          <w:sz w:val="16"/>
          <w:szCs w:val="16"/>
        </w:rPr>
        <w:t>AAACTACCACACAATTGCACTCATCTCACATGCTAGCAAAGTAATGCTCAAAATTCTCCAAGCCAGGCTT</w:t>
      </w:r>
    </w:p>
    <w:p w14:paraId="025BA873" w14:textId="77777777" w:rsidR="00253E42" w:rsidRPr="007117B6" w:rsidRDefault="00253E42" w:rsidP="00253E42">
      <w:pPr>
        <w:rPr>
          <w:rFonts w:ascii="Courier New" w:hAnsi="Courier New" w:cs="Courier New"/>
          <w:sz w:val="16"/>
          <w:szCs w:val="16"/>
        </w:rPr>
      </w:pPr>
      <w:r w:rsidRPr="007117B6">
        <w:rPr>
          <w:rFonts w:ascii="Courier New" w:hAnsi="Courier New" w:cs="Courier New"/>
          <w:sz w:val="16"/>
          <w:szCs w:val="16"/>
        </w:rPr>
        <w:lastRenderedPageBreak/>
        <w:t>CAACAGTACGTGAACCGAGAACTTCCAGATGTTCAAGCTGGATTTAGAAAAGGCAGAGGAACCAGAGATC</w:t>
      </w:r>
    </w:p>
    <w:p w14:paraId="1159F66F" w14:textId="77777777" w:rsidR="00253E42" w:rsidRPr="007117B6" w:rsidRDefault="00253E42" w:rsidP="00253E42">
      <w:pPr>
        <w:rPr>
          <w:rFonts w:ascii="Courier New" w:hAnsi="Courier New" w:cs="Courier New"/>
          <w:sz w:val="16"/>
          <w:szCs w:val="16"/>
        </w:rPr>
      </w:pPr>
      <w:r w:rsidRPr="007117B6">
        <w:rPr>
          <w:rFonts w:ascii="Courier New" w:hAnsi="Courier New" w:cs="Courier New"/>
          <w:sz w:val="16"/>
          <w:szCs w:val="16"/>
        </w:rPr>
        <w:t>AAATTGCCAACATCCGTTGGATCATAGAAAAAGCAAGAGAGTTCCAGAAAAACATCTACTTCTGCTTTAT</w:t>
      </w:r>
    </w:p>
    <w:p w14:paraId="434FABB6" w14:textId="77777777" w:rsidR="00253E42" w:rsidRPr="007117B6" w:rsidRDefault="00253E42" w:rsidP="00253E42">
      <w:pPr>
        <w:rPr>
          <w:rFonts w:ascii="Courier New" w:hAnsi="Courier New" w:cs="Courier New"/>
          <w:sz w:val="16"/>
          <w:szCs w:val="16"/>
        </w:rPr>
      </w:pPr>
      <w:r w:rsidRPr="007117B6">
        <w:rPr>
          <w:rFonts w:ascii="Courier New" w:hAnsi="Courier New" w:cs="Courier New"/>
          <w:sz w:val="16"/>
          <w:szCs w:val="16"/>
        </w:rPr>
        <w:t>TGACTACGCCAAAGCCTTTGACTGTGTGGATCACAACAAACTGTGGAAAATTCTTAAAGAGATGGGAATA</w:t>
      </w:r>
    </w:p>
    <w:p w14:paraId="627B361D" w14:textId="77777777" w:rsidR="00253E42" w:rsidRPr="007117B6" w:rsidRDefault="00253E42" w:rsidP="00253E42">
      <w:pPr>
        <w:rPr>
          <w:rFonts w:ascii="Courier New" w:hAnsi="Courier New" w:cs="Courier New"/>
          <w:sz w:val="16"/>
          <w:szCs w:val="16"/>
        </w:rPr>
      </w:pPr>
      <w:r w:rsidRPr="007117B6">
        <w:rPr>
          <w:rFonts w:ascii="Courier New" w:hAnsi="Courier New" w:cs="Courier New"/>
          <w:sz w:val="16"/>
          <w:szCs w:val="16"/>
        </w:rPr>
        <w:t>CCAGACCACCTTACCTGCCTCCTGAGAAATCTGTATGCAGGTCAAGAAGCAACAGTTAGAACTGGACATG</w:t>
      </w:r>
    </w:p>
    <w:p w14:paraId="2BD7DDF0" w14:textId="77777777" w:rsidR="00253E42" w:rsidRPr="007117B6" w:rsidRDefault="00253E42" w:rsidP="00253E42">
      <w:pPr>
        <w:rPr>
          <w:rFonts w:ascii="Courier New" w:hAnsi="Courier New" w:cs="Courier New"/>
          <w:sz w:val="16"/>
          <w:szCs w:val="16"/>
        </w:rPr>
      </w:pPr>
      <w:r w:rsidRPr="007117B6">
        <w:rPr>
          <w:rFonts w:ascii="Courier New" w:hAnsi="Courier New" w:cs="Courier New"/>
          <w:sz w:val="16"/>
          <w:szCs w:val="16"/>
        </w:rPr>
        <w:t>GAACAACAGACTGGTTCCAAATTGGGAAAGGAGTACGTCAAGGCTGTATATTGTCACCCTGCTTATTTAA</w:t>
      </w:r>
    </w:p>
    <w:p w14:paraId="136A0D24" w14:textId="77777777" w:rsidR="00253E42" w:rsidRPr="007117B6" w:rsidRDefault="00253E42" w:rsidP="00253E42">
      <w:pPr>
        <w:rPr>
          <w:rFonts w:ascii="Courier New" w:hAnsi="Courier New" w:cs="Courier New"/>
          <w:sz w:val="16"/>
          <w:szCs w:val="16"/>
        </w:rPr>
      </w:pPr>
      <w:r w:rsidRPr="007117B6">
        <w:rPr>
          <w:rFonts w:ascii="Courier New" w:hAnsi="Courier New" w:cs="Courier New"/>
          <w:sz w:val="16"/>
          <w:szCs w:val="16"/>
        </w:rPr>
        <w:t>CTTATATGCAGAGTACATCATGCGAAATGCTGGGCTGGATGAAGCACAAGCTGGAATCAAGATTGCCGGG</w:t>
      </w:r>
    </w:p>
    <w:p w14:paraId="6686E675" w14:textId="77777777" w:rsidR="00253E42" w:rsidRPr="007117B6" w:rsidRDefault="00253E42" w:rsidP="00253E42">
      <w:pPr>
        <w:rPr>
          <w:rFonts w:ascii="Courier New" w:hAnsi="Courier New" w:cs="Courier New"/>
          <w:sz w:val="16"/>
          <w:szCs w:val="16"/>
        </w:rPr>
      </w:pPr>
      <w:r w:rsidRPr="007117B6">
        <w:rPr>
          <w:rFonts w:ascii="Courier New" w:hAnsi="Courier New" w:cs="Courier New"/>
          <w:sz w:val="16"/>
          <w:szCs w:val="16"/>
        </w:rPr>
        <w:t>AGAAATATCAATAACCTCAGATATGCAGATGACACCACCCTTATGGCAGAAAGCGAAGAGGAACTAAAGA</w:t>
      </w:r>
    </w:p>
    <w:p w14:paraId="6044022D" w14:textId="77777777" w:rsidR="00253E42" w:rsidRPr="007117B6" w:rsidRDefault="00253E42" w:rsidP="00253E42">
      <w:pPr>
        <w:rPr>
          <w:rFonts w:ascii="Courier New" w:hAnsi="Courier New" w:cs="Courier New"/>
          <w:sz w:val="16"/>
          <w:szCs w:val="16"/>
        </w:rPr>
      </w:pPr>
      <w:r w:rsidRPr="007117B6">
        <w:rPr>
          <w:rFonts w:ascii="Courier New" w:hAnsi="Courier New" w:cs="Courier New"/>
          <w:sz w:val="16"/>
          <w:szCs w:val="16"/>
        </w:rPr>
        <w:t>GCCTCTTGATGAAAGTGAAAGAGGAGAGTGAAAAAGCTGGCTTAAAACTCAACATTCAAAAAACTAAGAT</w:t>
      </w:r>
    </w:p>
    <w:p w14:paraId="2C1452DD" w14:textId="77777777" w:rsidR="00253E42" w:rsidRPr="007117B6" w:rsidRDefault="00253E42" w:rsidP="00253E42">
      <w:pPr>
        <w:rPr>
          <w:rFonts w:ascii="Courier New" w:hAnsi="Courier New" w:cs="Courier New"/>
          <w:sz w:val="16"/>
          <w:szCs w:val="16"/>
        </w:rPr>
      </w:pPr>
      <w:r w:rsidRPr="007117B6">
        <w:rPr>
          <w:rFonts w:ascii="Courier New" w:hAnsi="Courier New" w:cs="Courier New"/>
          <w:sz w:val="16"/>
          <w:szCs w:val="16"/>
        </w:rPr>
        <w:t>CATGGCATCCGGTCCCATCACTTCATGGCAAATAGATGGGGAAACAATGGAAACAGTGACAGACTTTATT</w:t>
      </w:r>
    </w:p>
    <w:p w14:paraId="22BBABF3" w14:textId="77777777" w:rsidR="00253E42" w:rsidRPr="007117B6" w:rsidRDefault="00253E42" w:rsidP="00253E42">
      <w:pPr>
        <w:rPr>
          <w:rFonts w:ascii="Courier New" w:hAnsi="Courier New" w:cs="Courier New"/>
          <w:sz w:val="16"/>
          <w:szCs w:val="16"/>
        </w:rPr>
      </w:pPr>
      <w:r w:rsidRPr="007117B6">
        <w:rPr>
          <w:rFonts w:ascii="Courier New" w:hAnsi="Courier New" w:cs="Courier New"/>
          <w:sz w:val="16"/>
          <w:szCs w:val="16"/>
        </w:rPr>
        <w:t>TTCTTGGGCTCCAAAATCACTGCAGATGGTGACTGCAGCCATGAAATTAAAAGACGCTTGCTCCTTGGAA</w:t>
      </w:r>
    </w:p>
    <w:p w14:paraId="14C03D95" w14:textId="77777777" w:rsidR="00253E42" w:rsidRPr="007117B6" w:rsidRDefault="00253E42" w:rsidP="00253E42">
      <w:pPr>
        <w:rPr>
          <w:rFonts w:ascii="Courier New" w:hAnsi="Courier New" w:cs="Courier New"/>
          <w:sz w:val="16"/>
          <w:szCs w:val="16"/>
        </w:rPr>
      </w:pPr>
      <w:r w:rsidRPr="007117B6">
        <w:rPr>
          <w:rFonts w:ascii="Courier New" w:hAnsi="Courier New" w:cs="Courier New"/>
          <w:sz w:val="16"/>
          <w:szCs w:val="16"/>
        </w:rPr>
        <w:t>GAAAAGCTATGACCAACCTAGACAGCATATTAAAAAGCAGAGACATTACTTTGCCAACAAAGGTCCGTCT</w:t>
      </w:r>
    </w:p>
    <w:p w14:paraId="2E07285D" w14:textId="77777777" w:rsidR="00253E42" w:rsidRPr="007117B6" w:rsidRDefault="00253E42" w:rsidP="00253E42">
      <w:pPr>
        <w:rPr>
          <w:rFonts w:ascii="Courier New" w:hAnsi="Courier New" w:cs="Courier New"/>
          <w:sz w:val="16"/>
          <w:szCs w:val="16"/>
        </w:rPr>
      </w:pPr>
      <w:r w:rsidRPr="007117B6">
        <w:rPr>
          <w:rFonts w:ascii="Courier New" w:hAnsi="Courier New" w:cs="Courier New"/>
          <w:sz w:val="16"/>
          <w:szCs w:val="16"/>
        </w:rPr>
        <w:t>AGTCAAAGCTATGGTTTTTCCAGTAGTCATGTATGGATGTGAGAGTTGGACCATAAAGAAAGCTGAGCGC</w:t>
      </w:r>
    </w:p>
    <w:p w14:paraId="63A44A34" w14:textId="77777777" w:rsidR="00253E42" w:rsidRPr="007117B6" w:rsidRDefault="00253E42" w:rsidP="00253E42">
      <w:pPr>
        <w:rPr>
          <w:rFonts w:ascii="Courier New" w:hAnsi="Courier New" w:cs="Courier New"/>
          <w:sz w:val="16"/>
          <w:szCs w:val="16"/>
        </w:rPr>
      </w:pPr>
      <w:r w:rsidRPr="007117B6">
        <w:rPr>
          <w:rFonts w:ascii="Courier New" w:hAnsi="Courier New" w:cs="Courier New"/>
          <w:sz w:val="16"/>
          <w:szCs w:val="16"/>
        </w:rPr>
        <w:t>CGAAGAATTGATGCTTTTGAACTGTGGTGTTGGAGAAGACTCTTGAGAGTCCCTTGGACTGCAAGGAGAT</w:t>
      </w:r>
    </w:p>
    <w:p w14:paraId="30BFA59A" w14:textId="77777777" w:rsidR="00253E42" w:rsidRPr="007117B6" w:rsidRDefault="00253E42" w:rsidP="00253E42">
      <w:pPr>
        <w:rPr>
          <w:rFonts w:ascii="Courier New" w:hAnsi="Courier New" w:cs="Courier New"/>
          <w:sz w:val="16"/>
          <w:szCs w:val="16"/>
        </w:rPr>
      </w:pPr>
      <w:r w:rsidRPr="007117B6">
        <w:rPr>
          <w:rFonts w:ascii="Courier New" w:hAnsi="Courier New" w:cs="Courier New"/>
          <w:sz w:val="16"/>
          <w:szCs w:val="16"/>
        </w:rPr>
        <w:t>CAAACCAGTCAATCCTAAAGGAAATCAGTCCTGAATATTCATTGGAAGGACTGATGCTGAAGCTGAAACT</w:t>
      </w:r>
    </w:p>
    <w:p w14:paraId="4340D053" w14:textId="77777777" w:rsidR="00253E42" w:rsidRPr="007117B6" w:rsidRDefault="00253E42" w:rsidP="00253E42">
      <w:pPr>
        <w:rPr>
          <w:rFonts w:ascii="Courier New" w:hAnsi="Courier New" w:cs="Courier New"/>
          <w:sz w:val="16"/>
          <w:szCs w:val="16"/>
        </w:rPr>
      </w:pPr>
      <w:r w:rsidRPr="007117B6">
        <w:rPr>
          <w:rFonts w:ascii="Courier New" w:hAnsi="Courier New" w:cs="Courier New"/>
          <w:sz w:val="16"/>
          <w:szCs w:val="16"/>
        </w:rPr>
        <w:t>CCAATACTTTGGCCACCTGATGCGAAGAACTGACTCATTGGAAAAGACCCTGATGCTGGGAAAGATTGAA</w:t>
      </w:r>
    </w:p>
    <w:p w14:paraId="2884CFA7" w14:textId="77777777" w:rsidR="00253E42" w:rsidRPr="007117B6" w:rsidRDefault="00253E42" w:rsidP="00253E42">
      <w:pPr>
        <w:rPr>
          <w:rFonts w:ascii="Courier New" w:hAnsi="Courier New" w:cs="Courier New"/>
          <w:sz w:val="16"/>
          <w:szCs w:val="16"/>
        </w:rPr>
      </w:pPr>
      <w:r w:rsidRPr="007117B6">
        <w:rPr>
          <w:rFonts w:ascii="Courier New" w:hAnsi="Courier New" w:cs="Courier New"/>
          <w:sz w:val="16"/>
          <w:szCs w:val="16"/>
        </w:rPr>
        <w:t>GGCAGGAGGAGAAGGGGATGACAGAGGATGAGATGGTTGGATGGCATCACCGACTCAATGGACATGAGTT</w:t>
      </w:r>
    </w:p>
    <w:p w14:paraId="0A1F08CC" w14:textId="77777777" w:rsidR="00253E42" w:rsidRPr="007117B6" w:rsidRDefault="00253E42" w:rsidP="00253E42">
      <w:pPr>
        <w:rPr>
          <w:rFonts w:ascii="Courier New" w:hAnsi="Courier New" w:cs="Courier New"/>
          <w:sz w:val="16"/>
          <w:szCs w:val="16"/>
        </w:rPr>
      </w:pPr>
      <w:r w:rsidRPr="007117B6">
        <w:rPr>
          <w:rFonts w:ascii="Courier New" w:hAnsi="Courier New" w:cs="Courier New"/>
          <w:sz w:val="16"/>
          <w:szCs w:val="16"/>
        </w:rPr>
        <w:t>TGAGCAAGCTCCGGGAGTTGGTGATGGACAGGGAAGCCTGGCGTGCTGCAGTCCATGGGGTCGCAAAGAG</w:t>
      </w:r>
    </w:p>
    <w:p w14:paraId="63A12664" w14:textId="77777777" w:rsidR="00253E42" w:rsidRDefault="00253E42" w:rsidP="00253E42">
      <w:pPr>
        <w:rPr>
          <w:rFonts w:ascii="Courier New" w:hAnsi="Courier New" w:cs="Courier New"/>
          <w:sz w:val="16"/>
          <w:szCs w:val="16"/>
        </w:rPr>
      </w:pPr>
      <w:r w:rsidRPr="007117B6">
        <w:rPr>
          <w:rFonts w:ascii="Courier New" w:hAnsi="Courier New" w:cs="Courier New"/>
          <w:sz w:val="16"/>
          <w:szCs w:val="16"/>
        </w:rPr>
        <w:t>TCGGACACGACTGAGCGACTGAACTGAACTGA</w:t>
      </w:r>
    </w:p>
    <w:p w14:paraId="384AB195" w14:textId="44537819" w:rsidR="00253E42" w:rsidRPr="00253E42" w:rsidRDefault="00253E42" w:rsidP="00253E42">
      <w:pPr>
        <w:rPr>
          <w:rFonts w:ascii="Courier New" w:hAnsi="Courier New" w:cs="Courier New"/>
          <w:b/>
          <w:bCs/>
          <w:sz w:val="16"/>
          <w:szCs w:val="16"/>
        </w:rPr>
      </w:pPr>
      <w:r w:rsidRPr="00253E42">
        <w:rPr>
          <w:rFonts w:ascii="Courier New" w:hAnsi="Courier New" w:cs="Courier New"/>
          <w:b/>
          <w:bCs/>
          <w:sz w:val="16"/>
          <w:szCs w:val="16"/>
        </w:rPr>
        <w:t>&gt;L1-1_Gir</w:t>
      </w:r>
    </w:p>
    <w:p w14:paraId="248B6025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GGCGGGGCTAAGATGGCGGAGGAATAGGACGGGGAGACCACTCTCTCCTCCACAAATTTATCGAAAGAAC</w:t>
      </w:r>
    </w:p>
    <w:p w14:paraId="11F43C11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TCTGAACGCTGACCAAACTTCACAAAACTACTTCTGAAGGCTGGCTGAGGACGTCAGGCTTCCACAAAA</w:t>
      </w:r>
    </w:p>
    <w:p w14:paraId="61B11CBC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CAGCGCATTATCTTCAAAAGAGGTAGGAGAAATTATAAAAGATAAAAAGAGAGACAAAAGAGTTAGGGA</w:t>
      </w:r>
    </w:p>
    <w:p w14:paraId="62A839DA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CGGAGACCCGTCCCGGGGAGGGAGTCGTAAAAGAGGAGGAATTTCCAAGCACCAGGAAACCCTCTCACCG</w:t>
      </w:r>
    </w:p>
    <w:p w14:paraId="6AC04D10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GCGGGTGTGGGGGAGGATTTTTTATCTCGGAGGGCAACGTAACTGGGAGGAAAAAATAAATAAAATCCAC</w:t>
      </w:r>
    </w:p>
    <w:p w14:paraId="6E595C17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GATTACGTGCCTAAAGCAACTCCCAGCAAAGAACCCCAGACGCTCGCATCATCCGCCACCAGCAAGTGG</w:t>
      </w:r>
    </w:p>
    <w:p w14:paraId="752ED32A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GGGCTGAACGGAGAGGAGCGGGCGGCACTGCCTAGGGTAAGGACCGGGCCCGAGTGCCCCGAGGGCAATC</w:t>
      </w:r>
    </w:p>
    <w:p w14:paraId="2067F95B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TGAGGGAGCTAACGTGAGATAGTAACCTAAACTGTGGGACAGCGAGAGAGAGAGAACTATCCCGCGAAAA</w:t>
      </w:r>
    </w:p>
    <w:p w14:paraId="4FD5DEB7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GCCCAACTCTAAGGCACTGCCGGCCCGCTCACAGAACAAAGGACTGAGCGATACCAGAGGAGAGCTAGCC</w:t>
      </w:r>
    </w:p>
    <w:p w14:paraId="5ACDF755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GGCTGCGGACCGCCCCATCCCCCGCCGGACACAGCGGGCAGGCGGGGCCCGCCAGAGCCGGAAAGGGGCA</w:t>
      </w:r>
    </w:p>
    <w:p w14:paraId="2A966474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ACTCGGCTCCAGAGAGGGCACCCCCTACCAAACTGCAAACAGGCTCCCAGTTTCTAAGCAAAGACTGCC</w:t>
      </w:r>
    </w:p>
    <w:p w14:paraId="6698712F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TGAGATCCCGGAGGGTCGACAGCCGCCGGGAGGGTCGCAGCCAGAGACCAGCTCCCCAGAACCGACACAA</w:t>
      </w:r>
    </w:p>
    <w:p w14:paraId="013AF703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GCACACCGGAGCCGGGCGCGCCCGTAAACCGAGGCGGGGACCAGGGAGGTGATAAGCCGCACCGCCCCA</w:t>
      </w:r>
    </w:p>
    <w:p w14:paraId="4E22E6E3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CAGGGGAGAGCGCCCTCGCCAAACTCCTGGCCGCCTGGGCAGCTCCGACCGGGAACGGCACAAGCCGCG</w:t>
      </w:r>
    </w:p>
    <w:p w14:paraId="2C00602B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GGCGAAACCGAGTCTGCGCCTTTGTGGAGTAACCGGGAGCCTGAACCTGAGCGGCTTAGACCTGGGAAGT</w:t>
      </w:r>
    </w:p>
    <w:p w14:paraId="25761E6D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GCACGCAGCTCAGGGCCCGCTCCCCGGCCGAGTAACCTGAAGCCTGAGCAGGGTAGACGGGGAAAGCACA</w:t>
      </w:r>
    </w:p>
    <w:p w14:paraId="3F79F60B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CACGCCGTGAGCGGGGGCGAACCCAGTGCGGCCGAGACACTGCGAGCTTACCACACACACGCCAGAATTG</w:t>
      </w:r>
    </w:p>
    <w:p w14:paraId="44E0D18C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CAGTGTTCCTTCCTCCCCACAGCACGATTGAACAAGCGAACCTAAAGAGATCACCTCCACCGCTTTGTTG</w:t>
      </w:r>
    </w:p>
    <w:p w14:paraId="7FD3C19F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CAGGGCGGAAATTAGATACTGAAGAGATCTCCAAACAGAAGCCAAATAAACAGAGGGAAGCGCTTTGGAA</w:t>
      </w:r>
    </w:p>
    <w:p w14:paraId="79B7E1D3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GGGACAGGCCAACAGATTAAGATCCCTGTAGTTAATACCGACTGCATTAAAAAGGACCTATAGATCTTGA</w:t>
      </w:r>
    </w:p>
    <w:p w14:paraId="1E5F5F9A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AAGTATAAGCAGGAATAAGGATCTATCTAAAACTGAGCAGATCCCACACTGCTCACAACAGCTCCAGAG</w:t>
      </w:r>
    </w:p>
    <w:p w14:paraId="4BE36BD7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AAGTCCGGGATATATATATTTTTTACTATTATTATTTTTTTTAATTTTTTTTTAATTTTTTTTTTTAAT</w:t>
      </w:r>
    </w:p>
    <w:p w14:paraId="6EACE939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TAAAAAAATTTTTTTTTCTCTTCTTTCCTTTTTCTTCAAGTCCTCTATTACACCTTTAACTTTCATTTTC</w:t>
      </w:r>
    </w:p>
    <w:p w14:paraId="7A7C32E7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TAACCCACTATTAACTTGCAAAAAAAAAAAAACCCTATTTTTGAAGCAAACTACATACATATATCTTAT</w:t>
      </w:r>
    </w:p>
    <w:p w14:paraId="09B9CA39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CCTTTTGTGTTTTCTTTTTTTTAATGTTTTTTTCCTGTTCTACATTTTTTTACTGTTTCTTTTTTTACT</w:t>
      </w:r>
    </w:p>
    <w:p w14:paraId="378F9B63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GTTTTACTGTTTTTTTTCTTTTTACACTGTTTCCTTTTTTCTTTTTTTTTTTTTTTTAGATTGTAAGTTT</w:t>
      </w:r>
    </w:p>
    <w:p w14:paraId="1B490507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TATAAGAGTCTAACCTCTACTCTAGATTTTTAATCTTTGTTTTACATATTTGATATCAACTTTGTACATT</w:t>
      </w:r>
    </w:p>
    <w:p w14:paraId="5B528BC6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TAAGAACCCAATCTTTAGGACCCATTTTTACTCAGGAGTGTGATCACTGGCCTGATCACTCTCTCCCCCT</w:t>
      </w:r>
    </w:p>
    <w:p w14:paraId="08C9078B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TTGATGCTCTTTCTTCTCCCCCAGGGAACCTCTATCTCCCACCCTCCTCCTTCTCTTCTCAACCCAATT</w:t>
      </w:r>
    </w:p>
    <w:p w14:paraId="23332675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CTGTGAATCTCTGAGGGTGTTCTGGGTACCGGAGAACACTTCAGGAACAGGATACTGCCCAGATCTCTCT</w:t>
      </w:r>
    </w:p>
    <w:p w14:paraId="7C570A80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CTCCCCTCTTAATTCCTCCCTTTCTACTCATGCTCACCTCTGTTACCTTCCTCCCCCCTCTCTATGTATC</w:t>
      </w:r>
    </w:p>
    <w:p w14:paraId="323AD2F4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TCTGTGAATCACTCTGAGGGTTCCAAACTGTGGAAAGCACAGAGGGAAGTGCTTACTGGCTAGATTGCTC</w:t>
      </w:r>
    </w:p>
    <w:p w14:paraId="15BB9743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TCTCCACATTTGAATTCCCCTCTTCCCCTCCTGGTCACCTCAACCCACCCCCCCCACCTCATCTCTCCAT</w:t>
      </w:r>
    </w:p>
    <w:p w14:paraId="58A696CB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GTAACTCAGTGAACCTTTCTGGGTATCCCTCACTGTGGAGAATCTTTTCACCATTAACCTAAAAGTTTTA</w:t>
      </w:r>
    </w:p>
    <w:p w14:paraId="09F3BF18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TTATTGAGGCTGTATGGAAGGAGAAGTCTTGAGGCTACTGCAAGAATAAGACTGAAAGCCAGGGGAAACA</w:t>
      </w:r>
    </w:p>
    <w:p w14:paraId="66F6AAEC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TTAATTAATAAGAGACCATCCAATAGCCTCCATAAATTCACTGAAACCAAGCTCCACCCAAGAGACAATA</w:t>
      </w:r>
    </w:p>
    <w:p w14:paraId="20080A36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GTTCCAGAGCAAGACATACCACGCAAATTCTCCAGCAACGCAGGAACATAGACCTGAGCATCAATATAC</w:t>
      </w:r>
    </w:p>
    <w:p w14:paraId="6F7C715C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GGCTGCCCAGAGGCACACCAAATCCATAGACATCTCAAAAATTAATACTGGTCACTCCATTACACTCTA</w:t>
      </w:r>
    </w:p>
    <w:p w14:paraId="1415DC06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GAGAGCAGAAATCCAGCTCCACCCACCAGAACACCGACACAAGCTCCCCCAACCAGGAAACCTTGACAAG</w:t>
      </w:r>
    </w:p>
    <w:p w14:paraId="25A68090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CCACCTGTCCAACCCCAACCGCAGTGAGGAACCTCCACAACAAAGAGGAACTTCATACTACCAGAATACA</w:t>
      </w:r>
    </w:p>
    <w:p w14:paraId="7F9ED87E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GAAGGGCCACGCCTAACACAGCAATCTAAACAAGATGAAAAGGCAGAGAAATACTCAGCAAGTAAAGGAA</w:t>
      </w:r>
    </w:p>
    <w:p w14:paraId="0BE46538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ATGAGAAATGCCCACAAAGCCAAACAAAAGAGGAGGAGATAGGGAATCTATCTGAAAAAGAATTTAGAA</w:t>
      </w:r>
    </w:p>
    <w:p w14:paraId="540BCA2B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TAAGGATAATAAAAATGATCCAAAATCTTGAAAGCAAAATGGAGTTACAGATAAATAGCCTGGAGACAAA</w:t>
      </w:r>
    </w:p>
    <w:p w14:paraId="6357AFA2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GATTGAGAAGATGCAAGAAATGTTTATCAAGGACTTAGAAGAAATAAAAAGGAATCAATATAGAATGAAT</w:t>
      </w:r>
    </w:p>
    <w:p w14:paraId="35F9B5CA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ATGAAATAAAGGAGATAAAAGACACTCTGGAGGGAACCAACAGTAGAATAACGGAGGCAGAAGATAGGA</w:t>
      </w:r>
    </w:p>
    <w:p w14:paraId="47BFDB5A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TAAGTGAGGTAGAAGATAGAATGATGGAAATAAACGAAGCAGAGAGGAAAAAAGAAAAAAGAATCAAAAG</w:t>
      </w:r>
    </w:p>
    <w:p w14:paraId="264EE4C9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AATGAGGAAAACCTCCGGGACCTCTGGGACAATATGAAACGCCCCAACATTCGAATCATAGGAGTCCCA</w:t>
      </w:r>
    </w:p>
    <w:p w14:paraId="3BABCBBC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GAAGAAGAAGATAAAAGGAAAGGCCATGAAAAAATACTCGAGGAGATAATAGTTGAGAATTTCCCTAAAT</w:t>
      </w:r>
    </w:p>
    <w:p w14:paraId="48B3C789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TGAGGAAAGAAATAGTCACAGAAGTCCAAGAAACCCAGAGAGTTCCAAACAGGATAAACCCAAGGCGAAA</w:t>
      </w:r>
    </w:p>
    <w:p w14:paraId="33FA9D40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CACCCCAAGACACATATTAATCAAATTAACAAAGATCAAACACAAAGAACAAATATTAAAAGCAGCAAGG</w:t>
      </w:r>
    </w:p>
    <w:p w14:paraId="306F68DB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GAAAAACAACAAATAACACACAAGGGGATCCCCATAAGGATAACAGCTGATCTTTCAATAGAAACCCTTC</w:t>
      </w:r>
    </w:p>
    <w:p w14:paraId="3D1673C6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GGCTAGAAGGGAATGGCAGGACATACTTAAAGTAATGAAAGAGAATAATCTACAACCCAGATTACTGTA</w:t>
      </w:r>
    </w:p>
    <w:p w14:paraId="21644115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CCCAGCAAGGATCTCATTCAGATATGAAGGAGAATTCAAAAGCTTTACAGACAAGCAAGAGCTGAGGGAA</w:t>
      </w:r>
    </w:p>
    <w:p w14:paraId="1E21876A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TTCAGCACCACCAAACCAGCTCTCCAGCAAATGCTAAAGGATCTTCTCTAAACAGGAAACACAGAAAGGA</w:t>
      </w:r>
    </w:p>
    <w:p w14:paraId="0754BD9C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TGTTTCAACACGAACTCAAAACAACAAAGTAAATGGCAACGGGATCATACTTATCAATAATTACCTTAAA</w:t>
      </w:r>
    </w:p>
    <w:p w14:paraId="58FAC3D1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TGTAAATGGGTTGAATGCCCCAACCAAAAGACAAAGGGTTGCTGAATGGATACAAAAACAAGACCCCTAT</w:t>
      </w:r>
    </w:p>
    <w:p w14:paraId="273700F8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TATGCTGTCTACAAGAGACCCACCTCAAAACTAGGGACACACACAGGCTGAAAGTGAAAGGATGGAAAA</w:t>
      </w:r>
    </w:p>
    <w:p w14:paraId="042CEDFC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CATATTCCATGCAAACGGAGACCAAAAGAAAGCAGGAGTCGCAATACTCATTTCAGATAAAATAGACTT</w:t>
      </w:r>
    </w:p>
    <w:p w14:paraId="4AB27F63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lastRenderedPageBreak/>
        <w:t>TAAAATAAAGGATGTGAAAAGGGACAAAGAAGGACACTACATAAAGATCAAAGGATCAATTCAAGAAGAA</w:t>
      </w:r>
    </w:p>
    <w:p w14:paraId="3CCDE490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GACGTAACAATCATAAATATATATGCACCCAACATAGGAGCACCACAATATATAAGGCAAATACTAACAA</w:t>
      </w:r>
    </w:p>
    <w:p w14:paraId="41C63BDC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GTATGAAAGGGGAAATTAACAATAACACAATAATAGTGGGAGACTTTAATACTCCACTCACGCATATGGA</w:t>
      </w:r>
    </w:p>
    <w:p w14:paraId="6CF32EB3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TAGATCAACTAAACAGAAAATTAACAAGGAAACACAAACTTTAAATGATACAATAGACAAATTAGATTTA</w:t>
      </w:r>
    </w:p>
    <w:p w14:paraId="485389AE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TTGATATTTACAGGAGTTTCCACCCCAAAACAATCAATTTTACCTTTTTCTCAAGTGCACATGGAACTT</w:t>
      </w:r>
    </w:p>
    <w:p w14:paraId="47D5AD67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TCTCCAGGATAGATCACATCCTGGGCCATAAATCTAGCCTTGGTAAATTCAAAAAAATTGAAATCATCCC</w:t>
      </w:r>
    </w:p>
    <w:p w14:paraId="6B6A3669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GCCATCTTCTCTGACCACAATGCAGTAAGATTAGACCTCAATTACAGGAAAAAAACTATTAAAAGTTCC</w:t>
      </w:r>
    </w:p>
    <w:p w14:paraId="64B64CDC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ACATATGGAGGCTAAACAACACGCTTCTGAATAACCAACAAATCACAGAAGAAATCAAAAAAGAAATAA</w:t>
      </w:r>
    </w:p>
    <w:p w14:paraId="40AF715C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ATTATGCATAGAAACGAATGAAAATGAAAACACAACAACCCAAAACCTATGGGACACTGTAAAAGCAAT</w:t>
      </w:r>
    </w:p>
    <w:p w14:paraId="259C9D4E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CTAAGGGGAAGGTTCATAGCAATACAGGCGTACCTCAAGAAACAAGAAAAAAATCAAATAAATCAACTA</w:t>
      </w:r>
    </w:p>
    <w:p w14:paraId="044B8CBC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CTCTACACCTAAAGCAACTAGAGAAGGAAGAAATGAAAAACCCCAGGGTCAGTAGAAGGAAAGAAATCT</w:t>
      </w:r>
    </w:p>
    <w:p w14:paraId="6162C224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TAAAAATTAGGGCAGAAATAAATGCAAAAGAAACAAAAGAGACCATAGCAAAAATCAACAAAACTAAAAG</w:t>
      </w:r>
    </w:p>
    <w:p w14:paraId="24BEC19C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CTGGTTTTTCGAGAAGATAAACAAAATTGATAAGCCATTAGCCAGACTCATCAAGAAACAAAGGGAGAAG</w:t>
      </w:r>
    </w:p>
    <w:p w14:paraId="4516520B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ATCAGATCAACAAAATTAGAAATGAAAATGGAGAGATCACAACAGACTCCACAGAAATACAAAGGATCA</w:t>
      </w:r>
    </w:p>
    <w:p w14:paraId="045637B5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TAAGAGACTACTACCAACAGCTATATGCCAATAAAATGGACAACTTGGAAGAAATGGACAAATTCTTAGA</w:t>
      </w:r>
    </w:p>
    <w:p w14:paraId="7AA3C7B5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AAGTATAACTTTCCAAAACTGAACCAGGAAGAAATAGAAGATCTTAACAGACCCATCACAAGCACGGAA</w:t>
      </w:r>
    </w:p>
    <w:p w14:paraId="78316A5B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TCGAAACTGTAATCAGAAATCTTCCAGCAAACAAAAGCCCAGGACCAGACGGCTTCACAGCGGAATTCT</w:t>
      </w:r>
    </w:p>
    <w:p w14:paraId="1ACA0BCA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CCAAAAATTTAGAGAAGAGCTAACACCTATCCTACTCAAACTCTTCCAGAAAATTGCAGAAGATGGTAA</w:t>
      </w:r>
    </w:p>
    <w:p w14:paraId="5432F90E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CTTCCAAACTCATTCTATGAGGCCACCATCACCCTAATTCCAAAACCAGACAAAGATGTCACAAAAAAG</w:t>
      </w:r>
    </w:p>
    <w:p w14:paraId="42898286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GAAAACTACAGGCCAATATCACTGATGAACATAGATGCAAAAATCCTTAATAAAATTCTAGCAAACAGAA</w:t>
      </w:r>
    </w:p>
    <w:p w14:paraId="306132DC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TCCAACATCATATTAAAAAGATCATACATCATGACCAAGTGGGCTTTATCCCAGGAATGCAAGGTTTTTT</w:t>
      </w:r>
    </w:p>
    <w:p w14:paraId="1BE8F625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TAACATCCGCAAATCAATCAATGTAATACACCACATTAACAAATTGAAAGAAAAAAACCATATGGTTATC</w:t>
      </w:r>
    </w:p>
    <w:p w14:paraId="5337A336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TCAATAGATGCAGAAAAAGCCTTTGACAAAATTCAGCATCCATTTATGATTAAAACCCTCCAGAAAGCAG</w:t>
      </w:r>
    </w:p>
    <w:p w14:paraId="187D2A2F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GAATAGAAGGAACATATCTCAACATAATAAAAGCTATATATGACAAACCCACAGCAAACATTATCCTCAA</w:t>
      </w:r>
    </w:p>
    <w:p w14:paraId="14C7FF34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TGGTGAAAAATTGAAAGCATTTCCCCTAAAGTCAGGAACAAGGCAAGGATGCCCACTTTCACCACTACTA</w:t>
      </w:r>
    </w:p>
    <w:p w14:paraId="57963539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TTCAACATAGTTTTGGAAGTTTTGGCCACAGCAATCAGAGCTGAAAAAGAAATAAAAGGAATACAGATAG</w:t>
      </w:r>
    </w:p>
    <w:p w14:paraId="3884A28D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GAAAAGAAGAAGTAAAACTCTCACTGTTTGCAGATGACATGATCCTCTACATAGAAAACCCTAAAGACTC</w:t>
      </w:r>
    </w:p>
    <w:p w14:paraId="535CC2B4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TACTAGAAAATTACTAGAGTTGATCAATGAATATAGTAAAGTTGCAGGATATAAAATTAACACACAGAAA</w:t>
      </w:r>
    </w:p>
    <w:p w14:paraId="28A6582C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TCCCTTGCATTCCTATACTCCAATAATGAGAAAACAGAAAGAGAAATTAAGGAAACAATACCATTCACCA</w:t>
      </w:r>
    </w:p>
    <w:p w14:paraId="10914F3A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TTGCATCAAAAAGAATAAAATACTTAGGAATATATCTACCTAAAGAAACAAAAGACTTATATATAGAAAA</w:t>
      </w:r>
    </w:p>
    <w:p w14:paraId="3199233C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CTATAAAACACTGATGAAAGAAATCAAAGAGGACACAAACAGATGGAGAAATATACCGTGTTCATGGATT</w:t>
      </w:r>
    </w:p>
    <w:p w14:paraId="5AE9935B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GGAAGAATTAATATAGTGAAAATGAGTATACTACCCAAAGCAATCTATAGATTCAATGCAATCCCTATCA</w:t>
      </w:r>
    </w:p>
    <w:p w14:paraId="4DC6ECBD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GCTACCAATGGTATTTTTCACAGAACTAGAACAAATCATCTCACAATTTGTATGGAAATATAAGAAACC</w:t>
      </w:r>
    </w:p>
    <w:p w14:paraId="6374F0F7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TCGAATAGCCAAAGCAATCTTGAGGAAGAAGAATGGAACTGGAGGAATCAACCTGCCTGACTTCAGGCTC</w:t>
      </w:r>
    </w:p>
    <w:p w14:paraId="184D1990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TACTACAAAGCCACAGTCATCAAGACAGTATGGTACTGGCACAAAGATAGAAATATAGATCAATGGAACA</w:t>
      </w:r>
    </w:p>
    <w:p w14:paraId="60DA5704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AATAGAAAGCCCAGAGATAAACCCACGCACATATGGACACCTTATCTTCGACAAAGGAGGCAAGAATAT</w:t>
      </w:r>
    </w:p>
    <w:p w14:paraId="33492D04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CAATGGAGAAAAGACAATCTCTTTAACAAGTGGTGCTGGGAAAACTGGTCAACCACTTGTAAAAGAATG</w:t>
      </w:r>
    </w:p>
    <w:p w14:paraId="1950AFE6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AACTAGAACACTTCCTAACACCGTACACAAAAATAAACTCAAAATGGATTAAAGATCTAAACGTAAGAC</w:t>
      </w:r>
    </w:p>
    <w:p w14:paraId="4778BBEF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CAGAAACTATAAAACTCCTAGAGGAAAACATAGGCAAAACACTCTCCGACATAAATCACAGCAGGATCCT</w:t>
      </w:r>
    </w:p>
    <w:p w14:paraId="7DCE8E32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CCATGACCCACCTCCCAGAATATTGGAAATAAAAGCAAAAATAAACAAATGGGACCTAATTAAAATTAAA</w:t>
      </w:r>
    </w:p>
    <w:p w14:paraId="78321437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GCTTTTGCACAACAAAGGAAACTATAAGCAAGGTGAAAAGACAGCCTTCAGAATGGGAGAAAATAATAG</w:t>
      </w:r>
    </w:p>
    <w:p w14:paraId="343E6C28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CAAATGAAGCAACAGACAAACAATTAATCTCAAAAATATACAAGCAACTTCTGCAGCTGAATTCCAGAAA</w:t>
      </w:r>
    </w:p>
    <w:p w14:paraId="59C7FCD7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ATAAACGACCCAATCAAAAAATGGGCCAAAGAACTAAACAGACATTTCTCCAAAGAAGACATACAGATG</w:t>
      </w:r>
    </w:p>
    <w:p w14:paraId="683BBACA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GCTAACAAACACATGAAAAGATGCTCAACATCACTCATTATTAGAGAAATGCAAATCAAAACCACAATGA</w:t>
      </w:r>
    </w:p>
    <w:p w14:paraId="5679CCCB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GGTATCATTTCACACCAGTCAGAATGGCTGCTATCCAAAAGTCTACAAGCAATAAATGCTGGAGAGGGTG</w:t>
      </w:r>
    </w:p>
    <w:p w14:paraId="19B279CA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TGGAGAAAAGGGAACCCTCTTACACTGTTGGTGGGAATGCAAACTAGTACAGCCACTATGGAGAACAGTG</w:t>
      </w:r>
    </w:p>
    <w:p w14:paraId="6EF6FF64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TGGAGATTCCTTAAAAAACTGGGAATAGAACTGCCATATGACCCAGCAATCCCACTGCTGGGCATATACA</w:t>
      </w:r>
    </w:p>
    <w:p w14:paraId="14B08456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CCGAGGAAACCAGAATTGAAAGAGACGCGTGTACCCCAATGTTCATCGCAGCACTGTTTACAATAGCCAG</w:t>
      </w:r>
    </w:p>
    <w:p w14:paraId="52D18506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GACATGGAAGCAACCTAGATGTCCATCAGCAGACGAATGGATAAGGAAGCTGTGGTACATATACACAATG</w:t>
      </w:r>
    </w:p>
    <w:p w14:paraId="4AE91058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GAATATTACTCAGCCATTAAAAAAAATACATTTGAATCGGTTCTACTGAGATGGATGAAACTGGAGCCCA</w:t>
      </w:r>
    </w:p>
    <w:p w14:paraId="6A24DFA6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TTATACAGAGTGAAGTAAGCCAGAAAGAAAAACAACAATACAGTATACTAATGCATATATATGGAATTTG</w:t>
      </w:r>
    </w:p>
    <w:p w14:paraId="23A4E1C9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AAGATGGTAACGATAACCCTATATGCGAGACAGAATAAGAGACACAGATGCATGGAACAATTTTATGGA</w:t>
      </w:r>
    </w:p>
    <w:p w14:paraId="0776A6E0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CTCTGAGGGAGAAGGTGAGGGTGGGACGTTCTGGGAGAATAGCATTGAAACATGTATATTATCATATGTG</w:t>
      </w:r>
    </w:p>
    <w:p w14:paraId="6DECA475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AACAGAACACCATTCCATGTTCGATGCATGAGACAAGGGCTCAGGGCCGGGGCAATGGGATGACCCAGA</w:t>
      </w:r>
    </w:p>
    <w:p w14:paraId="2A6E087A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GGATGGGATGGGGAGGGAGGTGGGTGGGGGGTCCAGGAAGGGGAACACATGTAAACCCATGGCTGATTC</w:t>
      </w:r>
    </w:p>
    <w:p w14:paraId="5A48006B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TGTCAATGTATGGCAAAAACTATTACAATATTGTAAAGTAATTAGCCCCCAACTAAAATAAATAAATTT</w:t>
      </w:r>
    </w:p>
    <w:p w14:paraId="1744E962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TAAAAAAAAAAAAAAA</w:t>
      </w:r>
    </w:p>
    <w:p w14:paraId="49BA0647" w14:textId="6D980D1E" w:rsidR="00253E42" w:rsidRPr="00253E42" w:rsidRDefault="00253E42" w:rsidP="00253E42">
      <w:pPr>
        <w:rPr>
          <w:rFonts w:ascii="Courier New" w:hAnsi="Courier New" w:cs="Courier New"/>
          <w:b/>
          <w:bCs/>
          <w:sz w:val="16"/>
          <w:szCs w:val="16"/>
        </w:rPr>
      </w:pPr>
      <w:r w:rsidRPr="00253E42">
        <w:rPr>
          <w:rFonts w:ascii="Courier New" w:hAnsi="Courier New" w:cs="Courier New"/>
          <w:b/>
          <w:bCs/>
          <w:sz w:val="16"/>
          <w:szCs w:val="16"/>
        </w:rPr>
        <w:t>&gt;L1-1A_Gir</w:t>
      </w:r>
    </w:p>
    <w:p w14:paraId="008FBC0C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GAGGCGGGGCTAAGATGGCGGAGGAATAGGACGGGGAGACCACTCTCTCCTCCACAAATTTATCGAAAGA</w:t>
      </w:r>
    </w:p>
    <w:p w14:paraId="252DBB34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CATCTGAACGCTGACCAAACTTCACAAAACTACTTCTGAAGGCTGGCAGAGGACGTCAGGCTTCCACAA</w:t>
      </w:r>
    </w:p>
    <w:p w14:paraId="66737F20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AACTGCGCATTATCTTCAAAAGAGTCCTCTATTACACCTTTAACTTTCATTTTCATAACCCACTATTAA</w:t>
      </w:r>
    </w:p>
    <w:p w14:paraId="77E0CDAB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CTTGCAAAAAAAAAAAAAAACCCTATTTTTGAAGCAAACTACATACATATATCTTATACCTTTTGTGTTT</w:t>
      </w:r>
    </w:p>
    <w:p w14:paraId="063F15F5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TCTTTTTTTTAATGTTTTTTTCCTGTTCTACATTTTTTTACTGTTTCTTTTTTTACTGTTTTACTGTTTT</w:t>
      </w:r>
    </w:p>
    <w:p w14:paraId="3D39FCCB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TTTTCTTTTTACACTGTTTCCTTTTTTCTTTTTTTTTTTAGATTGTAAGTTTTATAAGAGTCTAACCTCT</w:t>
      </w:r>
    </w:p>
    <w:p w14:paraId="74A3D8B3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CTCTAGATTTTTAATCTTTGTTTTACATATTTGATATCAACTTTGTACATTTAAGAACCCAATCTTTAG</w:t>
      </w:r>
    </w:p>
    <w:p w14:paraId="4CBD4CE1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GACCCATTTTTACTCAGGAGTGTGATCACTGGCCTGATCACTCTCTCCCCCTATTGATGCTCTTTCTTCT</w:t>
      </w:r>
    </w:p>
    <w:p w14:paraId="153B2557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CCCCCAGGGAACCTCTATCTCCCACCCTCCTCCTTCTCTTCTCAACCCAATTCTGTGAATCTCTGAGGGT</w:t>
      </w:r>
    </w:p>
    <w:p w14:paraId="191426AA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GTTCTGGGTACCGGAGAACACTTCAGGAACAGGATACTGCCCAGATCTCTCTCTCCCCTCTTGATTCCTC</w:t>
      </w:r>
    </w:p>
    <w:p w14:paraId="351C1A1B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CCTTTCTACTCATGCTCACCTCTATTACCTTCCTCCCCCCTCTCTATGTATCTCTGTGAACCACTCTGAG</w:t>
      </w:r>
    </w:p>
    <w:p w14:paraId="12224931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GGTTCCAAACTGTGGAAAGCACAGAGGGAAGTGCTTACTGGCTAGATTGCTCTCTCCACATTTGAATTCC</w:t>
      </w:r>
    </w:p>
    <w:p w14:paraId="485E85F0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CCTCTTCCCCTCCTGGTCACCTCAACCCCCCCCCCCCACCTCATCTCTCCATGTAACTCAGTGAACCTTT</w:t>
      </w:r>
    </w:p>
    <w:p w14:paraId="6D45174F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CTGGGTATCCCTCACTGTGGAGAATCTTTTCACCATTAACCTAAAAGTTTTATTATTGAGGCTGTATGGA</w:t>
      </w:r>
    </w:p>
    <w:p w14:paraId="0E9C2AB6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GGAGAAGTCTTGAGGCTACTGCAAGAATAAGACTGAAAGCCAGGGGAAACATTAATTAATAAGAGACCA</w:t>
      </w:r>
    </w:p>
    <w:p w14:paraId="181F4915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TCCAATAGCCTCCATAAATTCACTGAAACCAAGCTCCACCCAAGAGACAATAAGTTCCAGAGCAAGACAT</w:t>
      </w:r>
    </w:p>
    <w:p w14:paraId="0343709E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CCACGCAAATTCTCCAGCAACGCAGGAACATAGACCTGAGCATCAATATACAGGCTGCCCAGAGGCACA</w:t>
      </w:r>
    </w:p>
    <w:p w14:paraId="4D440389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CCAAATCCATAGACATCTCAAAAATTAATACTGGTCACTCCATTACACTCTAGAGAGCAGAAATCCAGCT</w:t>
      </w:r>
    </w:p>
    <w:p w14:paraId="45488A12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CCACCCACCAGAACACCGACACAAGCTCCCCCAACCAGGAAGCCTTGACAAGCCACCTGTCCAACCCCAA</w:t>
      </w:r>
    </w:p>
    <w:p w14:paraId="0AE5A338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lastRenderedPageBreak/>
        <w:t>CCGCAGTGAGGAACCTCCACAACAAAGAGGAACTTCATACTACCAGAATACAGAAGGGCCACGCCTAACA</w:t>
      </w:r>
    </w:p>
    <w:p w14:paraId="26B3442E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CAGCAATCTAAACAAGATGAAAAGGCAGAGAAATACTCAGCAAGTAAAGGAAAATGAGAAATGCCCACAA</w:t>
      </w:r>
    </w:p>
    <w:p w14:paraId="464B7253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GCCAAACAAAAGAGGAGGAGATAGGGAATCTATCTGAAAAAGAATTTAGAATAAGGATAATAAAAATGA</w:t>
      </w:r>
    </w:p>
    <w:p w14:paraId="576DBD48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TCCAAAATCTTGAAAGCAAAATGGAGTTACAGATAAATAGCCTGGAGACAAAGATTGAGAAGATGCAAGA</w:t>
      </w:r>
    </w:p>
    <w:p w14:paraId="280358E9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ATGTTTATCAAGGACTTAGAAGAAATAAAAAGGAATCAATATAGAATGAATAATGAAATAAAGGAGATA</w:t>
      </w:r>
    </w:p>
    <w:p w14:paraId="2376AFBF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AAGACACTCTGGAGGGAACCAACAGTAGAATAACGGAGGCAGAAGATAGGATAAGTGAGGTAGAAGATA</w:t>
      </w:r>
    </w:p>
    <w:p w14:paraId="1B4108B5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GAATGATGGAAATAAACGAAGCAGAGAGGAAAAAAGAAAAAAGAATCAAAAGAAATGAGGAAAACCTCCG</w:t>
      </w:r>
    </w:p>
    <w:p w14:paraId="28F7C4D2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GGACCTCTGGGACAATATGAAACGCCCCAACATTCGAATCATAGGAGTCCCAGAAGAAGAAGATAAAAGG</w:t>
      </w:r>
    </w:p>
    <w:p w14:paraId="4446878D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AAGGCCATGAAAAAATACTCGAGGAGATAATAGTTGAGAATTTCCCTAAATTGAGGAAAGAAATAGTCA</w:t>
      </w:r>
    </w:p>
    <w:p w14:paraId="60CB0F34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CAGAAGTCCAAGAAACCCAGAGAGTTCCAAACAGGATAAACCCAAGGCGAAACACCCCAAGACACATATT</w:t>
      </w:r>
    </w:p>
    <w:p w14:paraId="691315B4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ATCAAATTAACAAAGATCAAACACAAAGAACAAATATTAAAAGCAGCAAGGGAAAAACAACAAATAACA</w:t>
      </w:r>
    </w:p>
    <w:p w14:paraId="1C34961A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CACAAGGGGATCCCCATAAGGATAACAGCTGATCTTTCAATAGAAACCCTTCAGGCTAGAAGGGAATGGC</w:t>
      </w:r>
    </w:p>
    <w:p w14:paraId="286F12A7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GGACATACTTAAAGTAATGAAAGAGAATAATCTACAACCCAGATTACTGTACCCAGCAAGGATCTCATT</w:t>
      </w:r>
    </w:p>
    <w:p w14:paraId="482B54C7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CAGATATGAAGGAGAATTCAAAAGCTTTACAGACAAGCAAGAGCTGAGGGAATTCAGCACCACCAAACCA</w:t>
      </w:r>
    </w:p>
    <w:p w14:paraId="41603467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GCTCTCCAGCAAATGCTAAAGGATCTTCTCTAAACAGGAAACACAGAAAGGATGTTTCAACACGAACTCA</w:t>
      </w:r>
    </w:p>
    <w:p w14:paraId="22C732A7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AACAACAAAGTAAATGGCAACGGGATCATACTTATCAATAATTACCTTAAATGTAAATGGGTTGAATGC</w:t>
      </w:r>
    </w:p>
    <w:p w14:paraId="4EEF0556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CCCAACCAAAAGACAAAGGCTTGCTGAATGGATACAAAAACAAGACCCCTATATATGCTGTCTACAAGAG</w:t>
      </w:r>
    </w:p>
    <w:p w14:paraId="42AC97D2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CCCACCTCAAAACTAGGGACACACACAGGCTGAAAGTGAAAGGATGGAAAAACATATTCCATGCAAACG</w:t>
      </w:r>
    </w:p>
    <w:p w14:paraId="72493C7C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GAGACCAAAAGAAAGCAGGAGTCGCAATACTCATTTCAGATAAAATAGACTTTAAAATAAAGGATGTGAA</w:t>
      </w:r>
    </w:p>
    <w:p w14:paraId="7EA26225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AGGGACAAAGAAGGACACTACATAAAGATCAAAGGATCAATTCAAGAAGAAGACGTAACAATCATAAAT</w:t>
      </w:r>
    </w:p>
    <w:p w14:paraId="369C2472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TATATGCACCCAACATAGGAGCACCACAATATATAAGGCAAATACTAACAAGTATGAAAGGGGAAATTA</w:t>
      </w:r>
    </w:p>
    <w:p w14:paraId="1F2EFEC2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CAATAACACAATAATAGTGGGAGACTTTAATACTCCACTCACGCATATGGATAGATCAACTAAACAGAA</w:t>
      </w:r>
    </w:p>
    <w:p w14:paraId="68F02E0B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ATTAACAAGGAAACACAAACTTTAAATGATACAATAGACAAATTAGATTTAATTGATATTTACAGGAGT</w:t>
      </w:r>
    </w:p>
    <w:p w14:paraId="61234678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TTCCACCCCAAAACAATCAATTTTACCTTTTTCTCAAGTGCACATGGAACTTTCTCCAGGATAGATCACA</w:t>
      </w:r>
    </w:p>
    <w:p w14:paraId="215347B5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TCCTGGGCCATAAATCTAGCCTTGGTAAATTCAAAAAAATTGAAATCATCCCAGCCATCTTCTCTGACCA</w:t>
      </w:r>
    </w:p>
    <w:p w14:paraId="12F2A3A1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CAATGCAGTAAGATTAGACCTCAATTACAGGAAAAAAACTATTAAAAGTTCCAACATATGGAGGCTAAAC</w:t>
      </w:r>
    </w:p>
    <w:p w14:paraId="017C05CC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ACACGCTTCTGAATAACCAACAAATCACAGAAGAAATCAAAAAAGAAATAAAATTATGCATAGAAACGA</w:t>
      </w:r>
    </w:p>
    <w:p w14:paraId="0DF72054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TGAAAATGAAAACACAACAACCCAAAACCTATGGGACACTGTAAAAGCAATACTAAGGGGAAGGTTCAT</w:t>
      </w:r>
    </w:p>
    <w:p w14:paraId="5C9FF95A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GCAATACAGGCGTACCTCAAGAAACAAGAAAAAAATCAAATAAATCAACTAACTCTACACCTAAAGCAA</w:t>
      </w:r>
    </w:p>
    <w:p w14:paraId="002DD7F0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CTAGAGAAGGAAGAAATGAAAAACCCCAGGGTCAGTAGAAGGAAAGAAATCTTAAAAATTAGGGCAGAAA</w:t>
      </w:r>
    </w:p>
    <w:p w14:paraId="79C1D312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TAAATGCAAAAGAAACAAAAGAGACCATAGCAAAAATCAACAAAACTAAAAGCTGGTTTTTCGAGAAGAT</w:t>
      </w:r>
    </w:p>
    <w:p w14:paraId="1BCB6549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AACAAAATTGACAAGCCATTAGCCAGACTCATCAAGAAACAAAGGGAGAAGAATCAGATCAACAAAATT</w:t>
      </w:r>
    </w:p>
    <w:p w14:paraId="64F95A3D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GAAATGAAAATGGAGAGATCACAACAGACTCCACAGAAATACAAAGGATCATAAGAGACTACTACCAAC</w:t>
      </w:r>
    </w:p>
    <w:p w14:paraId="4D07C341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GCTATATGCCAATAAAATGGACAACTTGGAAGAAATGGACAAATTCTTAGAAAAGTATAACTTTCCAAA</w:t>
      </w:r>
    </w:p>
    <w:p w14:paraId="3DDA8070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CTGAACCAGGAAGAAATAGAAGATCTTAACAGACCCATCACAAGCACGGAAATCGAAACTGTAATCAGA</w:t>
      </w:r>
    </w:p>
    <w:p w14:paraId="027E0AC7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ATCTTCCAGCAAACAAAAGCCCAGGACCAGACGGCTTCACAGCGGAATTCTACCAAAAATTTAGAGAAG</w:t>
      </w:r>
    </w:p>
    <w:p w14:paraId="38702FB6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GCTAACACCTATCCTACTCAAACTCTTCCAGAAAATTGCAGAAGATGGTAAACTTCCAAACTCATTCTA</w:t>
      </w:r>
    </w:p>
    <w:p w14:paraId="42E33488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TGAGGCCACCATCACCCTAATTCCAAAACCAGACAAAGATGTCACAAAAAAGGAAAACTACAGGCCAATA</w:t>
      </w:r>
    </w:p>
    <w:p w14:paraId="216326F7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TCACTGATGAACATAGATGCAAAAATCCTTAATAAAATTCTAGCAAACAGAATCCAACATCATATTAAAA</w:t>
      </w:r>
    </w:p>
    <w:p w14:paraId="73DA983C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GATCATACATCATGACCAAGTGGGCTTTATCCCAGGAATGCAAGGTTTTTTTAACATCCGCAAATCAAT</w:t>
      </w:r>
    </w:p>
    <w:p w14:paraId="240F3314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CAATGTAATACACCACATTAACAAATTGAAAGAAAAAAACCATATGGTTATCTCAATAGATGCAGAAAAA</w:t>
      </w:r>
    </w:p>
    <w:p w14:paraId="762754B6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GCCTTTGACAAAATTCAGCATCCATTTATGATTAAAACCCTCCAGAAAGCAGGAATAGAAGGAACATATC</w:t>
      </w:r>
    </w:p>
    <w:p w14:paraId="5DE9D123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TCAACATAATAAAAGCTATATATGACAAACCCACAGCAAACATTATCCTCAATGGTGAAAAATTGAAAGC</w:t>
      </w:r>
    </w:p>
    <w:p w14:paraId="6E0911D7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TTTCCCCTAAAGTCAGGAACAAGGCAAGGATGCCCACTTTCACCACTACTATTCAACATAGTTTTGGAA</w:t>
      </w:r>
    </w:p>
    <w:p w14:paraId="6CFE550C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GTTTTGGCCACAGCAATCAGAGCTGAAAAAGAAATAAAAGGAATACAGATAGGAAAAGAAGAAGTAAAAC</w:t>
      </w:r>
    </w:p>
    <w:p w14:paraId="74119595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TCTCACTGTTTGCAGATGACATGATCCTCTACATAGAAAACCCTAAAGACTCTACTAGAAAATTACTAGA</w:t>
      </w:r>
    </w:p>
    <w:p w14:paraId="61A46871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GTTGATCAATGAATATAGTAAAGTTGCAGGATATAAAATTAACACACAGAAATCCCTTGCATTCCTATAC</w:t>
      </w:r>
    </w:p>
    <w:p w14:paraId="7B47A5DE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TCCAATAATGAGAAAACAGAAAGAGAAATTAAGGAAACAATACCATTCACCATTGCATCAAAAAGAATAA</w:t>
      </w:r>
    </w:p>
    <w:p w14:paraId="06B3284B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ATACTTAGGAATATATCTACCTAAAGAAACAAAAGACTTATATATAGAAAACTATAAAACACTGATGAA</w:t>
      </w:r>
    </w:p>
    <w:p w14:paraId="221D756D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GAAATCAAAGAGGACACAAACAGATGGAGAAATATACCGTGTTCATGGATTGGAAGAATTAATATAGTG</w:t>
      </w:r>
    </w:p>
    <w:p w14:paraId="5F2EA891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AAATGAGTATACTACCCAAAGCAATCTATAGATTCAATGCAATCCCTATCAAGCTACCAATGGTATTTT</w:t>
      </w:r>
    </w:p>
    <w:p w14:paraId="1C05B7F1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TCACAGAACTAGAACAAATCATCTCACAATTTGTATGGAAATATAAGAAACCTCGAATAGCCAAAGCAAT</w:t>
      </w:r>
    </w:p>
    <w:p w14:paraId="226E564B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CTTGAGGAAGAAGAATGGAACTGGAGGAATCAACCTGCCTGACTTCAGGCTCTACTACAAAGCCACAGTC</w:t>
      </w:r>
    </w:p>
    <w:p w14:paraId="7DF1487E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TCAAGACAGTATGGTACTGGCACAAAGATAGAAATATAGATCAATGGAACAAAATAGAAAGCCCAGAGA</w:t>
      </w:r>
    </w:p>
    <w:p w14:paraId="2C771464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TAAACCCACGCACATATGGACACCTTATCTTCGACAAAGGAGGCAAGAATATACAATGGAGAAAAGACAA</w:t>
      </w:r>
    </w:p>
    <w:p w14:paraId="6F561BAA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TCTCTTTAACAAGTGGTGCTGGGAAAACTGGTCAACCACTTGTAAAAGAATGAAACTAGAACACTTCCTA</w:t>
      </w:r>
    </w:p>
    <w:p w14:paraId="557032B5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CACCGTACACAAAAATAAACTCAAAATGGATTAAAGATCTAAACGTAAGACCAGAAACAATAAAACTCC</w:t>
      </w:r>
    </w:p>
    <w:p w14:paraId="4C561D99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TAGAGGAAAACATAGGCAAAACACTCTCCGACATAAATCACAGCAGGATCCTCCATGACCCACCTCCCAG</w:t>
      </w:r>
    </w:p>
    <w:p w14:paraId="1EBA5A3D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ATATTGGAAATAAAAGCAAAAATAAACAAATGGGACCTAATTAAAATTAAAAGCTTTTGCACAACAAAG</w:t>
      </w:r>
    </w:p>
    <w:p w14:paraId="6E249FF6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GAAACTATAAACAAGGTGAAAAGACAGCCTTCAGAATGGGAGAAAATAATAGCAAATGAAGCAACAGACA</w:t>
      </w:r>
    </w:p>
    <w:p w14:paraId="0E199D5A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ACAATTAATCTCAAAAATATACAAGCAACTTCTGCAGCTGAATTCCCGAAAAATAAACGACCCAATCAA</w:t>
      </w:r>
    </w:p>
    <w:p w14:paraId="07B63847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AAATGGGCCAAAGAACTAAACAGACATTTCTCCAAAGAAGACATACAGATGGCTAACAAACACATGAAA</w:t>
      </w:r>
    </w:p>
    <w:p w14:paraId="7499A035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GATGCTCAACATCACTCATTATTAGAGAAATGCAAATCAAAACCACAATGAGGTATCATTTCACACCAG</w:t>
      </w:r>
    </w:p>
    <w:p w14:paraId="44A3F5BC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TCAGAATGGCTGCTATCCAAAAGTCTACAAGCAATAAATGCTGGAGAGGGTGTGGAGAAAAGGGAACCCT</w:t>
      </w:r>
    </w:p>
    <w:p w14:paraId="6116F719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CTTACACTGTTGGTGGGAATGCAAACTAGTACAGCCACTATGGAGAACAGTGTGGAGATTCCTTAAAAAA</w:t>
      </w:r>
    </w:p>
    <w:p w14:paraId="49127710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CTGGGAATAGAACTGCCATATGACCCAGCAATCCCACTGCTGGGCATATACACCGAGGAAACCAGAATTG</w:t>
      </w:r>
    </w:p>
    <w:p w14:paraId="646E79C0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AAGAGACGCGTGTACCCCAATGTTCATCGCAGCACTGTTTACAATAGCCAGGACATGGAAGCAACCTAG</w:t>
      </w:r>
    </w:p>
    <w:p w14:paraId="7D41ABE3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TGTCCATCAGCAGACGAATGGATAAGGAAGCTGTGGTACATATACACAATGGAATATTACTCAGCCATT</w:t>
      </w:r>
    </w:p>
    <w:p w14:paraId="5B6C2E4E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AAAAAAATACATTTGAATCGGTTCTACTGAGATGGATGAAACTGGAGCCCATTATACAGAGTGAAGTAA</w:t>
      </w:r>
    </w:p>
    <w:p w14:paraId="60395680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GCCAGAAAGAAAAACAACAATACAGTATACTAATGCATATATATGGAATTTGAAAGATGGTAACGATAAC</w:t>
      </w:r>
    </w:p>
    <w:p w14:paraId="12B8697C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CCTATATGCGAGACAGAATAAGAGACACAGATGCATGGAACAATTTTATGGACTCTGAGGGAGAAGGTGA</w:t>
      </w:r>
    </w:p>
    <w:p w14:paraId="47B36CA0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GGGTGGGACGTTCTGGGAGAATAGCATTGAAACATGTATATTATCATATGTGAAACAGAACACCATTCCA</w:t>
      </w:r>
    </w:p>
    <w:p w14:paraId="495B00E7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TGTTCGATGCATGTGACAAGGGCTCAGGGCCGGGGCAATGGGATGATCCAGAAGGATGGGATGGGGAGGG</w:t>
      </w:r>
    </w:p>
    <w:p w14:paraId="433E8266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GGTGGGTGGGGGGTCCAGGAAGGGGAACACATGTAAACCCATGGCTGATTCATGTCAATGTATGGCAAA</w:t>
      </w:r>
    </w:p>
    <w:p w14:paraId="501D4CC9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ACTATTACAATATTGTAAAGTAATTAGCCCCCAACTAAAATAAATAAATTTATAAAAAAAAAAAAAAA</w:t>
      </w:r>
    </w:p>
    <w:p w14:paraId="0F178AAC" w14:textId="12A47670" w:rsidR="00253E42" w:rsidRPr="00253E42" w:rsidRDefault="00253E42" w:rsidP="00253E42">
      <w:pPr>
        <w:rPr>
          <w:rFonts w:ascii="Courier New" w:hAnsi="Courier New" w:cs="Courier New"/>
          <w:b/>
          <w:bCs/>
          <w:sz w:val="16"/>
          <w:szCs w:val="16"/>
        </w:rPr>
      </w:pPr>
      <w:r w:rsidRPr="00253E42">
        <w:rPr>
          <w:rFonts w:ascii="Courier New" w:hAnsi="Courier New" w:cs="Courier New"/>
          <w:b/>
          <w:bCs/>
          <w:sz w:val="16"/>
          <w:szCs w:val="16"/>
        </w:rPr>
        <w:t>&gt;L1-1B_Gir</w:t>
      </w:r>
    </w:p>
    <w:p w14:paraId="152F9F2F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GGCGGGGCTAAGATGGCGGAGGAATAGGACGGGGAGACCACTCTCTCCTCCACAAATTTATCGAAAGAAC</w:t>
      </w:r>
    </w:p>
    <w:p w14:paraId="5EFA987A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lastRenderedPageBreak/>
        <w:t>ATCTGAACGCTGACCAAACTTCACAAAACTACTTCTGAAGGCTGGCTGAGGACGTCAGGCTTCCACAAAA</w:t>
      </w:r>
    </w:p>
    <w:p w14:paraId="4EB86852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CAGCGCATTATCTTCAAAAGAGAGAGAAGAAATCCAGCTCCACCCACCAGAACACTGACACAAGCTCCC</w:t>
      </w:r>
    </w:p>
    <w:p w14:paraId="1386F020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CCAACCAGGAAGCCTTGACAAGCCACCTGTCCAACCCCAACCACAGTGAGGAACCTCCACAATAAAGAGG</w:t>
      </w:r>
    </w:p>
    <w:p w14:paraId="3AB6C967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ACTTCATACTACCAGAATACAGAAGGGCCACGCCTAACACAGCAATCTAAACAAGATGAAAAGGCAGAG</w:t>
      </w:r>
    </w:p>
    <w:p w14:paraId="11593CBA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AATACTCAGCAAGTAAAGGAAAATGAGAAATGCCCACAAAGCCAAACAAAAGAGGAGGAGATAGGGAAT</w:t>
      </w:r>
    </w:p>
    <w:p w14:paraId="277B69EA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CTATCTGAAAAAGAATTTAGAATAATGATAATAAAAATGATCCAAAATCCTGAAAGCAAAATGGAGTTAC</w:t>
      </w:r>
    </w:p>
    <w:p w14:paraId="449AEE47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GATAAATAGCCTGGAGACAAAGATTGAGAAGATGCAAGAAATGTTTATCAAGGACTTAGAAGAAATAAA</w:t>
      </w:r>
    </w:p>
    <w:p w14:paraId="06B40372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AGGAGTCAATATAGAATGAATAATGAAATAAAGGAGATAAAAGACACTCTGGAGGGAACCAATAGTAGA</w:t>
      </w:r>
    </w:p>
    <w:p w14:paraId="42F4E43C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TAACGGAGGCAGAAGATAGGATAAGTGAGGTAGAAGATAGAATGATGGAAATAAATGAAGCAGAGAGGA</w:t>
      </w:r>
    </w:p>
    <w:p w14:paraId="47E4B800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AAAAGAAAAAAGAATCAAAAGAAATGAGGAAAACCTCAGGGACCCCTGGGACAATATGAAACGCCCCAA</w:t>
      </w:r>
    </w:p>
    <w:p w14:paraId="2C73A88D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CATTCGAATCATAGGAGTCCCAGAAGAAGAAGATAAAAGGAAAGGCCATGAAAAAATACTCGAGGAGATA</w:t>
      </w:r>
    </w:p>
    <w:p w14:paraId="6C15E6D0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TAGTTGAGAATTTCCCTAAATTGAGGAAAGAAATAGTCACAGAAGTCCAAGAAACCCAGAGAGTTCCAA</w:t>
      </w:r>
    </w:p>
    <w:p w14:paraId="1F449F3E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CAGGATAAACCCAAGGCGAAACACCCCAAGACACATATTAATCAAATTAACAAAGATCAAACACAAAGA</w:t>
      </w:r>
    </w:p>
    <w:p w14:paraId="269DD3BC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CAAATATTAAAAGCAGCAAGGGAAAAACAACAAATAACACACAAGGGGATCCCCATAAGGATAACAGCT</w:t>
      </w:r>
    </w:p>
    <w:p w14:paraId="0FD08E58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GATCTTTCAATAGAAACCCTTCAGGCTAGAAGGGAATGGCAGGACATACTTAAAGTAATGAAAGAGAATA</w:t>
      </w:r>
    </w:p>
    <w:p w14:paraId="4EF17E8A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TCTACAACCCAGATTACTGTACCCAGCAAGGATCTCATTCAGATATGAAGGAGAATTCAAAAGCTTTAC</w:t>
      </w:r>
    </w:p>
    <w:p w14:paraId="2190534B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GACAAGCAAGAGCTGAGGGAATTCAGCACCACCAAACCAGCTCTCCAGCAAATGCTAAAGGATCTTCTC</w:t>
      </w:r>
    </w:p>
    <w:p w14:paraId="38D831F3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TAAACAGGAAACACAGAAAGGATGTTTCAACACGAACTCAAAACAACAAAGTAAATGGCAACGGGATCAT</w:t>
      </w:r>
    </w:p>
    <w:p w14:paraId="5900F89D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CTTATCAATAATTACCTTAAATGTAAATGGGTTGAATGCCCCAACCAAAAGACAAAGGCTTGCTGAATG</w:t>
      </w:r>
    </w:p>
    <w:p w14:paraId="154E87DD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GATACAAAAACAAGACCCCTATATATGCTGTCTACAAGAGACCCACCTCAAAACTAGCGACACACACAGG</w:t>
      </w:r>
    </w:p>
    <w:p w14:paraId="00BEE130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CTGAAAGTGAAAGGATGGAAAAACATATTCCATGCAAACGGAGACCAAAAGAAAGCAGGAGTCGCAATAC</w:t>
      </w:r>
    </w:p>
    <w:p w14:paraId="35D18EE2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TCATTTCAGATAAAATAGACTTTAAAATAAAGGATGTGAAAAGGGACAAAGAAGGACACTACATAAAGAT</w:t>
      </w:r>
    </w:p>
    <w:p w14:paraId="43634088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CAAAGGATCAATTCAAGAAGAAGACGTAACAATCATAAATATATATGCACCCAACATAGGAGCACCACAA</w:t>
      </w:r>
    </w:p>
    <w:p w14:paraId="51AF6AD6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TATATAAGGCAAATACTAACAAGTATGAAAGGGGAAATTAACAATAACACAATAATAGTGGGAGACTTTA</w:t>
      </w:r>
    </w:p>
    <w:p w14:paraId="51A26DE1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TACTCCACTCACGCATATGGATAGATCAACTAAACAGAAAATTAACAAGGAAACACAAACTTTAAATCA</w:t>
      </w:r>
    </w:p>
    <w:p w14:paraId="5F5E3E48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TACAATAGACAAATTAGATTTAATTGATATTTACAGGAGTTTCCACCCCAAAACAATCAATTTTACCTTT</w:t>
      </w:r>
    </w:p>
    <w:p w14:paraId="3D883F6D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TCCTCAAGTGCACATGGAACTTTCTCCAGGATAGATCACATCCTGGGCCATAAATCTAGCCTTGGTAAAT</w:t>
      </w:r>
    </w:p>
    <w:p w14:paraId="2EF60853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TCAAAAAAATTGAAATCATCCCAGCCATCTTCTCTGACCACAATGCAGTAAGATTAGACCTCAATTACAG</w:t>
      </w:r>
    </w:p>
    <w:p w14:paraId="2FAA15D2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GAAAAAAACTATTAAAAGTTCCAACATATGGAGGCTAAACAACACGCTTCTGAATAACCAACAAATCACA</w:t>
      </w:r>
    </w:p>
    <w:p w14:paraId="2B13DF93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GAAGAAATCAAAAAAGAAATAAAATTATGCATAGAAACGAATGAAAAGGAAAACACAACAACCCAAAACC</w:t>
      </w:r>
    </w:p>
    <w:p w14:paraId="3474CC6A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TATGGGACACTGTAAAAGCAATACTAAGGGGAAGATTTATAGCAATACAGGCGTACCTCAAGAAACAAGA</w:t>
      </w:r>
    </w:p>
    <w:p w14:paraId="7FD2D951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AAAAATCAAATAAATCAACTAACTCTACACCTAAAGCAACTAGAGAAGGAAGAAATGAAAAACCCCAGG</w:t>
      </w:r>
    </w:p>
    <w:p w14:paraId="56E7FE52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GTCAGTAGAAGGAAAGAAATCTTAAAAATTAGGGCAGAAATAAATGCAAAAGAAACAAAAGAGACCATAG</w:t>
      </w:r>
    </w:p>
    <w:p w14:paraId="1D148069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CAAAAATCAACAAAACTAAAAGCTGGTTTTTCGAGAAGATAAACAAAATTGACAAGACATTAGCCAGACT</w:t>
      </w:r>
    </w:p>
    <w:p w14:paraId="368EEFD9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CATCAAGAAACAAAGGGAGAAGAATCAGATCAACAAAATTAGAAATGAAAATGGAGAGATCACAACAGAC</w:t>
      </w:r>
    </w:p>
    <w:p w14:paraId="2494180C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TCCACAGAAATACAAAGGATCATAAGAGACTACTACCAACAGCTATATGCCAATAAAATGGACAACTTGG</w:t>
      </w:r>
    </w:p>
    <w:p w14:paraId="606B5162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AGAAATGGACAAATTCTTAGAAAAGTATAACTTTCCAAAACTGAACCAGGAAGAAATAGAAGATCTTAA</w:t>
      </w:r>
    </w:p>
    <w:p w14:paraId="101E1251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CAGACCCATCACAAGCACGGAAATCGAAACTGTAATCAGAAATCTTCCAGCAAACAAAAGCCCAGGACCA</w:t>
      </w:r>
    </w:p>
    <w:p w14:paraId="6CB16E9C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GACGGTTTCACAGCGGAATTCTACCAAAAATTTAGAGAAGAGCTAACACCTATCCTACTCAAACTCTTCC</w:t>
      </w:r>
    </w:p>
    <w:p w14:paraId="6DED57EC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GAAAATGGCAGAAGATGGTAAACTTCCAAACTCATTCTATGAGGCCACCATCACCCTAATTCCAAAACC</w:t>
      </w:r>
    </w:p>
    <w:p w14:paraId="4552DF50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GACAAAGAGGTCACAAAAAAGGAAAACTACAGGCCAATATCACTGATGAACATAGATGCAAAAATCCTT</w:t>
      </w:r>
    </w:p>
    <w:p w14:paraId="174DCD2B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ATAAAATTCTAGCAAACAGAATCCAACATCATATTAAAAAGATCATACATCATGACCAAGTGGGCTTTA</w:t>
      </w:r>
    </w:p>
    <w:p w14:paraId="1EC49A94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TCCCAGGAATGCAAGGTTTTTTTAACATCCGCAAATCAATCAATGTAATACACCACATTAACAAATTGAA</w:t>
      </w:r>
    </w:p>
    <w:p w14:paraId="776ADCD4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GAAAAAAACCATATGGTTATCTCAATAGATGCAGAAAAAGCCTTTGACAAAATTCAGCATCCATTTATG</w:t>
      </w:r>
    </w:p>
    <w:p w14:paraId="59A6B2A4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TTAAAACCCTCCAGAAAGCAGGAATAGAAGGAACATATCTCAACATAATAAAAGCTATATATGACAAAC</w:t>
      </w:r>
    </w:p>
    <w:p w14:paraId="6B2020B5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CCACAGCAAACATTATCCTCAATGGTGAAAAATTGAAAGCATTTCCCCTAAAGTCAGGAACAAGGCAAGG</w:t>
      </w:r>
    </w:p>
    <w:p w14:paraId="4A93A582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TGCCCACTTTCACCACTACTATTCAACATAGTATTGGAAGTTTTGGCCACAGCAATCAGAGCTGAAAAA</w:t>
      </w:r>
    </w:p>
    <w:p w14:paraId="1D41397B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GAAATAAAAGGAATACAGATAGGAAAAGAAGAAGTAAAACTCTCACTGTTTGCAGATGACATGATCCTCT</w:t>
      </w:r>
    </w:p>
    <w:p w14:paraId="6A46E192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CATAGAAAACCCTAAAGACTCTACTAGAAAATTACTAGAGTTGATCAATGAATATAGTAAAGTTGCAGG</w:t>
      </w:r>
    </w:p>
    <w:p w14:paraId="3C489F97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TATAAAATTAACACACAGAAATCCCTTGCATTCCTATACTCCAATATTGAGAAAACAGAAAGAGAAATT</w:t>
      </w:r>
    </w:p>
    <w:p w14:paraId="491F3FDE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AGGAAACAATACCATTCACCATTGCATCAAAAAGAATAAAATACTTAGGAATATATCTACCTAAAGAAA</w:t>
      </w:r>
    </w:p>
    <w:p w14:paraId="4EE20396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CAAAAGACTTATATATAGAAAACTATAAAACACTGATGAAAGAAATCAAAGAGGACACAAACAGATGGAG</w:t>
      </w:r>
    </w:p>
    <w:p w14:paraId="4FB06676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AATATACCGTGTTCATGGATTGGAAGAATTAATATAGTGAAAATGAGTATACTACCCAAAGCAATCTAT</w:t>
      </w:r>
    </w:p>
    <w:p w14:paraId="3D5795F5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GATTCAATGCAATCCCTATCAAGCTACCAATGGTATTTTTCACAGAACTAGAACAAATCATCTCACAAT</w:t>
      </w:r>
    </w:p>
    <w:p w14:paraId="6420B0B8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TTGTATGGAAATATAAGAAACCTCGAATAGCCAAAGCAATCTTGAGGAAGAAGAATGGAACTGGAGGAAT</w:t>
      </w:r>
    </w:p>
    <w:p w14:paraId="55285F14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CAACCTGCCTGACTTCAGGCTCTACTACAAAGCCACAGTCATCAAGACAGTATGGTACTGGCACAAAGAT</w:t>
      </w:r>
    </w:p>
    <w:p w14:paraId="08D4731C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GAAATATAGATCAATGGAACAAAATAGAAAGCCCAGAGATAAACCCACGCACATATGGACACCTTATCT</w:t>
      </w:r>
    </w:p>
    <w:p w14:paraId="5950C1C7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TCGACAAAGGAGGCAAGAATATACAATGGAGAAAAGACAATCTCTTTAACAAGTGGTGCTGGGAAAACTG</w:t>
      </w:r>
    </w:p>
    <w:p w14:paraId="0A26C983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GTCAACCACTTGTAAAAGAATGAAACTAGAACACTTCCTAACACCATACACAAAAATAAACTCAAAATGG</w:t>
      </w:r>
    </w:p>
    <w:p w14:paraId="0D0D4E61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TTAAAGATCTAAACGTAAGACCAGAAACAATAAAACTCCTAGAGGAAAACATAGGCAAAACACTCTCCG</w:t>
      </w:r>
    </w:p>
    <w:p w14:paraId="5284A406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CATAAATCACAGCAGGATCCTCCATGACCCACCTCCCAGAATATTGGAAATAAAAGCAAAAATAAACAA</w:t>
      </w:r>
    </w:p>
    <w:p w14:paraId="45954A47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TGGGACCTAATTAAAATTAAAAGCTTTTGCACAACAAAGGAAACTATAAGCAAGGTGAAAAGACAGCCT</w:t>
      </w:r>
    </w:p>
    <w:p w14:paraId="0B4F664E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TCAGAATGGGAGAAAATAATAGCAAACGAAGCAACAGACAAACAATTAATCTCAAAAATATACAAGCAAC</w:t>
      </w:r>
    </w:p>
    <w:p w14:paraId="00147005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TTCTGCAGCTGAATTCCAGAAAAATAAACGACCCAATCAAAAAATGGGCCAAAGAACTAAACAGACATTT</w:t>
      </w:r>
    </w:p>
    <w:p w14:paraId="2B1A0D57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CTCCAAAGAAGACATACAGATGGCTAACAAACACATGAAAAGATGCTCAACATCACTCATTATTAGAGAA</w:t>
      </w:r>
    </w:p>
    <w:p w14:paraId="217E8BD0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TGCAAATCAAAACCACAATGAGGTATCATTTCACACCAGTCAGAATGGCTGCTATCCAAAAGTCTACAA</w:t>
      </w:r>
    </w:p>
    <w:p w14:paraId="0EC67D70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GCAATAAATGCTGGAGAGGGTGTGGAGAAAAGGGAACCCTCTTACACTGTTGGTGGGAATGCAAACTAGT</w:t>
      </w:r>
    </w:p>
    <w:p w14:paraId="6FC6E11D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CAGCCACTATGGAGCACAGTGTGGAGATTCCTTAAAAAACTGGGAATAGAACTGCCATATGACCCAGCA</w:t>
      </w:r>
    </w:p>
    <w:p w14:paraId="3BB714EA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TCCCACTGCTGGGCATATACACCGAGGAAACCAGAATTGAAAGAGACGCGTGTACCCCAATGTTCATCG</w:t>
      </w:r>
    </w:p>
    <w:p w14:paraId="79AA26C0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CAGCACTGTTTACAATAGCCAGGACATGGAAGCAACCTAGATGTCCATCAGCAGACGAATGGATAAGGAA</w:t>
      </w:r>
    </w:p>
    <w:p w14:paraId="0F9D9A79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GCTGTGGTACATATACACAATGGAATATTACTCAGCCATTAAAAAAAATACATTTGAATCGGTTCTACTG</w:t>
      </w:r>
    </w:p>
    <w:p w14:paraId="2C3BDE36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GATGGATGAAACTGGAGCCCATTATACAGAGTGAAGTAAGCCAGAAAGAAAAACAACAATACAGTATAC</w:t>
      </w:r>
    </w:p>
    <w:p w14:paraId="0FC897AF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TAATGCATATATATGGAATTTGAAAGATGGTAACGATAACCCTATATGCGAGACAGAATAACAGACACAG</w:t>
      </w:r>
    </w:p>
    <w:p w14:paraId="1D6FD4CA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TGCATGGAACAATTTTATGGACTCTGAGGGAGAAGGTGAGGGTGGGACGTTCTGGGAGAATAGCATTGA</w:t>
      </w:r>
    </w:p>
    <w:p w14:paraId="66431668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AACATGTATATTATCATATGTGAAACAGAACACCATTCCATGTTCGATGCATGAGACAAGGGCTCAGGGC</w:t>
      </w:r>
    </w:p>
    <w:p w14:paraId="36BF897F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CGGGGCAATGGGATGACCCAGAGGGATGGGATGGGGAGGGAGGTGGGTGGGGGGTCCAGGAAGGGGAACA</w:t>
      </w:r>
    </w:p>
    <w:p w14:paraId="6D0A8E52" w14:textId="77777777" w:rsidR="00253E42" w:rsidRPr="009823C4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t>CATGTAAACCCATGGCTGATTCATGTCAATGTATGGCAAAAACTATTACAATATTGTAAAGTAATTAGCC</w:t>
      </w:r>
    </w:p>
    <w:p w14:paraId="4902E10A" w14:textId="395BB7A7" w:rsidR="00253E42" w:rsidRDefault="00253E42" w:rsidP="00253E42">
      <w:pPr>
        <w:rPr>
          <w:rFonts w:ascii="Courier New" w:hAnsi="Courier New" w:cs="Courier New"/>
          <w:sz w:val="16"/>
          <w:szCs w:val="16"/>
        </w:rPr>
      </w:pPr>
      <w:r w:rsidRPr="009823C4">
        <w:rPr>
          <w:rFonts w:ascii="Courier New" w:hAnsi="Courier New" w:cs="Courier New"/>
          <w:sz w:val="16"/>
          <w:szCs w:val="16"/>
        </w:rPr>
        <w:lastRenderedPageBreak/>
        <w:t>CCCAACTAAAATAAACAAATTTATAAAAAAAAAA</w:t>
      </w:r>
    </w:p>
    <w:p w14:paraId="0EA14B40" w14:textId="1814352A" w:rsidR="00030BC3" w:rsidRDefault="00030BC3" w:rsidP="00253E42">
      <w:pPr>
        <w:rPr>
          <w:rFonts w:ascii="Courier New" w:hAnsi="Courier New" w:cs="Courier New"/>
          <w:sz w:val="16"/>
          <w:szCs w:val="16"/>
        </w:rPr>
      </w:pPr>
    </w:p>
    <w:p w14:paraId="5A484DAB" w14:textId="22D888EB" w:rsidR="003E6046" w:rsidRDefault="003E6046" w:rsidP="00253E42">
      <w:pPr>
        <w:rPr>
          <w:rFonts w:ascii="Courier New" w:hAnsi="Courier New" w:cs="Courier New"/>
          <w:sz w:val="16"/>
          <w:szCs w:val="16"/>
        </w:rPr>
      </w:pPr>
    </w:p>
    <w:p w14:paraId="68095325" w14:textId="77777777" w:rsidR="003E6046" w:rsidRDefault="003E6046" w:rsidP="00253E42">
      <w:pPr>
        <w:rPr>
          <w:rFonts w:ascii="Courier New" w:hAnsi="Courier New" w:cs="Courier New"/>
          <w:sz w:val="16"/>
          <w:szCs w:val="16"/>
        </w:rPr>
      </w:pPr>
    </w:p>
    <w:p w14:paraId="49629DAC" w14:textId="45C0A9F1" w:rsidR="00030BC3" w:rsidRPr="003E6046" w:rsidRDefault="00030BC3" w:rsidP="00253E42">
      <w:pPr>
        <w:rPr>
          <w:rFonts w:ascii="Courier New" w:hAnsi="Courier New" w:cs="Courier New"/>
          <w:b/>
          <w:bCs/>
          <w:sz w:val="16"/>
          <w:szCs w:val="16"/>
          <w:u w:val="single"/>
          <w:lang w:val="sv-SE"/>
        </w:rPr>
      </w:pPr>
      <w:r w:rsidRPr="003E6046">
        <w:rPr>
          <w:rFonts w:ascii="Courier New" w:hAnsi="Courier New" w:cs="Courier New"/>
          <w:b/>
          <w:bCs/>
          <w:sz w:val="16"/>
          <w:szCs w:val="16"/>
          <w:u w:val="single"/>
          <w:lang w:val="sv-SE"/>
        </w:rPr>
        <w:t>SINE elements</w:t>
      </w:r>
    </w:p>
    <w:p w14:paraId="40CAC2C2" w14:textId="3D9E6DA9" w:rsidR="00030BC3" w:rsidRDefault="00030BC3" w:rsidP="00253E42">
      <w:pPr>
        <w:rPr>
          <w:rFonts w:ascii="Courier New" w:hAnsi="Courier New" w:cs="Courier New"/>
          <w:sz w:val="16"/>
          <w:szCs w:val="16"/>
        </w:rPr>
      </w:pPr>
    </w:p>
    <w:p w14:paraId="01E1B66E" w14:textId="77777777" w:rsidR="00030BC3" w:rsidRPr="007117B6" w:rsidRDefault="00030BC3" w:rsidP="00253E42">
      <w:pPr>
        <w:rPr>
          <w:rFonts w:ascii="Courier New" w:hAnsi="Courier New" w:cs="Courier New"/>
          <w:sz w:val="16"/>
          <w:szCs w:val="16"/>
        </w:rPr>
      </w:pPr>
    </w:p>
    <w:p w14:paraId="70248C4A" w14:textId="77777777" w:rsidR="00030BC3" w:rsidRPr="003E6046" w:rsidRDefault="00030BC3" w:rsidP="00030BC3">
      <w:pPr>
        <w:rPr>
          <w:rFonts w:ascii="Courier New" w:hAnsi="Courier New" w:cs="Courier New"/>
          <w:b/>
          <w:bCs/>
          <w:sz w:val="16"/>
          <w:szCs w:val="16"/>
        </w:rPr>
      </w:pPr>
      <w:r w:rsidRPr="003E6046">
        <w:rPr>
          <w:rFonts w:ascii="Courier New" w:hAnsi="Courier New" w:cs="Courier New"/>
          <w:b/>
          <w:bCs/>
          <w:sz w:val="16"/>
          <w:szCs w:val="16"/>
        </w:rPr>
        <w:t>&gt;Bov-tA1_Gir</w:t>
      </w:r>
    </w:p>
    <w:p w14:paraId="4526EA52" w14:textId="77777777" w:rsidR="00030BC3" w:rsidRPr="003E6046" w:rsidRDefault="00030BC3" w:rsidP="00030BC3">
      <w:pPr>
        <w:rPr>
          <w:rFonts w:ascii="Courier New" w:hAnsi="Courier New" w:cs="Courier New"/>
          <w:sz w:val="16"/>
          <w:szCs w:val="16"/>
        </w:rPr>
      </w:pPr>
      <w:r w:rsidRPr="003E6046">
        <w:rPr>
          <w:rFonts w:ascii="Courier New" w:hAnsi="Courier New" w:cs="Courier New"/>
          <w:sz w:val="16"/>
          <w:szCs w:val="16"/>
        </w:rPr>
        <w:t>GGGCTTCCCAGGTGGCGCTAGTGGTAAAGAACCCGCCTGCCAATGCAGGAGACGTAAGAGACGCGGGTTC</w:t>
      </w:r>
    </w:p>
    <w:p w14:paraId="00F813F3" w14:textId="77777777" w:rsidR="00030BC3" w:rsidRPr="003E6046" w:rsidRDefault="00030BC3" w:rsidP="00030BC3">
      <w:pPr>
        <w:rPr>
          <w:rFonts w:ascii="Courier New" w:hAnsi="Courier New" w:cs="Courier New"/>
          <w:sz w:val="16"/>
          <w:szCs w:val="16"/>
        </w:rPr>
      </w:pPr>
      <w:r w:rsidRPr="003E6046">
        <w:rPr>
          <w:rFonts w:ascii="Courier New" w:hAnsi="Courier New" w:cs="Courier New"/>
          <w:sz w:val="16"/>
          <w:szCs w:val="16"/>
        </w:rPr>
        <w:t>GATCCCTGGGTCGGGAAGATCCCCTGGAGGAGGGCATGGCAACCCACTCCAGTATTCTTGCCTGGAGAAT</w:t>
      </w:r>
    </w:p>
    <w:p w14:paraId="482201AE" w14:textId="77777777" w:rsidR="00030BC3" w:rsidRPr="003E6046" w:rsidRDefault="00030BC3" w:rsidP="00030BC3">
      <w:pPr>
        <w:rPr>
          <w:rFonts w:ascii="Courier New" w:hAnsi="Courier New" w:cs="Courier New"/>
          <w:sz w:val="16"/>
          <w:szCs w:val="16"/>
        </w:rPr>
      </w:pPr>
      <w:r w:rsidRPr="003E6046">
        <w:rPr>
          <w:rFonts w:ascii="Courier New" w:hAnsi="Courier New" w:cs="Courier New"/>
          <w:sz w:val="16"/>
          <w:szCs w:val="16"/>
        </w:rPr>
        <w:t>CCCATGGACAGAGGAGCCTGGCGGGCTACAGTCCATAGGGTCGCAAAGAGTCGGACACGACTGAAGCGAC</w:t>
      </w:r>
    </w:p>
    <w:p w14:paraId="5BA75716" w14:textId="77777777" w:rsidR="00030BC3" w:rsidRPr="003E6046" w:rsidRDefault="00030BC3" w:rsidP="00030BC3">
      <w:pPr>
        <w:rPr>
          <w:rFonts w:ascii="Courier New" w:hAnsi="Courier New" w:cs="Courier New"/>
          <w:sz w:val="16"/>
          <w:szCs w:val="16"/>
        </w:rPr>
      </w:pPr>
      <w:r w:rsidRPr="003E6046">
        <w:rPr>
          <w:rFonts w:ascii="Courier New" w:hAnsi="Courier New" w:cs="Courier New"/>
          <w:sz w:val="16"/>
          <w:szCs w:val="16"/>
        </w:rPr>
        <w:t>TTAGCACACACACA</w:t>
      </w:r>
    </w:p>
    <w:p w14:paraId="3DC4DB5B" w14:textId="77777777" w:rsidR="00030BC3" w:rsidRPr="003E6046" w:rsidRDefault="00030BC3" w:rsidP="00030BC3">
      <w:pPr>
        <w:rPr>
          <w:rFonts w:ascii="Courier New" w:hAnsi="Courier New" w:cs="Courier New"/>
          <w:b/>
          <w:bCs/>
          <w:sz w:val="16"/>
          <w:szCs w:val="16"/>
        </w:rPr>
      </w:pPr>
      <w:r w:rsidRPr="003E6046">
        <w:rPr>
          <w:rFonts w:ascii="Courier New" w:hAnsi="Courier New" w:cs="Courier New"/>
          <w:b/>
          <w:bCs/>
          <w:sz w:val="16"/>
          <w:szCs w:val="16"/>
        </w:rPr>
        <w:t>&gt;Bov-tA2a_Gir</w:t>
      </w:r>
    </w:p>
    <w:p w14:paraId="44200F45" w14:textId="77777777" w:rsidR="00030BC3" w:rsidRPr="003E6046" w:rsidRDefault="00030BC3" w:rsidP="00030BC3">
      <w:pPr>
        <w:rPr>
          <w:rFonts w:ascii="Courier New" w:hAnsi="Courier New" w:cs="Courier New"/>
          <w:sz w:val="16"/>
          <w:szCs w:val="16"/>
        </w:rPr>
      </w:pPr>
      <w:r w:rsidRPr="003E6046">
        <w:rPr>
          <w:rFonts w:ascii="Courier New" w:hAnsi="Courier New" w:cs="Courier New"/>
          <w:sz w:val="16"/>
          <w:szCs w:val="16"/>
        </w:rPr>
        <w:t>GGGCTTCCCTGGTGGCTCAGAGGTTAAAGCATCTGCCTCCAATGCGGGAGACCCGGGTTCGATCCCTGGG</w:t>
      </w:r>
    </w:p>
    <w:p w14:paraId="1CF6A269" w14:textId="77777777" w:rsidR="00030BC3" w:rsidRPr="003E6046" w:rsidRDefault="00030BC3" w:rsidP="00030BC3">
      <w:pPr>
        <w:rPr>
          <w:rFonts w:ascii="Courier New" w:hAnsi="Courier New" w:cs="Courier New"/>
          <w:sz w:val="16"/>
          <w:szCs w:val="16"/>
        </w:rPr>
      </w:pPr>
      <w:r w:rsidRPr="003E6046">
        <w:rPr>
          <w:rFonts w:ascii="Courier New" w:hAnsi="Courier New" w:cs="Courier New"/>
          <w:sz w:val="16"/>
          <w:szCs w:val="16"/>
        </w:rPr>
        <w:t>TTGGGAAGATCCCCTGGAGAAGGAAATGGCAACCCACTCCAGTATTCTTGCCTGGAGAATCCCATGGACG</w:t>
      </w:r>
    </w:p>
    <w:p w14:paraId="3CC14F8A" w14:textId="77777777" w:rsidR="00030BC3" w:rsidRPr="003E6046" w:rsidRDefault="00030BC3" w:rsidP="00030BC3">
      <w:pPr>
        <w:rPr>
          <w:rFonts w:ascii="Courier New" w:hAnsi="Courier New" w:cs="Courier New"/>
          <w:sz w:val="16"/>
          <w:szCs w:val="16"/>
        </w:rPr>
      </w:pPr>
      <w:r w:rsidRPr="003E6046">
        <w:rPr>
          <w:rFonts w:ascii="Courier New" w:hAnsi="Courier New" w:cs="Courier New"/>
          <w:sz w:val="16"/>
          <w:szCs w:val="16"/>
        </w:rPr>
        <w:t>GAGGAGCCTGGTGGGCTACAGTCCATGGGGTCGCAAAGAGTCGGACACGACTGAGCGACTTCACTTCACT</w:t>
      </w:r>
    </w:p>
    <w:p w14:paraId="5F154037" w14:textId="77777777" w:rsidR="00030BC3" w:rsidRPr="003E6046" w:rsidRDefault="00030BC3" w:rsidP="00030BC3">
      <w:pPr>
        <w:rPr>
          <w:rFonts w:ascii="Courier New" w:hAnsi="Courier New" w:cs="Courier New"/>
          <w:sz w:val="16"/>
          <w:szCs w:val="16"/>
        </w:rPr>
      </w:pPr>
      <w:r w:rsidRPr="003E6046">
        <w:rPr>
          <w:rFonts w:ascii="Courier New" w:hAnsi="Courier New" w:cs="Courier New"/>
          <w:sz w:val="16"/>
          <w:szCs w:val="16"/>
        </w:rPr>
        <w:t>TCAC</w:t>
      </w:r>
    </w:p>
    <w:p w14:paraId="4D4D6B13" w14:textId="77777777" w:rsidR="00030BC3" w:rsidRPr="003E6046" w:rsidRDefault="00030BC3" w:rsidP="00030BC3">
      <w:pPr>
        <w:rPr>
          <w:rFonts w:ascii="Courier New" w:hAnsi="Courier New" w:cs="Courier New"/>
          <w:b/>
          <w:bCs/>
          <w:sz w:val="16"/>
          <w:szCs w:val="16"/>
        </w:rPr>
      </w:pPr>
      <w:r w:rsidRPr="003E6046">
        <w:rPr>
          <w:rFonts w:ascii="Courier New" w:hAnsi="Courier New" w:cs="Courier New"/>
          <w:b/>
          <w:bCs/>
          <w:sz w:val="16"/>
          <w:szCs w:val="16"/>
        </w:rPr>
        <w:t>&gt;Bov-tA2a1_Gir</w:t>
      </w:r>
    </w:p>
    <w:p w14:paraId="2E11A3BA" w14:textId="77777777" w:rsidR="00030BC3" w:rsidRPr="003E6046" w:rsidRDefault="00030BC3" w:rsidP="00030BC3">
      <w:pPr>
        <w:rPr>
          <w:rFonts w:ascii="Courier New" w:hAnsi="Courier New" w:cs="Courier New"/>
          <w:sz w:val="16"/>
          <w:szCs w:val="16"/>
        </w:rPr>
      </w:pPr>
      <w:r w:rsidRPr="003E6046">
        <w:rPr>
          <w:rFonts w:ascii="Courier New" w:hAnsi="Courier New" w:cs="Courier New"/>
          <w:sz w:val="16"/>
          <w:szCs w:val="16"/>
        </w:rPr>
        <w:t>GGGCTTCCCTGGTAGCTCAGATGGTAAAGCGTCTGCCTACAATGCAGGAGACCCGGGTTCGATCCCTGGG</w:t>
      </w:r>
    </w:p>
    <w:p w14:paraId="75C2D8A7" w14:textId="77777777" w:rsidR="00030BC3" w:rsidRPr="003E6046" w:rsidRDefault="00030BC3" w:rsidP="00030BC3">
      <w:pPr>
        <w:rPr>
          <w:rFonts w:ascii="Courier New" w:hAnsi="Courier New" w:cs="Courier New"/>
          <w:sz w:val="16"/>
          <w:szCs w:val="16"/>
        </w:rPr>
      </w:pPr>
      <w:r w:rsidRPr="003E6046">
        <w:rPr>
          <w:rFonts w:ascii="Courier New" w:hAnsi="Courier New" w:cs="Courier New"/>
          <w:sz w:val="16"/>
          <w:szCs w:val="16"/>
        </w:rPr>
        <w:t>TTGGGAAGATCCCCTGGAGAAGGAAATGGCAACCCACTCCAGTATTCTTGCCTGGAGAATTCCATGGACC</w:t>
      </w:r>
    </w:p>
    <w:p w14:paraId="4EFE86D0" w14:textId="77777777" w:rsidR="00030BC3" w:rsidRPr="003E6046" w:rsidRDefault="00030BC3" w:rsidP="00030BC3">
      <w:pPr>
        <w:rPr>
          <w:rFonts w:ascii="Courier New" w:hAnsi="Courier New" w:cs="Courier New"/>
          <w:sz w:val="16"/>
          <w:szCs w:val="16"/>
        </w:rPr>
      </w:pPr>
      <w:r w:rsidRPr="003E6046">
        <w:rPr>
          <w:rFonts w:ascii="Courier New" w:hAnsi="Courier New" w:cs="Courier New"/>
          <w:sz w:val="16"/>
          <w:szCs w:val="16"/>
        </w:rPr>
        <w:t>GAGGAGCCTGGTGGGCTACAGTCCATGGGGTCGCAAAGAGTCGGACACGACTGAGCAACTTCACTTCACT</w:t>
      </w:r>
    </w:p>
    <w:p w14:paraId="1586B50E" w14:textId="77777777" w:rsidR="00030BC3" w:rsidRPr="003E6046" w:rsidRDefault="00030BC3" w:rsidP="00030BC3">
      <w:pPr>
        <w:rPr>
          <w:rFonts w:ascii="Courier New" w:hAnsi="Courier New" w:cs="Courier New"/>
          <w:sz w:val="16"/>
          <w:szCs w:val="16"/>
        </w:rPr>
      </w:pPr>
      <w:r w:rsidRPr="003E6046">
        <w:rPr>
          <w:rFonts w:ascii="Courier New" w:hAnsi="Courier New" w:cs="Courier New"/>
          <w:sz w:val="16"/>
          <w:szCs w:val="16"/>
        </w:rPr>
        <w:t>TCAC</w:t>
      </w:r>
    </w:p>
    <w:p w14:paraId="6BDC853E" w14:textId="77777777" w:rsidR="00030BC3" w:rsidRPr="003E6046" w:rsidRDefault="00030BC3" w:rsidP="00030BC3">
      <w:pPr>
        <w:rPr>
          <w:rFonts w:ascii="Courier New" w:hAnsi="Courier New" w:cs="Courier New"/>
          <w:b/>
          <w:bCs/>
          <w:sz w:val="16"/>
          <w:szCs w:val="16"/>
        </w:rPr>
      </w:pPr>
      <w:r w:rsidRPr="003E6046">
        <w:rPr>
          <w:rFonts w:ascii="Courier New" w:hAnsi="Courier New" w:cs="Courier New"/>
          <w:b/>
          <w:bCs/>
          <w:sz w:val="16"/>
          <w:szCs w:val="16"/>
        </w:rPr>
        <w:t>&gt;Bov-tA2b_Gir</w:t>
      </w:r>
    </w:p>
    <w:p w14:paraId="05F08D58" w14:textId="77777777" w:rsidR="00030BC3" w:rsidRPr="003E6046" w:rsidRDefault="00030BC3" w:rsidP="00030BC3">
      <w:pPr>
        <w:rPr>
          <w:rFonts w:ascii="Courier New" w:hAnsi="Courier New" w:cs="Courier New"/>
          <w:sz w:val="16"/>
          <w:szCs w:val="16"/>
        </w:rPr>
      </w:pPr>
      <w:r w:rsidRPr="003E6046">
        <w:rPr>
          <w:rFonts w:ascii="Courier New" w:hAnsi="Courier New" w:cs="Courier New"/>
          <w:sz w:val="16"/>
          <w:szCs w:val="16"/>
        </w:rPr>
        <w:t>GGGCTTCCCTGGTGGCTCAGATGGTAAAGAATCTGCCTGCAATGCAGGAGACCTGGGTTCGATCCCTGGG</w:t>
      </w:r>
    </w:p>
    <w:p w14:paraId="786B1925" w14:textId="77777777" w:rsidR="00030BC3" w:rsidRPr="003E6046" w:rsidRDefault="00030BC3" w:rsidP="00030BC3">
      <w:pPr>
        <w:rPr>
          <w:rFonts w:ascii="Courier New" w:hAnsi="Courier New" w:cs="Courier New"/>
          <w:sz w:val="16"/>
          <w:szCs w:val="16"/>
        </w:rPr>
      </w:pPr>
      <w:r w:rsidRPr="003E6046">
        <w:rPr>
          <w:rFonts w:ascii="Courier New" w:hAnsi="Courier New" w:cs="Courier New"/>
          <w:sz w:val="16"/>
          <w:szCs w:val="16"/>
        </w:rPr>
        <w:t>TTGGGAAGATCCCCTGGAGAAGGGAATGGCAACCCACTCCAGTATTCTTGCCTGGAGAATCCCATGGACA</w:t>
      </w:r>
    </w:p>
    <w:p w14:paraId="3FB098C7" w14:textId="77777777" w:rsidR="00030BC3" w:rsidRPr="003E6046" w:rsidRDefault="00030BC3" w:rsidP="00030BC3">
      <w:pPr>
        <w:rPr>
          <w:rFonts w:ascii="Courier New" w:hAnsi="Courier New" w:cs="Courier New"/>
          <w:sz w:val="16"/>
          <w:szCs w:val="16"/>
        </w:rPr>
      </w:pPr>
      <w:r w:rsidRPr="003E6046">
        <w:rPr>
          <w:rFonts w:ascii="Courier New" w:hAnsi="Courier New" w:cs="Courier New"/>
          <w:sz w:val="16"/>
          <w:szCs w:val="16"/>
        </w:rPr>
        <w:t>GAGGAGCCTGGTGGGCTACAGTCCATGGGGTCGCAAAGAGTCGGACACGACTGAGCGACTAACACTTTCA</w:t>
      </w:r>
    </w:p>
    <w:p w14:paraId="74E1D957" w14:textId="77777777" w:rsidR="00030BC3" w:rsidRPr="003E6046" w:rsidRDefault="00030BC3" w:rsidP="00030BC3">
      <w:pPr>
        <w:rPr>
          <w:rFonts w:ascii="Courier New" w:hAnsi="Courier New" w:cs="Courier New"/>
          <w:sz w:val="16"/>
          <w:szCs w:val="16"/>
        </w:rPr>
      </w:pPr>
      <w:r w:rsidRPr="003E6046">
        <w:rPr>
          <w:rFonts w:ascii="Courier New" w:hAnsi="Courier New" w:cs="Courier New"/>
          <w:sz w:val="16"/>
          <w:szCs w:val="16"/>
        </w:rPr>
        <w:t>CTTT</w:t>
      </w:r>
    </w:p>
    <w:p w14:paraId="175BD0A6" w14:textId="77777777" w:rsidR="00030BC3" w:rsidRPr="003E6046" w:rsidRDefault="00030BC3" w:rsidP="00030BC3">
      <w:pPr>
        <w:rPr>
          <w:rFonts w:ascii="Courier New" w:hAnsi="Courier New" w:cs="Courier New"/>
          <w:b/>
          <w:bCs/>
          <w:sz w:val="16"/>
          <w:szCs w:val="16"/>
        </w:rPr>
      </w:pPr>
      <w:r w:rsidRPr="003E6046">
        <w:rPr>
          <w:rFonts w:ascii="Courier New" w:hAnsi="Courier New" w:cs="Courier New"/>
          <w:b/>
          <w:bCs/>
          <w:sz w:val="16"/>
          <w:szCs w:val="16"/>
        </w:rPr>
        <w:t>&gt;Bov-tA2c_Gir</w:t>
      </w:r>
    </w:p>
    <w:p w14:paraId="38603577" w14:textId="77777777" w:rsidR="00030BC3" w:rsidRPr="003E6046" w:rsidRDefault="00030BC3" w:rsidP="00030BC3">
      <w:pPr>
        <w:rPr>
          <w:rFonts w:ascii="Courier New" w:hAnsi="Courier New" w:cs="Courier New"/>
          <w:sz w:val="16"/>
          <w:szCs w:val="16"/>
        </w:rPr>
      </w:pPr>
      <w:r w:rsidRPr="003E6046">
        <w:rPr>
          <w:rFonts w:ascii="Courier New" w:hAnsi="Courier New" w:cs="Courier New"/>
          <w:sz w:val="16"/>
          <w:szCs w:val="16"/>
        </w:rPr>
        <w:t>GGGCTTCCCTTGTAGCTCAGTTGGTAAAGAATCTGCCTGCAGTGCAGGAGACCTGGGTTCGATCCCTGGG</w:t>
      </w:r>
    </w:p>
    <w:p w14:paraId="5DEFE2CE" w14:textId="77777777" w:rsidR="00030BC3" w:rsidRPr="003E6046" w:rsidRDefault="00030BC3" w:rsidP="00030BC3">
      <w:pPr>
        <w:rPr>
          <w:rFonts w:ascii="Courier New" w:hAnsi="Courier New" w:cs="Courier New"/>
          <w:sz w:val="16"/>
          <w:szCs w:val="16"/>
        </w:rPr>
      </w:pPr>
      <w:r w:rsidRPr="003E6046">
        <w:rPr>
          <w:rFonts w:ascii="Courier New" w:hAnsi="Courier New" w:cs="Courier New"/>
          <w:sz w:val="16"/>
          <w:szCs w:val="16"/>
        </w:rPr>
        <w:t>TTGGGAAGATCCCCTGGAGAAGGAAATGGCAACCCACTCCAGTATCCTTGCCTGGAAAATCTCATGGACA</w:t>
      </w:r>
    </w:p>
    <w:p w14:paraId="56DCEB1A" w14:textId="77777777" w:rsidR="00030BC3" w:rsidRPr="003E6046" w:rsidRDefault="00030BC3" w:rsidP="00030BC3">
      <w:pPr>
        <w:rPr>
          <w:rFonts w:ascii="Courier New" w:hAnsi="Courier New" w:cs="Courier New"/>
          <w:sz w:val="16"/>
          <w:szCs w:val="16"/>
        </w:rPr>
      </w:pPr>
      <w:r w:rsidRPr="003E6046">
        <w:rPr>
          <w:rFonts w:ascii="Courier New" w:hAnsi="Courier New" w:cs="Courier New"/>
          <w:sz w:val="16"/>
          <w:szCs w:val="16"/>
        </w:rPr>
        <w:t>GAGGAGCCTGGTGGGCTGCAGTCCATGGGGTCGCAAAGAGTCGGGCACGACTGAGCGACTAACACTTACT</w:t>
      </w:r>
    </w:p>
    <w:p w14:paraId="74341E5B" w14:textId="77777777" w:rsidR="00030BC3" w:rsidRPr="003E6046" w:rsidRDefault="00030BC3" w:rsidP="00030BC3">
      <w:pPr>
        <w:rPr>
          <w:rFonts w:ascii="Courier New" w:hAnsi="Courier New" w:cs="Courier New"/>
          <w:sz w:val="16"/>
          <w:szCs w:val="16"/>
        </w:rPr>
      </w:pPr>
      <w:r w:rsidRPr="003E6046">
        <w:rPr>
          <w:rFonts w:ascii="Courier New" w:hAnsi="Courier New" w:cs="Courier New"/>
          <w:sz w:val="16"/>
          <w:szCs w:val="16"/>
        </w:rPr>
        <w:t>TA</w:t>
      </w:r>
    </w:p>
    <w:p w14:paraId="0E7D8811" w14:textId="77777777" w:rsidR="00030BC3" w:rsidRPr="003E6046" w:rsidRDefault="00030BC3" w:rsidP="00030BC3">
      <w:pPr>
        <w:rPr>
          <w:rFonts w:ascii="Courier New" w:hAnsi="Courier New" w:cs="Courier New"/>
          <w:b/>
          <w:bCs/>
          <w:sz w:val="16"/>
          <w:szCs w:val="16"/>
        </w:rPr>
      </w:pPr>
      <w:r w:rsidRPr="003E6046">
        <w:rPr>
          <w:rFonts w:ascii="Courier New" w:hAnsi="Courier New" w:cs="Courier New"/>
          <w:b/>
          <w:bCs/>
          <w:sz w:val="16"/>
          <w:szCs w:val="16"/>
        </w:rPr>
        <w:t>&gt;Bov-tA2d_Gir</w:t>
      </w:r>
    </w:p>
    <w:p w14:paraId="00D9A329" w14:textId="77777777" w:rsidR="00030BC3" w:rsidRPr="003E6046" w:rsidRDefault="00030BC3" w:rsidP="00030BC3">
      <w:pPr>
        <w:rPr>
          <w:rFonts w:ascii="Courier New" w:hAnsi="Courier New" w:cs="Courier New"/>
          <w:sz w:val="16"/>
          <w:szCs w:val="16"/>
        </w:rPr>
      </w:pPr>
      <w:r w:rsidRPr="003E6046">
        <w:rPr>
          <w:rFonts w:ascii="Courier New" w:hAnsi="Courier New" w:cs="Courier New"/>
          <w:sz w:val="16"/>
          <w:szCs w:val="16"/>
        </w:rPr>
        <w:t>GGGCTTCCCTGGTGGCTCAGATGGTAAAGAATCTGCCTGCAATGCAGGAGACCTGGGTTCGATCCCTGGG</w:t>
      </w:r>
    </w:p>
    <w:p w14:paraId="38550B1A" w14:textId="77777777" w:rsidR="00030BC3" w:rsidRPr="003E6046" w:rsidRDefault="00030BC3" w:rsidP="00030BC3">
      <w:pPr>
        <w:rPr>
          <w:rFonts w:ascii="Courier New" w:hAnsi="Courier New" w:cs="Courier New"/>
          <w:sz w:val="16"/>
          <w:szCs w:val="16"/>
        </w:rPr>
      </w:pPr>
      <w:r w:rsidRPr="003E6046">
        <w:rPr>
          <w:rFonts w:ascii="Courier New" w:hAnsi="Courier New" w:cs="Courier New"/>
          <w:sz w:val="16"/>
          <w:szCs w:val="16"/>
        </w:rPr>
        <w:t>TCGGGAAGATCCCCTGGAGAAGGAAATGGCAACCCACTCCAGTATTCTTGCCTGGAGAATCCCATGGACA</w:t>
      </w:r>
    </w:p>
    <w:p w14:paraId="3197A88F" w14:textId="77777777" w:rsidR="00030BC3" w:rsidRPr="003E6046" w:rsidRDefault="00030BC3" w:rsidP="00030BC3">
      <w:pPr>
        <w:rPr>
          <w:rFonts w:ascii="Courier New" w:hAnsi="Courier New" w:cs="Courier New"/>
          <w:sz w:val="16"/>
          <w:szCs w:val="16"/>
        </w:rPr>
      </w:pPr>
      <w:r w:rsidRPr="003E6046">
        <w:rPr>
          <w:rFonts w:ascii="Courier New" w:hAnsi="Courier New" w:cs="Courier New"/>
          <w:sz w:val="16"/>
          <w:szCs w:val="16"/>
        </w:rPr>
        <w:t>GAGGAGCCTGGCGGGCTACAGTCCATGGGGTCGCAAAGAGTCGGACACGACTGAGCGACTAACACACACA</w:t>
      </w:r>
    </w:p>
    <w:p w14:paraId="222A3929" w14:textId="77777777" w:rsidR="00030BC3" w:rsidRPr="003E6046" w:rsidRDefault="00030BC3" w:rsidP="00030BC3">
      <w:pPr>
        <w:rPr>
          <w:rFonts w:ascii="Courier New" w:hAnsi="Courier New" w:cs="Courier New"/>
          <w:b/>
          <w:bCs/>
          <w:sz w:val="16"/>
          <w:szCs w:val="16"/>
        </w:rPr>
      </w:pPr>
      <w:r w:rsidRPr="003E6046">
        <w:rPr>
          <w:rFonts w:ascii="Courier New" w:hAnsi="Courier New" w:cs="Courier New"/>
          <w:b/>
          <w:bCs/>
          <w:sz w:val="16"/>
          <w:szCs w:val="16"/>
        </w:rPr>
        <w:t>&gt;Bov-tA2e_Gir</w:t>
      </w:r>
    </w:p>
    <w:p w14:paraId="48DFB11C" w14:textId="77777777" w:rsidR="00030BC3" w:rsidRPr="003E6046" w:rsidRDefault="00030BC3" w:rsidP="00030BC3">
      <w:pPr>
        <w:rPr>
          <w:rFonts w:ascii="Courier New" w:hAnsi="Courier New" w:cs="Courier New"/>
          <w:sz w:val="16"/>
          <w:szCs w:val="16"/>
        </w:rPr>
      </w:pPr>
      <w:r w:rsidRPr="003E6046">
        <w:rPr>
          <w:rFonts w:ascii="Courier New" w:hAnsi="Courier New" w:cs="Courier New"/>
          <w:sz w:val="16"/>
          <w:szCs w:val="16"/>
        </w:rPr>
        <w:t>GGGCTTCCCTCGTAGCTCAGTTGGTAAAGAATCTGCCTGCAATGCAGGAGACCCGGGTTCGATTCCTGGG</w:t>
      </w:r>
    </w:p>
    <w:p w14:paraId="489A697F" w14:textId="77777777" w:rsidR="00030BC3" w:rsidRPr="003E6046" w:rsidRDefault="00030BC3" w:rsidP="00030BC3">
      <w:pPr>
        <w:rPr>
          <w:rFonts w:ascii="Courier New" w:hAnsi="Courier New" w:cs="Courier New"/>
          <w:sz w:val="16"/>
          <w:szCs w:val="16"/>
        </w:rPr>
      </w:pPr>
      <w:r w:rsidRPr="003E6046">
        <w:rPr>
          <w:rFonts w:ascii="Courier New" w:hAnsi="Courier New" w:cs="Courier New"/>
          <w:sz w:val="16"/>
          <w:szCs w:val="16"/>
        </w:rPr>
        <w:t>TCGGGAAGATCCCCTGGAGAAGGAAATGGCAACCCACTCCAGTATTCTTGCCTGGAGAATCCCATGGACA</w:t>
      </w:r>
    </w:p>
    <w:p w14:paraId="66CDFD4F" w14:textId="77777777" w:rsidR="00030BC3" w:rsidRPr="003E6046" w:rsidRDefault="00030BC3" w:rsidP="00030BC3">
      <w:pPr>
        <w:rPr>
          <w:rFonts w:ascii="Courier New" w:hAnsi="Courier New" w:cs="Courier New"/>
          <w:sz w:val="16"/>
          <w:szCs w:val="16"/>
        </w:rPr>
      </w:pPr>
      <w:r w:rsidRPr="003E6046">
        <w:rPr>
          <w:rFonts w:ascii="Courier New" w:hAnsi="Courier New" w:cs="Courier New"/>
          <w:sz w:val="16"/>
          <w:szCs w:val="16"/>
        </w:rPr>
        <w:t>GAGGAGCCTGGCGGGCTACAGTCCATGGGGTCGCAAGAGTCGGACACGACTTAGCGACTAAACCACCACC</w:t>
      </w:r>
    </w:p>
    <w:p w14:paraId="077BA72E" w14:textId="77777777" w:rsidR="00030BC3" w:rsidRPr="003E6046" w:rsidRDefault="00030BC3" w:rsidP="00030BC3">
      <w:pPr>
        <w:rPr>
          <w:rFonts w:ascii="Courier New" w:hAnsi="Courier New" w:cs="Courier New"/>
          <w:sz w:val="16"/>
          <w:szCs w:val="16"/>
        </w:rPr>
      </w:pPr>
      <w:r w:rsidRPr="003E6046">
        <w:rPr>
          <w:rFonts w:ascii="Courier New" w:hAnsi="Courier New" w:cs="Courier New"/>
          <w:sz w:val="16"/>
          <w:szCs w:val="16"/>
        </w:rPr>
        <w:t>ACCACC</w:t>
      </w:r>
    </w:p>
    <w:p w14:paraId="2DC93D45" w14:textId="77777777" w:rsidR="00030BC3" w:rsidRPr="003E6046" w:rsidRDefault="00030BC3" w:rsidP="00030BC3">
      <w:pPr>
        <w:rPr>
          <w:rFonts w:ascii="Courier New" w:hAnsi="Courier New" w:cs="Courier New"/>
          <w:b/>
          <w:bCs/>
          <w:sz w:val="16"/>
          <w:szCs w:val="16"/>
        </w:rPr>
      </w:pPr>
      <w:r w:rsidRPr="003E6046">
        <w:rPr>
          <w:rFonts w:ascii="Courier New" w:hAnsi="Courier New" w:cs="Courier New"/>
          <w:b/>
          <w:bCs/>
          <w:sz w:val="16"/>
          <w:szCs w:val="16"/>
        </w:rPr>
        <w:t>&gt;Bov-tA3_Gir</w:t>
      </w:r>
    </w:p>
    <w:p w14:paraId="1C404454" w14:textId="77777777" w:rsidR="00030BC3" w:rsidRPr="003E6046" w:rsidRDefault="00030BC3" w:rsidP="00030BC3">
      <w:pPr>
        <w:rPr>
          <w:rFonts w:ascii="Courier New" w:hAnsi="Courier New" w:cs="Courier New"/>
          <w:sz w:val="16"/>
          <w:szCs w:val="16"/>
        </w:rPr>
      </w:pPr>
      <w:r w:rsidRPr="003E6046">
        <w:rPr>
          <w:rFonts w:ascii="Courier New" w:hAnsi="Courier New" w:cs="Courier New"/>
          <w:sz w:val="16"/>
          <w:szCs w:val="16"/>
        </w:rPr>
        <w:t>GGACTTCCCTGGTGGCTCAGAGGTTAAAGCGTCTGCCTCCAATGCGGGAGACCTGGGTTCGATCCCTGGG</w:t>
      </w:r>
    </w:p>
    <w:p w14:paraId="688A1032" w14:textId="77777777" w:rsidR="00030BC3" w:rsidRPr="003E6046" w:rsidRDefault="00030BC3" w:rsidP="00030BC3">
      <w:pPr>
        <w:rPr>
          <w:rFonts w:ascii="Courier New" w:hAnsi="Courier New" w:cs="Courier New"/>
          <w:sz w:val="16"/>
          <w:szCs w:val="16"/>
        </w:rPr>
      </w:pPr>
      <w:r w:rsidRPr="003E6046">
        <w:rPr>
          <w:rFonts w:ascii="Courier New" w:hAnsi="Courier New" w:cs="Courier New"/>
          <w:sz w:val="16"/>
          <w:szCs w:val="16"/>
        </w:rPr>
        <w:t>TCGGGAAGATCCCCTGGAGAAGGAAATGGCAAACCACTCCAGTATTCTTGCCTGGAGAATCCCATGGACG</w:t>
      </w:r>
    </w:p>
    <w:p w14:paraId="139C4B86" w14:textId="77777777" w:rsidR="00030BC3" w:rsidRPr="003E6046" w:rsidRDefault="00030BC3" w:rsidP="00030BC3">
      <w:pPr>
        <w:rPr>
          <w:rFonts w:ascii="Courier New" w:hAnsi="Courier New" w:cs="Courier New"/>
          <w:sz w:val="16"/>
          <w:szCs w:val="16"/>
        </w:rPr>
      </w:pPr>
      <w:r w:rsidRPr="003E6046">
        <w:rPr>
          <w:rFonts w:ascii="Courier New" w:hAnsi="Courier New" w:cs="Courier New"/>
          <w:sz w:val="16"/>
          <w:szCs w:val="16"/>
        </w:rPr>
        <w:t>GAGGAGCCTGGCAGGCTACAGTCCACGGGGTCGCAAAGAGTCGGACACGACTGAGCGACTTTCCTTTC</w:t>
      </w:r>
    </w:p>
    <w:p w14:paraId="6E0A02BB" w14:textId="77777777" w:rsidR="00030BC3" w:rsidRPr="003E6046" w:rsidRDefault="00030BC3" w:rsidP="00030BC3">
      <w:pPr>
        <w:rPr>
          <w:rFonts w:ascii="Courier New" w:hAnsi="Courier New" w:cs="Courier New"/>
          <w:b/>
          <w:bCs/>
          <w:sz w:val="16"/>
          <w:szCs w:val="16"/>
        </w:rPr>
      </w:pPr>
      <w:r w:rsidRPr="003E6046">
        <w:rPr>
          <w:rFonts w:ascii="Courier New" w:hAnsi="Courier New" w:cs="Courier New"/>
          <w:b/>
          <w:bCs/>
          <w:sz w:val="16"/>
          <w:szCs w:val="16"/>
        </w:rPr>
        <w:t>&gt;Bov-tA3a_Gir</w:t>
      </w:r>
    </w:p>
    <w:p w14:paraId="1117C2D6" w14:textId="77777777" w:rsidR="00030BC3" w:rsidRPr="003E6046" w:rsidRDefault="00030BC3" w:rsidP="00030BC3">
      <w:pPr>
        <w:rPr>
          <w:rFonts w:ascii="Courier New" w:hAnsi="Courier New" w:cs="Courier New"/>
          <w:sz w:val="16"/>
          <w:szCs w:val="16"/>
        </w:rPr>
      </w:pPr>
      <w:r w:rsidRPr="003E6046">
        <w:rPr>
          <w:rFonts w:ascii="Courier New" w:hAnsi="Courier New" w:cs="Courier New"/>
          <w:sz w:val="16"/>
          <w:szCs w:val="16"/>
        </w:rPr>
        <w:t>AGACTTCCCTGGTGGCTCATACGGTAAAGCGTCTGCCTCCAATGCGGGAGACCCGGGTTCAATCCCTGGG</w:t>
      </w:r>
    </w:p>
    <w:p w14:paraId="579A4BCE" w14:textId="77777777" w:rsidR="00030BC3" w:rsidRPr="003E6046" w:rsidRDefault="00030BC3" w:rsidP="00030BC3">
      <w:pPr>
        <w:rPr>
          <w:rFonts w:ascii="Courier New" w:hAnsi="Courier New" w:cs="Courier New"/>
          <w:sz w:val="16"/>
          <w:szCs w:val="16"/>
        </w:rPr>
      </w:pPr>
      <w:r w:rsidRPr="003E6046">
        <w:rPr>
          <w:rFonts w:ascii="Courier New" w:hAnsi="Courier New" w:cs="Courier New"/>
          <w:sz w:val="16"/>
          <w:szCs w:val="16"/>
        </w:rPr>
        <w:t>TCGGGAAGATCTCCTGGAGAAGGAAATGGCAACCCACTCCAGTATTCTTGCCTGGAAAATCCCATGGACA</w:t>
      </w:r>
    </w:p>
    <w:p w14:paraId="555B034A" w14:textId="77777777" w:rsidR="00030BC3" w:rsidRPr="003E6046" w:rsidRDefault="00030BC3" w:rsidP="00030BC3">
      <w:pPr>
        <w:rPr>
          <w:rFonts w:ascii="Courier New" w:hAnsi="Courier New" w:cs="Courier New"/>
          <w:sz w:val="16"/>
          <w:szCs w:val="16"/>
        </w:rPr>
      </w:pPr>
      <w:r w:rsidRPr="003E6046">
        <w:rPr>
          <w:rFonts w:ascii="Courier New" w:hAnsi="Courier New" w:cs="Courier New"/>
          <w:sz w:val="16"/>
          <w:szCs w:val="16"/>
        </w:rPr>
        <w:t>GAGGAGCCTGGCAGGCTACAGTCCATGGGGTCGCAAAGAGTCGGACACGACTGAGCAACTTCACTTCACT</w:t>
      </w:r>
    </w:p>
    <w:p w14:paraId="1F9A057A" w14:textId="77777777" w:rsidR="00030BC3" w:rsidRPr="003E6046" w:rsidRDefault="00030BC3" w:rsidP="00030BC3">
      <w:pPr>
        <w:rPr>
          <w:rFonts w:ascii="Courier New" w:hAnsi="Courier New" w:cs="Courier New"/>
          <w:sz w:val="16"/>
          <w:szCs w:val="16"/>
        </w:rPr>
      </w:pPr>
      <w:r w:rsidRPr="003E6046">
        <w:rPr>
          <w:rFonts w:ascii="Courier New" w:hAnsi="Courier New" w:cs="Courier New"/>
          <w:sz w:val="16"/>
          <w:szCs w:val="16"/>
        </w:rPr>
        <w:t>TCA</w:t>
      </w:r>
    </w:p>
    <w:p w14:paraId="72D0D9C2" w14:textId="77777777" w:rsidR="00030BC3" w:rsidRPr="003E6046" w:rsidRDefault="00030BC3" w:rsidP="00030BC3">
      <w:pPr>
        <w:rPr>
          <w:rFonts w:ascii="Courier New" w:hAnsi="Courier New" w:cs="Courier New"/>
          <w:b/>
          <w:bCs/>
          <w:sz w:val="16"/>
          <w:szCs w:val="16"/>
        </w:rPr>
      </w:pPr>
      <w:r w:rsidRPr="003E6046">
        <w:rPr>
          <w:rFonts w:ascii="Courier New" w:hAnsi="Courier New" w:cs="Courier New"/>
          <w:b/>
          <w:bCs/>
          <w:sz w:val="16"/>
          <w:szCs w:val="16"/>
        </w:rPr>
        <w:t>&gt;Bov-A2_Gir</w:t>
      </w:r>
    </w:p>
    <w:p w14:paraId="513EC968" w14:textId="77777777" w:rsidR="00030BC3" w:rsidRPr="003E6046" w:rsidRDefault="00030BC3" w:rsidP="00030BC3">
      <w:pPr>
        <w:rPr>
          <w:rFonts w:ascii="Courier New" w:hAnsi="Courier New" w:cs="Courier New"/>
          <w:sz w:val="16"/>
          <w:szCs w:val="16"/>
        </w:rPr>
      </w:pPr>
      <w:r w:rsidRPr="003E6046">
        <w:rPr>
          <w:rFonts w:ascii="Courier New" w:hAnsi="Courier New" w:cs="Courier New"/>
          <w:sz w:val="16"/>
          <w:szCs w:val="16"/>
        </w:rPr>
        <w:t>GGAGAAGGCAATGGCACCCCACTCCAGTACTCTTGCCTGGAAAATCCCATGGACGGAGGAGCCTGGTAGG</w:t>
      </w:r>
    </w:p>
    <w:p w14:paraId="70C18434" w14:textId="77777777" w:rsidR="00030BC3" w:rsidRPr="003E6046" w:rsidRDefault="00030BC3" w:rsidP="00030BC3">
      <w:pPr>
        <w:rPr>
          <w:rFonts w:ascii="Courier New" w:hAnsi="Courier New" w:cs="Courier New"/>
          <w:sz w:val="16"/>
          <w:szCs w:val="16"/>
        </w:rPr>
      </w:pPr>
      <w:r w:rsidRPr="003E6046">
        <w:rPr>
          <w:rFonts w:ascii="Courier New" w:hAnsi="Courier New" w:cs="Courier New"/>
          <w:sz w:val="16"/>
          <w:szCs w:val="16"/>
        </w:rPr>
        <w:t>CTACAGTCCATGGGGTCGCTAAGAGTCGGACACGACTGAGCGACTTCACTTTCACTTTTCCCTTTCATGC</w:t>
      </w:r>
    </w:p>
    <w:p w14:paraId="4AF9AE89" w14:textId="77777777" w:rsidR="00030BC3" w:rsidRPr="003E6046" w:rsidRDefault="00030BC3" w:rsidP="00030BC3">
      <w:pPr>
        <w:rPr>
          <w:rFonts w:ascii="Courier New" w:hAnsi="Courier New" w:cs="Courier New"/>
          <w:sz w:val="16"/>
          <w:szCs w:val="16"/>
        </w:rPr>
      </w:pPr>
      <w:r w:rsidRPr="003E6046">
        <w:rPr>
          <w:rFonts w:ascii="Courier New" w:hAnsi="Courier New" w:cs="Courier New"/>
          <w:sz w:val="16"/>
          <w:szCs w:val="16"/>
        </w:rPr>
        <w:t>ACTGGAGAAGGAAATGGCAACCCACTCCAGTATTCTTGCCTGGAGAATCCCAGGGACGGCGGAGCCTGGT</w:t>
      </w:r>
    </w:p>
    <w:p w14:paraId="67A98A1F" w14:textId="77777777" w:rsidR="00030BC3" w:rsidRPr="003E6046" w:rsidRDefault="00030BC3" w:rsidP="00030BC3">
      <w:pPr>
        <w:rPr>
          <w:rFonts w:ascii="Courier New" w:hAnsi="Courier New" w:cs="Courier New"/>
          <w:sz w:val="16"/>
          <w:szCs w:val="16"/>
        </w:rPr>
      </w:pPr>
      <w:r w:rsidRPr="003E6046">
        <w:rPr>
          <w:rFonts w:ascii="Courier New" w:hAnsi="Courier New" w:cs="Courier New"/>
          <w:sz w:val="16"/>
          <w:szCs w:val="16"/>
        </w:rPr>
        <w:t>GGGCTGCCGTCTATGGGGTCGCACAGAGTCGGACACGACTGAAGCGACTTAGCAGCAGC</w:t>
      </w:r>
    </w:p>
    <w:p w14:paraId="6E24A49F" w14:textId="77777777" w:rsidR="00030BC3" w:rsidRPr="003E6046" w:rsidRDefault="00030BC3" w:rsidP="00030BC3">
      <w:pPr>
        <w:rPr>
          <w:rFonts w:ascii="Courier New" w:hAnsi="Courier New" w:cs="Courier New"/>
          <w:b/>
          <w:bCs/>
          <w:sz w:val="16"/>
          <w:szCs w:val="16"/>
        </w:rPr>
      </w:pPr>
      <w:r w:rsidRPr="003E6046">
        <w:rPr>
          <w:rFonts w:ascii="Courier New" w:hAnsi="Courier New" w:cs="Courier New"/>
          <w:b/>
          <w:bCs/>
          <w:sz w:val="16"/>
          <w:szCs w:val="16"/>
        </w:rPr>
        <w:t>&gt;Bov-A2b_Gir</w:t>
      </w:r>
    </w:p>
    <w:p w14:paraId="0ECC4E0B" w14:textId="77777777" w:rsidR="00030BC3" w:rsidRPr="003E6046" w:rsidRDefault="00030BC3" w:rsidP="00030BC3">
      <w:pPr>
        <w:rPr>
          <w:rFonts w:ascii="Courier New" w:hAnsi="Courier New" w:cs="Courier New"/>
          <w:sz w:val="16"/>
          <w:szCs w:val="16"/>
        </w:rPr>
      </w:pPr>
      <w:r w:rsidRPr="003E6046">
        <w:rPr>
          <w:rFonts w:ascii="Courier New" w:hAnsi="Courier New" w:cs="Courier New"/>
          <w:sz w:val="16"/>
          <w:szCs w:val="16"/>
        </w:rPr>
        <w:t>GGAGAAGGCAATGGCACCCCACTCCAGTACTCTTGCCTGGAAAATCCCATGAACGGAGGAGCCTGGCGGG</w:t>
      </w:r>
    </w:p>
    <w:p w14:paraId="4EDAAD39" w14:textId="77777777" w:rsidR="00030BC3" w:rsidRPr="003E6046" w:rsidRDefault="00030BC3" w:rsidP="00030BC3">
      <w:pPr>
        <w:rPr>
          <w:rFonts w:ascii="Courier New" w:hAnsi="Courier New" w:cs="Courier New"/>
          <w:sz w:val="16"/>
          <w:szCs w:val="16"/>
        </w:rPr>
      </w:pPr>
      <w:r w:rsidRPr="003E6046">
        <w:rPr>
          <w:rFonts w:ascii="Courier New" w:hAnsi="Courier New" w:cs="Courier New"/>
          <w:sz w:val="16"/>
          <w:szCs w:val="16"/>
        </w:rPr>
        <w:t>CTGCAGTCCATGGGGTCACTGAGTCGGACACGACTGAGCGACTCCACTTTCACTTTTCACTTTCATGCCC</w:t>
      </w:r>
    </w:p>
    <w:p w14:paraId="36344A82" w14:textId="77777777" w:rsidR="00030BC3" w:rsidRPr="003E6046" w:rsidRDefault="00030BC3" w:rsidP="00030BC3">
      <w:pPr>
        <w:rPr>
          <w:rFonts w:ascii="Courier New" w:hAnsi="Courier New" w:cs="Courier New"/>
          <w:sz w:val="16"/>
          <w:szCs w:val="16"/>
        </w:rPr>
      </w:pPr>
      <w:r w:rsidRPr="003E6046">
        <w:rPr>
          <w:rFonts w:ascii="Courier New" w:hAnsi="Courier New" w:cs="Courier New"/>
          <w:sz w:val="16"/>
          <w:szCs w:val="16"/>
        </w:rPr>
        <w:t>TGGAGAAGGAAATGGCAACCCACTCCAGTACTCTTGCCTGGAGAATCCCAGGGACGGGGGAGCCTGGTGG</w:t>
      </w:r>
    </w:p>
    <w:p w14:paraId="0F1B3F29" w14:textId="77777777" w:rsidR="00030BC3" w:rsidRPr="003E6046" w:rsidRDefault="00030BC3" w:rsidP="00030BC3">
      <w:pPr>
        <w:rPr>
          <w:rFonts w:ascii="Courier New" w:hAnsi="Courier New" w:cs="Courier New"/>
          <w:sz w:val="16"/>
          <w:szCs w:val="16"/>
        </w:rPr>
      </w:pPr>
      <w:r w:rsidRPr="003E6046">
        <w:rPr>
          <w:rFonts w:ascii="Courier New" w:hAnsi="Courier New" w:cs="Courier New"/>
          <w:sz w:val="16"/>
          <w:szCs w:val="16"/>
        </w:rPr>
        <w:t>GCTGCCGTCTATGGGGTCGCACAGAGTCGGACACGACTGACGCGACTTAGCAGCAGC</w:t>
      </w:r>
    </w:p>
    <w:p w14:paraId="2352CAE2" w14:textId="77777777" w:rsidR="00030BC3" w:rsidRPr="003E6046" w:rsidRDefault="00030BC3" w:rsidP="00030BC3">
      <w:pPr>
        <w:rPr>
          <w:rFonts w:ascii="Courier New" w:hAnsi="Courier New" w:cs="Courier New"/>
          <w:b/>
          <w:bCs/>
          <w:sz w:val="16"/>
          <w:szCs w:val="16"/>
        </w:rPr>
      </w:pPr>
      <w:r w:rsidRPr="003E6046">
        <w:rPr>
          <w:rFonts w:ascii="Courier New" w:hAnsi="Courier New" w:cs="Courier New"/>
          <w:b/>
          <w:bCs/>
          <w:sz w:val="16"/>
          <w:szCs w:val="16"/>
        </w:rPr>
        <w:t>&gt;Bov-A2c_Gir</w:t>
      </w:r>
    </w:p>
    <w:p w14:paraId="3A3E026A" w14:textId="77777777" w:rsidR="00030BC3" w:rsidRPr="003E6046" w:rsidRDefault="00030BC3" w:rsidP="00030BC3">
      <w:pPr>
        <w:rPr>
          <w:rFonts w:ascii="Courier New" w:hAnsi="Courier New" w:cs="Courier New"/>
          <w:sz w:val="16"/>
          <w:szCs w:val="16"/>
        </w:rPr>
      </w:pPr>
      <w:r w:rsidRPr="003E6046">
        <w:rPr>
          <w:rFonts w:ascii="Courier New" w:hAnsi="Courier New" w:cs="Courier New"/>
          <w:sz w:val="16"/>
          <w:szCs w:val="16"/>
        </w:rPr>
        <w:t>GGAGAAGGCAATGGCACCCCACTCCAGTACTCTTGCCTGGAAAATCCCATGGACAGAAGAGCCTGGTAGG</w:t>
      </w:r>
    </w:p>
    <w:p w14:paraId="77EF6CD4" w14:textId="77777777" w:rsidR="00030BC3" w:rsidRPr="003E6046" w:rsidRDefault="00030BC3" w:rsidP="00030BC3">
      <w:pPr>
        <w:rPr>
          <w:rFonts w:ascii="Courier New" w:hAnsi="Courier New" w:cs="Courier New"/>
          <w:sz w:val="16"/>
          <w:szCs w:val="16"/>
        </w:rPr>
      </w:pPr>
      <w:r w:rsidRPr="003E6046">
        <w:rPr>
          <w:rFonts w:ascii="Courier New" w:hAnsi="Courier New" w:cs="Courier New"/>
          <w:sz w:val="16"/>
          <w:szCs w:val="16"/>
        </w:rPr>
        <w:t>CTGCAGTCCATGGGGTCGCGAAGAGTCAGACACGACTGAGCGACTTCACTTTCACTTTTCACTTTCATGC</w:t>
      </w:r>
    </w:p>
    <w:p w14:paraId="372EF66E" w14:textId="77777777" w:rsidR="00030BC3" w:rsidRPr="003E6046" w:rsidRDefault="00030BC3" w:rsidP="00030BC3">
      <w:pPr>
        <w:rPr>
          <w:rFonts w:ascii="Courier New" w:hAnsi="Courier New" w:cs="Courier New"/>
          <w:sz w:val="16"/>
          <w:szCs w:val="16"/>
        </w:rPr>
      </w:pPr>
      <w:r w:rsidRPr="003E6046">
        <w:rPr>
          <w:rFonts w:ascii="Courier New" w:hAnsi="Courier New" w:cs="Courier New"/>
          <w:sz w:val="16"/>
          <w:szCs w:val="16"/>
        </w:rPr>
        <w:t>ATTGGAGAAGGAAATGGCAACCCACTCCAGTGTTCTTGCCTGGAGAATCCCAGGGACAGCGGAGCCTGGT</w:t>
      </w:r>
    </w:p>
    <w:p w14:paraId="1FB0A5B7" w14:textId="77777777" w:rsidR="00030BC3" w:rsidRPr="003E6046" w:rsidRDefault="00030BC3" w:rsidP="00030BC3">
      <w:pPr>
        <w:rPr>
          <w:rFonts w:ascii="Courier New" w:hAnsi="Courier New" w:cs="Courier New"/>
          <w:sz w:val="16"/>
          <w:szCs w:val="16"/>
        </w:rPr>
      </w:pPr>
      <w:r w:rsidRPr="003E6046">
        <w:rPr>
          <w:rFonts w:ascii="Courier New" w:hAnsi="Courier New" w:cs="Courier New"/>
          <w:sz w:val="16"/>
          <w:szCs w:val="16"/>
        </w:rPr>
        <w:t>GGGCTTCCGTCTATGGGGTCGCACAGAGTCGGACACGACTGAAGCGACGCAGCAGCAGC</w:t>
      </w:r>
    </w:p>
    <w:p w14:paraId="56D22975" w14:textId="77777777" w:rsidR="00030BC3" w:rsidRPr="003E6046" w:rsidRDefault="00030BC3" w:rsidP="00030BC3">
      <w:pPr>
        <w:rPr>
          <w:rFonts w:ascii="Courier New" w:hAnsi="Courier New" w:cs="Courier New"/>
          <w:b/>
          <w:bCs/>
          <w:sz w:val="16"/>
          <w:szCs w:val="16"/>
        </w:rPr>
      </w:pPr>
      <w:r w:rsidRPr="003E6046">
        <w:rPr>
          <w:rFonts w:ascii="Courier New" w:hAnsi="Courier New" w:cs="Courier New"/>
          <w:b/>
          <w:bCs/>
          <w:sz w:val="16"/>
          <w:szCs w:val="16"/>
        </w:rPr>
        <w:t>&gt;Bov-A2d_Gir</w:t>
      </w:r>
    </w:p>
    <w:p w14:paraId="578D4E63" w14:textId="77777777" w:rsidR="00030BC3" w:rsidRPr="003E6046" w:rsidRDefault="00030BC3" w:rsidP="00030BC3">
      <w:pPr>
        <w:rPr>
          <w:rFonts w:ascii="Courier New" w:hAnsi="Courier New" w:cs="Courier New"/>
          <w:sz w:val="16"/>
          <w:szCs w:val="16"/>
        </w:rPr>
      </w:pPr>
      <w:r w:rsidRPr="003E6046">
        <w:rPr>
          <w:rFonts w:ascii="Courier New" w:hAnsi="Courier New" w:cs="Courier New"/>
          <w:sz w:val="16"/>
          <w:szCs w:val="16"/>
        </w:rPr>
        <w:t>GGAGAAGGAAATGGCAACCCACTCCAGTACTCTTGCCTGGAAAATCCTATGGACAGAGGAGCCTGGTAGG</w:t>
      </w:r>
    </w:p>
    <w:p w14:paraId="6305007B" w14:textId="77777777" w:rsidR="00030BC3" w:rsidRPr="003E6046" w:rsidRDefault="00030BC3" w:rsidP="00030BC3">
      <w:pPr>
        <w:rPr>
          <w:rFonts w:ascii="Courier New" w:hAnsi="Courier New" w:cs="Courier New"/>
          <w:sz w:val="16"/>
          <w:szCs w:val="16"/>
        </w:rPr>
      </w:pPr>
      <w:r w:rsidRPr="003E6046">
        <w:rPr>
          <w:rFonts w:ascii="Courier New" w:hAnsi="Courier New" w:cs="Courier New"/>
          <w:sz w:val="16"/>
          <w:szCs w:val="16"/>
        </w:rPr>
        <w:t>CTGCAGTCCGTGGGTTCGCTAAGGGTCGGACACGACTAAGCGACTTCACTTTCACTTTTCCCTTTCATGC</w:t>
      </w:r>
    </w:p>
    <w:p w14:paraId="51F06AB0" w14:textId="77777777" w:rsidR="00030BC3" w:rsidRPr="003E6046" w:rsidRDefault="00030BC3" w:rsidP="00030BC3">
      <w:pPr>
        <w:rPr>
          <w:rFonts w:ascii="Courier New" w:hAnsi="Courier New" w:cs="Courier New"/>
          <w:sz w:val="16"/>
          <w:szCs w:val="16"/>
        </w:rPr>
      </w:pPr>
      <w:r w:rsidRPr="003E6046">
        <w:rPr>
          <w:rFonts w:ascii="Courier New" w:hAnsi="Courier New" w:cs="Courier New"/>
          <w:sz w:val="16"/>
          <w:szCs w:val="16"/>
        </w:rPr>
        <w:t>ACTGGAGAAGGAAATGGCAACCCACTCCAGTATTCTTGCCTGGAGAATCCTAGGGACGGCAGAGCCTGGT</w:t>
      </w:r>
    </w:p>
    <w:p w14:paraId="0F39D362" w14:textId="77777777" w:rsidR="00030BC3" w:rsidRPr="003E6046" w:rsidRDefault="00030BC3" w:rsidP="00030BC3">
      <w:pPr>
        <w:rPr>
          <w:rFonts w:ascii="Courier New" w:hAnsi="Courier New" w:cs="Courier New"/>
          <w:sz w:val="16"/>
          <w:szCs w:val="16"/>
        </w:rPr>
      </w:pPr>
      <w:r w:rsidRPr="003E6046">
        <w:rPr>
          <w:rFonts w:ascii="Courier New" w:hAnsi="Courier New" w:cs="Courier New"/>
          <w:sz w:val="16"/>
          <w:szCs w:val="16"/>
        </w:rPr>
        <w:t>GGGCTGCCGTCTATAGGGTCGCACAGAGTCGGACACGACTGAAGCGACTTAGCAGTAGC</w:t>
      </w:r>
    </w:p>
    <w:p w14:paraId="386F0A3A" w14:textId="77777777" w:rsidR="00030BC3" w:rsidRPr="003E6046" w:rsidRDefault="00030BC3" w:rsidP="00030BC3">
      <w:pPr>
        <w:rPr>
          <w:rFonts w:ascii="Courier New" w:hAnsi="Courier New" w:cs="Courier New"/>
          <w:b/>
          <w:bCs/>
          <w:sz w:val="16"/>
          <w:szCs w:val="16"/>
        </w:rPr>
      </w:pPr>
      <w:r w:rsidRPr="003E6046">
        <w:rPr>
          <w:rFonts w:ascii="Courier New" w:hAnsi="Courier New" w:cs="Courier New"/>
          <w:b/>
          <w:bCs/>
          <w:sz w:val="16"/>
          <w:szCs w:val="16"/>
        </w:rPr>
        <w:t>&gt;Bov-tA-monoA_Gir</w:t>
      </w:r>
    </w:p>
    <w:p w14:paraId="16E832AF" w14:textId="77777777" w:rsidR="00030BC3" w:rsidRPr="003E6046" w:rsidRDefault="00030BC3" w:rsidP="00030BC3">
      <w:pPr>
        <w:rPr>
          <w:rFonts w:ascii="Courier New" w:hAnsi="Courier New" w:cs="Courier New"/>
          <w:sz w:val="16"/>
          <w:szCs w:val="16"/>
        </w:rPr>
      </w:pPr>
      <w:r w:rsidRPr="003E6046">
        <w:rPr>
          <w:rFonts w:ascii="Courier New" w:hAnsi="Courier New" w:cs="Courier New"/>
          <w:sz w:val="16"/>
          <w:szCs w:val="16"/>
        </w:rPr>
        <w:t>TGGAGAAGGAAATGGCAACCCACTCCAGTATTCTTGCCTGGAGAATCCCATGGACAAAGGAGCCTGGTGG</w:t>
      </w:r>
    </w:p>
    <w:p w14:paraId="64ED0E5B" w14:textId="77777777" w:rsidR="00030BC3" w:rsidRPr="003E6046" w:rsidRDefault="00030BC3" w:rsidP="00030BC3">
      <w:pPr>
        <w:rPr>
          <w:rFonts w:ascii="Courier New" w:hAnsi="Courier New" w:cs="Courier New"/>
          <w:sz w:val="16"/>
          <w:szCs w:val="16"/>
        </w:rPr>
      </w:pPr>
      <w:r w:rsidRPr="003E6046">
        <w:rPr>
          <w:rFonts w:ascii="Courier New" w:hAnsi="Courier New" w:cs="Courier New"/>
          <w:sz w:val="16"/>
          <w:szCs w:val="16"/>
        </w:rPr>
        <w:t>GCTACAGTCCATGGGGTCGCAAAGAGTCGGACACGACTGAGCGACTAACACACACACA</w:t>
      </w:r>
    </w:p>
    <w:p w14:paraId="754CAE65" w14:textId="77777777" w:rsidR="00030BC3" w:rsidRPr="003E6046" w:rsidRDefault="00030BC3" w:rsidP="00030BC3">
      <w:pPr>
        <w:rPr>
          <w:rFonts w:ascii="Courier New" w:hAnsi="Courier New" w:cs="Courier New"/>
          <w:b/>
          <w:bCs/>
          <w:sz w:val="16"/>
          <w:szCs w:val="16"/>
        </w:rPr>
      </w:pPr>
      <w:r w:rsidRPr="003E6046">
        <w:rPr>
          <w:rFonts w:ascii="Courier New" w:hAnsi="Courier New" w:cs="Courier New"/>
          <w:b/>
          <w:bCs/>
          <w:sz w:val="16"/>
          <w:szCs w:val="16"/>
        </w:rPr>
        <w:t>&gt;Bov-tA-monoB_Gir</w:t>
      </w:r>
    </w:p>
    <w:p w14:paraId="19CB43C4" w14:textId="77777777" w:rsidR="00030BC3" w:rsidRPr="003E6046" w:rsidRDefault="00030BC3" w:rsidP="00030BC3">
      <w:pPr>
        <w:rPr>
          <w:rFonts w:ascii="Courier New" w:hAnsi="Courier New" w:cs="Courier New"/>
          <w:sz w:val="16"/>
          <w:szCs w:val="16"/>
        </w:rPr>
      </w:pPr>
      <w:r w:rsidRPr="003E6046">
        <w:rPr>
          <w:rFonts w:ascii="Courier New" w:hAnsi="Courier New" w:cs="Courier New"/>
          <w:sz w:val="16"/>
          <w:szCs w:val="16"/>
        </w:rPr>
        <w:t>TGGAGAAGGAAATGGCAACCCACTCCAGTATTCTTGCCTGGAGAATCCCAGGGACAAAGGAGCCTGGTGG</w:t>
      </w:r>
    </w:p>
    <w:p w14:paraId="25F37F69" w14:textId="77777777" w:rsidR="00030BC3" w:rsidRPr="003E6046" w:rsidRDefault="00030BC3" w:rsidP="00030BC3">
      <w:pPr>
        <w:rPr>
          <w:rFonts w:ascii="Courier New" w:hAnsi="Courier New" w:cs="Courier New"/>
          <w:sz w:val="16"/>
          <w:szCs w:val="16"/>
        </w:rPr>
      </w:pPr>
      <w:r w:rsidRPr="003E6046">
        <w:rPr>
          <w:rFonts w:ascii="Courier New" w:hAnsi="Courier New" w:cs="Courier New"/>
          <w:sz w:val="16"/>
          <w:szCs w:val="16"/>
        </w:rPr>
        <w:t>GCTACAGTCCATGGGGTCACAAAGAGTCGGACACGACTGAGTGACTAACACACACACA</w:t>
      </w:r>
    </w:p>
    <w:p w14:paraId="096BA462" w14:textId="77777777" w:rsidR="00030BC3" w:rsidRPr="003E6046" w:rsidRDefault="00030BC3" w:rsidP="00030BC3">
      <w:pPr>
        <w:rPr>
          <w:rFonts w:ascii="Courier New" w:hAnsi="Courier New" w:cs="Courier New"/>
          <w:b/>
          <w:bCs/>
          <w:sz w:val="16"/>
          <w:szCs w:val="16"/>
        </w:rPr>
      </w:pPr>
      <w:r w:rsidRPr="003E6046">
        <w:rPr>
          <w:rFonts w:ascii="Courier New" w:hAnsi="Courier New" w:cs="Courier New"/>
          <w:b/>
          <w:bCs/>
          <w:sz w:val="16"/>
          <w:szCs w:val="16"/>
        </w:rPr>
        <w:t>&gt;CHR-2_Gir</w:t>
      </w:r>
    </w:p>
    <w:p w14:paraId="018DF0CA" w14:textId="77777777" w:rsidR="00030BC3" w:rsidRPr="003E6046" w:rsidRDefault="00030BC3" w:rsidP="00030BC3">
      <w:pPr>
        <w:rPr>
          <w:rFonts w:ascii="Courier New" w:hAnsi="Courier New" w:cs="Courier New"/>
          <w:sz w:val="16"/>
          <w:szCs w:val="16"/>
        </w:rPr>
      </w:pPr>
      <w:r w:rsidRPr="003E6046">
        <w:rPr>
          <w:rFonts w:ascii="Courier New" w:hAnsi="Courier New" w:cs="Courier New"/>
          <w:sz w:val="16"/>
          <w:szCs w:val="16"/>
        </w:rPr>
        <w:lastRenderedPageBreak/>
        <w:t>GGGCTTCCCTGGTGGCTCAGTGGTAAAGAATCCGCCTGCCAATGCAGGAGACATGGGTTCGATCCCTGAT</w:t>
      </w:r>
    </w:p>
    <w:p w14:paraId="3D5B16CD" w14:textId="77777777" w:rsidR="00030BC3" w:rsidRPr="003E6046" w:rsidRDefault="00030BC3" w:rsidP="00030BC3">
      <w:pPr>
        <w:rPr>
          <w:rFonts w:ascii="Courier New" w:hAnsi="Courier New" w:cs="Courier New"/>
          <w:sz w:val="16"/>
          <w:szCs w:val="16"/>
        </w:rPr>
      </w:pPr>
      <w:r w:rsidRPr="003E6046">
        <w:rPr>
          <w:rFonts w:ascii="Courier New" w:hAnsi="Courier New" w:cs="Courier New"/>
          <w:sz w:val="16"/>
          <w:szCs w:val="16"/>
        </w:rPr>
        <w:t>CTGGGAAGATCCCACATGCCACGGAGCAACTAAGCCCGTGCGCCACAACTACTGAGCCTGTGCTCTAGAG</w:t>
      </w:r>
    </w:p>
    <w:p w14:paraId="6A8690C3" w14:textId="77777777" w:rsidR="00030BC3" w:rsidRPr="003E6046" w:rsidRDefault="00030BC3" w:rsidP="00030BC3">
      <w:pPr>
        <w:rPr>
          <w:rFonts w:ascii="Courier New" w:hAnsi="Courier New" w:cs="Courier New"/>
          <w:sz w:val="16"/>
          <w:szCs w:val="16"/>
        </w:rPr>
      </w:pPr>
      <w:r w:rsidRPr="003E6046">
        <w:rPr>
          <w:rFonts w:ascii="Courier New" w:hAnsi="Courier New" w:cs="Courier New"/>
          <w:sz w:val="16"/>
          <w:szCs w:val="16"/>
        </w:rPr>
        <w:t>CCCGGGAGCTGCAACTACTGAGCCCATGTGCCGCAACTACTGAAGCCCGCGCGCCCTAGAGCCCGTGCTC</w:t>
      </w:r>
    </w:p>
    <w:p w14:paraId="476C696C" w14:textId="77777777" w:rsidR="00030BC3" w:rsidRPr="003E6046" w:rsidRDefault="00030BC3" w:rsidP="00030BC3">
      <w:pPr>
        <w:rPr>
          <w:rFonts w:ascii="Courier New" w:hAnsi="Courier New" w:cs="Courier New"/>
          <w:sz w:val="16"/>
          <w:szCs w:val="16"/>
        </w:rPr>
      </w:pPr>
      <w:r w:rsidRPr="003E6046">
        <w:rPr>
          <w:rFonts w:ascii="Courier New" w:hAnsi="Courier New" w:cs="Courier New"/>
          <w:sz w:val="16"/>
          <w:szCs w:val="16"/>
        </w:rPr>
        <w:t>CGCAACAAGAGAAGCCACCGCAATGAGAAGCCCGCGCACCACAACTAGAGAGTAGCCCCTGCTCGCCGCA</w:t>
      </w:r>
    </w:p>
    <w:p w14:paraId="5A444FFA" w14:textId="2515333F" w:rsidR="00253E42" w:rsidRPr="003E6046" w:rsidRDefault="00030BC3" w:rsidP="00030BC3">
      <w:pPr>
        <w:rPr>
          <w:rFonts w:ascii="Courier New" w:hAnsi="Courier New" w:cs="Courier New"/>
          <w:sz w:val="16"/>
          <w:szCs w:val="16"/>
        </w:rPr>
      </w:pPr>
      <w:r w:rsidRPr="003E6046">
        <w:rPr>
          <w:rFonts w:ascii="Courier New" w:hAnsi="Courier New" w:cs="Courier New"/>
          <w:sz w:val="16"/>
          <w:szCs w:val="16"/>
        </w:rPr>
        <w:t>ACTAGAGAAAAGCCCGCGCAGCAACGAAGACCCAGCACAGCCAAAAA</w:t>
      </w:r>
    </w:p>
    <w:sectPr w:rsidR="00253E42" w:rsidRPr="003E60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E42"/>
    <w:rsid w:val="00030BC3"/>
    <w:rsid w:val="00253E42"/>
    <w:rsid w:val="003E6046"/>
    <w:rsid w:val="00D91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5B8796A"/>
  <w15:chartTrackingRefBased/>
  <w15:docId w15:val="{E1D2AF11-38A5-774E-BDC3-1FB8FF04E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30BC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4557</Words>
  <Characters>25977</Characters>
  <Application>Microsoft Office Word</Application>
  <DocSecurity>0</DocSecurity>
  <Lines>216</Lines>
  <Paragraphs>60</Paragraphs>
  <ScaleCrop>false</ScaleCrop>
  <Company/>
  <LinksUpToDate>false</LinksUpToDate>
  <CharactersWithSpaces>30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</dc:creator>
  <cp:keywords/>
  <dc:description/>
  <cp:lastModifiedBy>Maria</cp:lastModifiedBy>
  <cp:revision>3</cp:revision>
  <dcterms:created xsi:type="dcterms:W3CDTF">2021-04-26T07:00:00Z</dcterms:created>
  <dcterms:modified xsi:type="dcterms:W3CDTF">2021-09-28T08:41:00Z</dcterms:modified>
</cp:coreProperties>
</file>